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560C16" w14:textId="5757BF40" w:rsidR="007231CF" w:rsidRPr="007231CF" w:rsidRDefault="007231CF" w:rsidP="00F713CA">
      <w:pPr>
        <w:widowControl/>
        <w:jc w:val="left"/>
        <w:rPr>
          <w:rFonts w:ascii="Arial" w:hAnsi="Arial" w:cs="Arial"/>
          <w:b/>
          <w:bCs/>
        </w:rPr>
      </w:pPr>
      <w:r w:rsidRPr="007231CF">
        <w:rPr>
          <w:rFonts w:ascii="Arial" w:hAnsi="Arial" w:cs="Arial" w:hint="eastAsia"/>
          <w:b/>
          <w:bCs/>
          <w:highlight w:val="cyan"/>
        </w:rPr>
        <w:t>Supplementary Table 2.</w:t>
      </w:r>
      <w:r w:rsidRPr="007231CF">
        <w:rPr>
          <w:rFonts w:ascii="Arial" w:hAnsi="Arial" w:cs="Arial" w:hint="eastAsia"/>
          <w:b/>
          <w:bCs/>
        </w:rPr>
        <w:t xml:space="preserve"> </w:t>
      </w:r>
    </w:p>
    <w:p w14:paraId="119ED316" w14:textId="426BF300" w:rsidR="00CC7C4F" w:rsidRPr="007F037F" w:rsidRDefault="00CC7C4F" w:rsidP="00F713CA">
      <w:pPr>
        <w:widowControl/>
        <w:jc w:val="left"/>
        <w:rPr>
          <w:rFonts w:ascii="Arial" w:hAnsi="Arial" w:cs="Arial"/>
          <w:b/>
          <w:bCs/>
        </w:rPr>
      </w:pPr>
      <w:r w:rsidRPr="00160238">
        <w:rPr>
          <w:rFonts w:ascii="Arial" w:hAnsi="Arial" w:cs="Arial"/>
          <w:b/>
          <w:bCs/>
          <w:highlight w:val="cyan"/>
        </w:rPr>
        <w:t>Background of the patients recruited</w:t>
      </w:r>
      <w:r w:rsidRPr="00160238">
        <w:rPr>
          <w:rFonts w:ascii="Arial" w:hAnsi="Arial" w:cs="Arial" w:hint="eastAsia"/>
          <w:b/>
          <w:bCs/>
          <w:highlight w:val="cyan"/>
        </w:rPr>
        <w:t xml:space="preserve"> in this study</w:t>
      </w:r>
    </w:p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1134"/>
        <w:gridCol w:w="567"/>
        <w:gridCol w:w="142"/>
        <w:gridCol w:w="1418"/>
        <w:gridCol w:w="992"/>
        <w:gridCol w:w="1276"/>
        <w:gridCol w:w="8363"/>
        <w:gridCol w:w="142"/>
      </w:tblGrid>
      <w:tr w:rsidR="004D36E9" w:rsidRPr="00BA4B2C" w14:paraId="2E85E1C0" w14:textId="77777777" w:rsidTr="007F3DDD">
        <w:trPr>
          <w:trHeight w:val="600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FD5189A" w14:textId="77777777" w:rsidR="004D36E9" w:rsidRPr="00BA4B2C" w:rsidRDefault="004D36E9" w:rsidP="00180B3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A4B2C">
              <w:rPr>
                <w:rFonts w:ascii="Arial" w:hAnsi="Arial" w:cs="Arial" w:hint="eastAsia"/>
                <w:sz w:val="16"/>
                <w:szCs w:val="16"/>
              </w:rPr>
              <w:t>Subject No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D1DB79E" w14:textId="77777777" w:rsidR="004D36E9" w:rsidRPr="00BA4B2C" w:rsidRDefault="004D36E9" w:rsidP="00180B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A4B2C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560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8F16E89" w14:textId="77777777" w:rsidR="004D36E9" w:rsidRPr="00BA4B2C" w:rsidRDefault="004D36E9" w:rsidP="00180B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A4B2C">
              <w:rPr>
                <w:rFonts w:ascii="Arial" w:hAnsi="Arial" w:cs="Arial"/>
                <w:sz w:val="18"/>
                <w:szCs w:val="18"/>
              </w:rPr>
              <w:t xml:space="preserve">Age at </w:t>
            </w:r>
            <w:r>
              <w:rPr>
                <w:rFonts w:ascii="Arial" w:hAnsi="Arial" w:cs="Arial"/>
                <w:sz w:val="18"/>
                <w:szCs w:val="18"/>
              </w:rPr>
              <w:t>Onset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</w:tcPr>
          <w:p w14:paraId="35B110E5" w14:textId="77777777" w:rsidR="004D36E9" w:rsidRPr="00BA4B2C" w:rsidRDefault="004D36E9" w:rsidP="00180B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fected</w:t>
            </w:r>
            <w:r w:rsidRPr="00BA4B2C">
              <w:rPr>
                <w:rFonts w:ascii="Arial" w:hAnsi="Arial" w:cs="Arial" w:hint="eastAsia"/>
                <w:sz w:val="18"/>
                <w:szCs w:val="18"/>
              </w:rPr>
              <w:t xml:space="preserve"> Eye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</w:tcPr>
          <w:p w14:paraId="5AD911C9" w14:textId="77777777" w:rsidR="00480384" w:rsidRDefault="004D36E9" w:rsidP="004D36E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Surgical </w:t>
            </w:r>
          </w:p>
          <w:p w14:paraId="7FFBA1F2" w14:textId="6E26A01B" w:rsidR="004D36E9" w:rsidRPr="00BA4B2C" w:rsidRDefault="004D36E9" w:rsidP="004D36E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rocedure</w:t>
            </w:r>
          </w:p>
        </w:tc>
        <w:tc>
          <w:tcPr>
            <w:tcW w:w="8505" w:type="dxa"/>
            <w:gridSpan w:val="2"/>
            <w:vMerge w:val="restart"/>
            <w:tcBorders>
              <w:top w:val="single" w:sz="12" w:space="0" w:color="auto"/>
            </w:tcBorders>
          </w:tcPr>
          <w:p w14:paraId="7380C802" w14:textId="77777777" w:rsidR="004D36E9" w:rsidRPr="00BA4B2C" w:rsidRDefault="004D36E9" w:rsidP="00180B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A4B2C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BA4B2C">
              <w:rPr>
                <w:rFonts w:ascii="Arial" w:hAnsi="Arial" w:cs="Arial"/>
                <w:sz w:val="18"/>
                <w:szCs w:val="18"/>
              </w:rPr>
              <w:t xml:space="preserve">linical </w:t>
            </w:r>
            <w:r>
              <w:rPr>
                <w:rFonts w:ascii="Arial" w:hAnsi="Arial" w:cs="Arial"/>
                <w:sz w:val="18"/>
                <w:szCs w:val="18"/>
              </w:rPr>
              <w:t>Phenotype</w:t>
            </w:r>
          </w:p>
        </w:tc>
      </w:tr>
      <w:tr w:rsidR="004D36E9" w:rsidRPr="00BA4B2C" w14:paraId="613C571F" w14:textId="77777777" w:rsidTr="007F3DDD">
        <w:trPr>
          <w:trHeight w:val="360"/>
        </w:trPr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auto"/>
            <w:noWrap/>
          </w:tcPr>
          <w:p w14:paraId="61324150" w14:textId="77777777" w:rsidR="004D36E9" w:rsidRPr="00BA4B2C" w:rsidRDefault="004D36E9" w:rsidP="00180B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shd w:val="clear" w:color="auto" w:fill="auto"/>
            <w:noWrap/>
          </w:tcPr>
          <w:p w14:paraId="60008D9A" w14:textId="77777777" w:rsidR="004D36E9" w:rsidRPr="00BA4B2C" w:rsidRDefault="004D36E9" w:rsidP="00180B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vMerge/>
            <w:tcBorders>
              <w:bottom w:val="single" w:sz="12" w:space="0" w:color="auto"/>
            </w:tcBorders>
            <w:shd w:val="clear" w:color="auto" w:fill="auto"/>
            <w:noWrap/>
          </w:tcPr>
          <w:p w14:paraId="4871F8BE" w14:textId="77777777" w:rsidR="004D36E9" w:rsidRPr="00BA4B2C" w:rsidRDefault="004D36E9" w:rsidP="00180B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</w:tcPr>
          <w:p w14:paraId="29356EDB" w14:textId="77777777" w:rsidR="004D36E9" w:rsidRPr="00BA4B2C" w:rsidRDefault="004D36E9" w:rsidP="00180B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</w:tcPr>
          <w:p w14:paraId="18E58C5D" w14:textId="77777777" w:rsidR="004D36E9" w:rsidRPr="00BA4B2C" w:rsidRDefault="004D36E9" w:rsidP="00180B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5" w:type="dxa"/>
            <w:gridSpan w:val="2"/>
            <w:vMerge/>
            <w:tcBorders>
              <w:bottom w:val="single" w:sz="12" w:space="0" w:color="auto"/>
            </w:tcBorders>
          </w:tcPr>
          <w:p w14:paraId="394683D5" w14:textId="77777777" w:rsidR="004D36E9" w:rsidRPr="00BA4B2C" w:rsidRDefault="004D36E9" w:rsidP="00180B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36E9" w:rsidRPr="00BA4B2C" w14:paraId="05F8F6FA" w14:textId="77777777" w:rsidTr="007F3DDD">
        <w:trPr>
          <w:trHeight w:val="315"/>
        </w:trPr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59622C47" w14:textId="6BD8BA93" w:rsidR="004D36E9" w:rsidRPr="0041375D" w:rsidRDefault="004D36E9" w:rsidP="00180B3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G072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</w:tcBorders>
            <w:shd w:val="clear" w:color="auto" w:fill="auto"/>
            <w:noWrap/>
          </w:tcPr>
          <w:p w14:paraId="26497AE8" w14:textId="77777777" w:rsidR="004D36E9" w:rsidRPr="0041375D" w:rsidRDefault="004D36E9" w:rsidP="00180B3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60DCAF35" w14:textId="77777777" w:rsidR="004D36E9" w:rsidRPr="004D36E9" w:rsidRDefault="004D36E9" w:rsidP="004D36E9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36E9">
              <w:rPr>
                <w:rFonts w:ascii="Arial" w:hAnsi="Arial" w:cs="Arial"/>
                <w:color w:val="000000" w:themeColor="text1"/>
                <w:sz w:val="18"/>
                <w:szCs w:val="18"/>
              </w:rPr>
              <w:t>FMB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1834D6F9" w14:textId="77777777" w:rsidR="004D36E9" w:rsidRPr="004D36E9" w:rsidRDefault="004D36E9" w:rsidP="00180B3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36E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B</w:t>
            </w:r>
            <w:r w:rsidRPr="004D36E9">
              <w:rPr>
                <w:rFonts w:ascii="Arial" w:hAnsi="Arial" w:cs="Arial"/>
                <w:color w:val="000000" w:themeColor="text1"/>
                <w:sz w:val="18"/>
                <w:szCs w:val="18"/>
              </w:rPr>
              <w:t>ilateral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14:paraId="172ABBB0" w14:textId="66E04700" w:rsidR="004D36E9" w:rsidRPr="004D36E9" w:rsidRDefault="004D36E9" w:rsidP="00180B3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36E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8505" w:type="dxa"/>
            <w:gridSpan w:val="2"/>
            <w:tcBorders>
              <w:top w:val="single" w:sz="12" w:space="0" w:color="auto"/>
            </w:tcBorders>
          </w:tcPr>
          <w:p w14:paraId="5D6EFD51" w14:textId="77777777" w:rsidR="004D36E9" w:rsidRPr="004D36E9" w:rsidRDefault="004D36E9" w:rsidP="00180B3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36E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) </w:t>
            </w:r>
            <w:r w:rsidRPr="004D36E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Iris</w:t>
            </w:r>
            <w:r w:rsidRPr="004D36E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tromal hypoplasia with loss of crypts</w:t>
            </w:r>
          </w:p>
        </w:tc>
      </w:tr>
      <w:tr w:rsidR="004D36E9" w:rsidRPr="00BA4B2C" w14:paraId="51FB18C4" w14:textId="77777777" w:rsidTr="007F3DDD">
        <w:trPr>
          <w:trHeight w:val="315"/>
        </w:trPr>
        <w:tc>
          <w:tcPr>
            <w:tcW w:w="1134" w:type="dxa"/>
            <w:shd w:val="clear" w:color="auto" w:fill="auto"/>
            <w:noWrap/>
          </w:tcPr>
          <w:p w14:paraId="7245C9D9" w14:textId="77777777" w:rsidR="004D36E9" w:rsidRPr="0041375D" w:rsidRDefault="004D36E9" w:rsidP="004D36E9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G267</w:t>
            </w:r>
          </w:p>
          <w:p w14:paraId="7853C9E1" w14:textId="2F4F080B" w:rsidR="003C2DFA" w:rsidRPr="0041375D" w:rsidRDefault="003C2DFA" w:rsidP="004D36E9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G279*</w:t>
            </w:r>
          </w:p>
        </w:tc>
        <w:tc>
          <w:tcPr>
            <w:tcW w:w="709" w:type="dxa"/>
            <w:gridSpan w:val="2"/>
            <w:shd w:val="clear" w:color="auto" w:fill="auto"/>
            <w:noWrap/>
          </w:tcPr>
          <w:p w14:paraId="6F38079A" w14:textId="77777777" w:rsidR="004D36E9" w:rsidRPr="0041375D" w:rsidRDefault="004D36E9" w:rsidP="004D36E9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F</w:t>
            </w:r>
          </w:p>
          <w:p w14:paraId="4174B825" w14:textId="0CE5A0EC" w:rsidR="003C2DFA" w:rsidRPr="0041375D" w:rsidRDefault="003C2DFA" w:rsidP="004D36E9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418" w:type="dxa"/>
            <w:shd w:val="clear" w:color="auto" w:fill="auto"/>
            <w:noWrap/>
          </w:tcPr>
          <w:p w14:paraId="28F6CE33" w14:textId="77777777" w:rsidR="004D36E9" w:rsidRPr="003C2DFA" w:rsidRDefault="004D36E9" w:rsidP="004D36E9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C2DFA">
              <w:rPr>
                <w:rFonts w:ascii="Arial" w:hAnsi="Arial" w:cs="Arial"/>
                <w:color w:val="000000" w:themeColor="text1"/>
                <w:sz w:val="18"/>
                <w:szCs w:val="18"/>
              </w:rPr>
              <w:t>FMB</w:t>
            </w:r>
          </w:p>
          <w:p w14:paraId="053239F8" w14:textId="5419022C" w:rsidR="003C2DFA" w:rsidRPr="003C2DFA" w:rsidRDefault="003C2DFA" w:rsidP="004D36E9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C2DF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FMB</w:t>
            </w:r>
          </w:p>
        </w:tc>
        <w:tc>
          <w:tcPr>
            <w:tcW w:w="992" w:type="dxa"/>
            <w:shd w:val="clear" w:color="auto" w:fill="auto"/>
          </w:tcPr>
          <w:p w14:paraId="50E56666" w14:textId="77777777" w:rsidR="004D36E9" w:rsidRPr="003C2DFA" w:rsidRDefault="004D36E9" w:rsidP="004D36E9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C2DF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B</w:t>
            </w:r>
            <w:r w:rsidRPr="003C2DFA">
              <w:rPr>
                <w:rFonts w:ascii="Arial" w:hAnsi="Arial" w:cs="Arial"/>
                <w:color w:val="000000" w:themeColor="text1"/>
                <w:sz w:val="18"/>
                <w:szCs w:val="18"/>
              </w:rPr>
              <w:t>ilateral</w:t>
            </w:r>
          </w:p>
          <w:p w14:paraId="125DFF0B" w14:textId="0D1A4C2D" w:rsidR="003C2DFA" w:rsidRPr="003C2DFA" w:rsidRDefault="003C2DFA" w:rsidP="004D36E9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C2DF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276" w:type="dxa"/>
            <w:shd w:val="clear" w:color="auto" w:fill="auto"/>
          </w:tcPr>
          <w:p w14:paraId="3E6A8ACE" w14:textId="77777777" w:rsidR="004D36E9" w:rsidRPr="003C2DFA" w:rsidRDefault="004D36E9" w:rsidP="004D36E9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C2DF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+</w:t>
            </w:r>
          </w:p>
          <w:p w14:paraId="2A8029DB" w14:textId="14CA4894" w:rsidR="003C2DFA" w:rsidRPr="003C2DFA" w:rsidRDefault="003C2DFA" w:rsidP="004D36E9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C2DF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8505" w:type="dxa"/>
            <w:gridSpan w:val="2"/>
          </w:tcPr>
          <w:p w14:paraId="39455669" w14:textId="77777777" w:rsidR="004D36E9" w:rsidRDefault="00F7050E" w:rsidP="004D36E9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36E9">
              <w:rPr>
                <w:rFonts w:ascii="Arial" w:hAnsi="Arial" w:cs="Arial"/>
                <w:color w:val="000000" w:themeColor="text1"/>
                <w:sz w:val="18"/>
                <w:szCs w:val="18"/>
              </w:rPr>
              <w:t>B) Corneal opacity</w:t>
            </w:r>
          </w:p>
          <w:p w14:paraId="11D275BA" w14:textId="239A77C5" w:rsidR="003C2DFA" w:rsidRPr="004D36E9" w:rsidRDefault="003C2DFA" w:rsidP="004D36E9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4B2C">
              <w:rPr>
                <w:rFonts w:ascii="Arial" w:hAnsi="Arial" w:cs="Arial"/>
                <w:color w:val="000000" w:themeColor="text1"/>
                <w:sz w:val="18"/>
                <w:szCs w:val="18"/>
              </w:rPr>
              <w:t>R) High insertion</w:t>
            </w:r>
          </w:p>
        </w:tc>
      </w:tr>
      <w:tr w:rsidR="004D36E9" w:rsidRPr="00BA4B2C" w14:paraId="20491848" w14:textId="77777777" w:rsidTr="007F3DDD">
        <w:trPr>
          <w:trHeight w:val="315"/>
        </w:trPr>
        <w:tc>
          <w:tcPr>
            <w:tcW w:w="1134" w:type="dxa"/>
            <w:shd w:val="clear" w:color="auto" w:fill="auto"/>
            <w:noWrap/>
          </w:tcPr>
          <w:p w14:paraId="28F1F9E3" w14:textId="34D623C6" w:rsidR="004D36E9" w:rsidRPr="0041375D" w:rsidRDefault="004D36E9" w:rsidP="004D36E9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G3</w:t>
            </w:r>
            <w:r w:rsidRPr="0041375D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  <w:p w14:paraId="271808A4" w14:textId="77777777" w:rsidR="004D36E9" w:rsidRPr="0041375D" w:rsidRDefault="004D36E9" w:rsidP="004D36E9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G</w:t>
            </w:r>
            <w:r w:rsidRPr="0041375D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1</w:t>
            </w:r>
          </w:p>
          <w:p w14:paraId="44B9FF88" w14:textId="7A2FE8CF" w:rsidR="003C2DFA" w:rsidRPr="0041375D" w:rsidRDefault="003C2DFA" w:rsidP="004D36E9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G493*</w:t>
            </w:r>
          </w:p>
          <w:p w14:paraId="4582422B" w14:textId="368A25F6" w:rsidR="003C2DFA" w:rsidRPr="0041375D" w:rsidRDefault="003C2DFA" w:rsidP="004D36E9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G551*</w:t>
            </w:r>
          </w:p>
          <w:p w14:paraId="660C3568" w14:textId="6CDF1CAA" w:rsidR="003C2DFA" w:rsidRPr="0041375D" w:rsidRDefault="003C2DFA" w:rsidP="004D36E9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G552*</w:t>
            </w:r>
          </w:p>
        </w:tc>
        <w:tc>
          <w:tcPr>
            <w:tcW w:w="709" w:type="dxa"/>
            <w:gridSpan w:val="2"/>
            <w:shd w:val="clear" w:color="auto" w:fill="auto"/>
            <w:noWrap/>
          </w:tcPr>
          <w:p w14:paraId="0BA2D505" w14:textId="77777777" w:rsidR="004D36E9" w:rsidRPr="0041375D" w:rsidRDefault="004D36E9" w:rsidP="004D36E9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M</w:t>
            </w:r>
          </w:p>
          <w:p w14:paraId="51770FEB" w14:textId="77777777" w:rsidR="004D36E9" w:rsidRPr="0041375D" w:rsidRDefault="004D36E9" w:rsidP="004D36E9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M</w:t>
            </w:r>
          </w:p>
          <w:p w14:paraId="7D2D580F" w14:textId="77777777" w:rsidR="003C2DFA" w:rsidRPr="0041375D" w:rsidRDefault="003C2DFA" w:rsidP="004D36E9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D00F764" w14:textId="750C8A94" w:rsidR="003C2DFA" w:rsidRPr="0041375D" w:rsidRDefault="003C2DFA" w:rsidP="004D36E9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F</w:t>
            </w:r>
          </w:p>
          <w:p w14:paraId="7D69BC9B" w14:textId="791F7930" w:rsidR="003C2DFA" w:rsidRPr="0041375D" w:rsidRDefault="003C2DFA" w:rsidP="004D36E9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418" w:type="dxa"/>
            <w:shd w:val="clear" w:color="auto" w:fill="auto"/>
            <w:noWrap/>
          </w:tcPr>
          <w:p w14:paraId="6EA22C16" w14:textId="77777777" w:rsidR="004D36E9" w:rsidRPr="004D36E9" w:rsidRDefault="004D36E9" w:rsidP="004D36E9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36E9">
              <w:rPr>
                <w:rFonts w:ascii="Arial" w:hAnsi="Arial" w:cs="Arial"/>
                <w:color w:val="000000" w:themeColor="text1"/>
                <w:sz w:val="18"/>
                <w:szCs w:val="18"/>
              </w:rPr>
              <w:t>FMB</w:t>
            </w:r>
          </w:p>
          <w:p w14:paraId="0D9425D0" w14:textId="77777777" w:rsidR="004D36E9" w:rsidRDefault="004D36E9" w:rsidP="004D36E9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36E9">
              <w:rPr>
                <w:rFonts w:ascii="Arial" w:hAnsi="Arial" w:cs="Arial"/>
                <w:color w:val="000000" w:themeColor="text1"/>
                <w:sz w:val="18"/>
                <w:szCs w:val="18"/>
              </w:rPr>
              <w:t>FMB</w:t>
            </w:r>
          </w:p>
          <w:p w14:paraId="1D5F8CC8" w14:textId="77777777" w:rsidR="003C2DFA" w:rsidRDefault="003C2DFA" w:rsidP="004D36E9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FMB</w:t>
            </w:r>
          </w:p>
          <w:p w14:paraId="1A31FABC" w14:textId="77777777" w:rsidR="003C2DFA" w:rsidRDefault="003C2DFA" w:rsidP="004D36E9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FMB</w:t>
            </w:r>
          </w:p>
          <w:p w14:paraId="22D8CB5F" w14:textId="6EAA7F10" w:rsidR="003C2DFA" w:rsidRPr="004D36E9" w:rsidRDefault="003C2DFA" w:rsidP="004D36E9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FMB</w:t>
            </w:r>
          </w:p>
        </w:tc>
        <w:tc>
          <w:tcPr>
            <w:tcW w:w="992" w:type="dxa"/>
            <w:shd w:val="clear" w:color="auto" w:fill="auto"/>
          </w:tcPr>
          <w:p w14:paraId="22FE0AA2" w14:textId="77777777" w:rsidR="004D36E9" w:rsidRPr="004D36E9" w:rsidRDefault="004D36E9" w:rsidP="004D36E9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36E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B</w:t>
            </w:r>
            <w:r w:rsidRPr="004D36E9">
              <w:rPr>
                <w:rFonts w:ascii="Arial" w:hAnsi="Arial" w:cs="Arial"/>
                <w:color w:val="000000" w:themeColor="text1"/>
                <w:sz w:val="18"/>
                <w:szCs w:val="18"/>
              </w:rPr>
              <w:t>ilateral</w:t>
            </w:r>
          </w:p>
          <w:p w14:paraId="43E98C53" w14:textId="77777777" w:rsidR="004D36E9" w:rsidRDefault="004D36E9" w:rsidP="004D36E9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36E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B</w:t>
            </w:r>
            <w:r w:rsidRPr="004D36E9">
              <w:rPr>
                <w:rFonts w:ascii="Arial" w:hAnsi="Arial" w:cs="Arial"/>
                <w:color w:val="000000" w:themeColor="text1"/>
                <w:sz w:val="18"/>
                <w:szCs w:val="18"/>
              </w:rPr>
              <w:t>ilateral</w:t>
            </w:r>
          </w:p>
          <w:p w14:paraId="09DC7741" w14:textId="77777777" w:rsidR="003C2DFA" w:rsidRDefault="003C2DFA" w:rsidP="004D36E9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36E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B</w:t>
            </w:r>
            <w:r w:rsidRPr="004D36E9">
              <w:rPr>
                <w:rFonts w:ascii="Arial" w:hAnsi="Arial" w:cs="Arial"/>
                <w:color w:val="000000" w:themeColor="text1"/>
                <w:sz w:val="18"/>
                <w:szCs w:val="18"/>
              </w:rPr>
              <w:t>ilatera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l</w:t>
            </w:r>
          </w:p>
          <w:p w14:paraId="48CEE0BA" w14:textId="77777777" w:rsidR="003C2DFA" w:rsidRDefault="003C2DFA" w:rsidP="004D36E9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36E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B</w:t>
            </w:r>
            <w:r w:rsidRPr="004D36E9">
              <w:rPr>
                <w:rFonts w:ascii="Arial" w:hAnsi="Arial" w:cs="Arial"/>
                <w:color w:val="000000" w:themeColor="text1"/>
                <w:sz w:val="18"/>
                <w:szCs w:val="18"/>
              </w:rPr>
              <w:t>ilatera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l</w:t>
            </w:r>
          </w:p>
          <w:p w14:paraId="5620E853" w14:textId="43900EB2" w:rsidR="003C2DFA" w:rsidRPr="004D36E9" w:rsidRDefault="003C2DFA" w:rsidP="004D36E9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36E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B</w:t>
            </w:r>
            <w:r w:rsidRPr="004D36E9">
              <w:rPr>
                <w:rFonts w:ascii="Arial" w:hAnsi="Arial" w:cs="Arial"/>
                <w:color w:val="000000" w:themeColor="text1"/>
                <w:sz w:val="18"/>
                <w:szCs w:val="18"/>
              </w:rPr>
              <w:t>ilatera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76" w:type="dxa"/>
            <w:shd w:val="clear" w:color="auto" w:fill="auto"/>
          </w:tcPr>
          <w:p w14:paraId="27990691" w14:textId="31266124" w:rsidR="004D36E9" w:rsidRPr="004D36E9" w:rsidRDefault="004D36E9" w:rsidP="004D36E9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36E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+</w:t>
            </w:r>
            <w:r w:rsidR="00FC286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+</w:t>
            </w:r>
          </w:p>
          <w:p w14:paraId="04ECBE1F" w14:textId="77777777" w:rsidR="004D36E9" w:rsidRDefault="004D36E9" w:rsidP="004D36E9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36E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+</w:t>
            </w:r>
          </w:p>
          <w:p w14:paraId="2DBCDEF4" w14:textId="56939532" w:rsidR="003C2DFA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++</w:t>
            </w:r>
          </w:p>
          <w:p w14:paraId="09466629" w14:textId="08909550" w:rsidR="003C2DFA" w:rsidRPr="004D36E9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36E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+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+</w:t>
            </w:r>
          </w:p>
          <w:p w14:paraId="56557095" w14:textId="36DAC15E" w:rsidR="003C2DFA" w:rsidRPr="004D36E9" w:rsidRDefault="003C2DFA" w:rsidP="004D36E9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36E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8505" w:type="dxa"/>
            <w:gridSpan w:val="2"/>
          </w:tcPr>
          <w:p w14:paraId="736FA67B" w14:textId="09C68935" w:rsidR="004D36E9" w:rsidRPr="004D36E9" w:rsidRDefault="00E71B50" w:rsidP="004D36E9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36E9">
              <w:rPr>
                <w:rFonts w:ascii="Arial" w:hAnsi="Arial" w:cs="Arial"/>
                <w:color w:val="000000" w:themeColor="text1"/>
                <w:sz w:val="18"/>
                <w:szCs w:val="18"/>
              </w:rPr>
              <w:t>B) Corneal opacity</w:t>
            </w:r>
          </w:p>
          <w:p w14:paraId="2DE327FF" w14:textId="77777777" w:rsidR="004D36E9" w:rsidRDefault="004D36E9" w:rsidP="004D36E9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36E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B</w:t>
            </w:r>
            <w:r w:rsidRPr="004D36E9">
              <w:rPr>
                <w:rFonts w:ascii="Arial" w:hAnsi="Arial" w:cs="Arial"/>
                <w:color w:val="000000" w:themeColor="text1"/>
                <w:sz w:val="18"/>
                <w:szCs w:val="18"/>
              </w:rPr>
              <w:t>) Corneal enlargement</w:t>
            </w:r>
            <w:r w:rsidR="00F7050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</w:t>
            </w:r>
            <w:r w:rsidR="00F7050E" w:rsidRPr="00BA4B2C">
              <w:rPr>
                <w:rFonts w:ascii="Arial" w:hAnsi="Arial" w:cs="Arial"/>
                <w:color w:val="000000" w:themeColor="text1"/>
                <w:sz w:val="18"/>
                <w:szCs w:val="18"/>
              </w:rPr>
              <w:t>&gt;13 mm</w:t>
            </w:r>
            <w:r w:rsidR="00F7050E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  <w:p w14:paraId="48F9FEA7" w14:textId="74581203" w:rsidR="003C2DFA" w:rsidRDefault="003C2DFA" w:rsidP="004D36E9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4B2C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R</w:t>
            </w:r>
            <w:r w:rsidRPr="00BA4B2C">
              <w:rPr>
                <w:rFonts w:ascii="Arial" w:hAnsi="Arial" w:cs="Arial"/>
                <w:color w:val="000000" w:themeColor="text1"/>
                <w:sz w:val="18"/>
                <w:szCs w:val="18"/>
              </w:rPr>
              <w:t>) Corneal opacity, B) Haab’s striae</w:t>
            </w:r>
          </w:p>
          <w:p w14:paraId="0AA3E2B9" w14:textId="41C1F5A8" w:rsidR="003C2DFA" w:rsidRDefault="003C2DFA" w:rsidP="004D36E9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4B2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) </w:t>
            </w:r>
            <w:r w:rsidRPr="00BA4B2C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Iris</w:t>
            </w:r>
            <w:r w:rsidRPr="00BA4B2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tromal hypoplasia with loss of crypts</w:t>
            </w:r>
          </w:p>
          <w:p w14:paraId="26CCF7BF" w14:textId="4C3D9392" w:rsidR="003C2DFA" w:rsidRPr="004D36E9" w:rsidRDefault="003C2DFA" w:rsidP="004D36E9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4B2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) </w:t>
            </w:r>
            <w:r w:rsidRPr="00BA4B2C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Iris</w:t>
            </w:r>
            <w:r w:rsidRPr="00BA4B2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tromal hypoplasia with loss of crypts</w:t>
            </w:r>
          </w:p>
        </w:tc>
      </w:tr>
      <w:tr w:rsidR="003C2DFA" w:rsidRPr="00BA4B2C" w14:paraId="5F1C454A" w14:textId="77777777" w:rsidTr="007F3DDD">
        <w:trPr>
          <w:trHeight w:val="315"/>
        </w:trPr>
        <w:tc>
          <w:tcPr>
            <w:tcW w:w="1134" w:type="dxa"/>
            <w:shd w:val="clear" w:color="auto" w:fill="auto"/>
            <w:noWrap/>
          </w:tcPr>
          <w:p w14:paraId="2F3536FB" w14:textId="0939323B" w:rsidR="003C2DFA" w:rsidRPr="0041375D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G538</w:t>
            </w:r>
          </w:p>
          <w:p w14:paraId="44C1EE8C" w14:textId="54B34C46" w:rsidR="003C2DFA" w:rsidRPr="0041375D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G558*</w:t>
            </w:r>
          </w:p>
          <w:p w14:paraId="278B1733" w14:textId="3E32CD05" w:rsidR="003C2DFA" w:rsidRPr="0041375D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G588</w:t>
            </w:r>
          </w:p>
        </w:tc>
        <w:tc>
          <w:tcPr>
            <w:tcW w:w="709" w:type="dxa"/>
            <w:gridSpan w:val="2"/>
            <w:shd w:val="clear" w:color="auto" w:fill="auto"/>
            <w:noWrap/>
          </w:tcPr>
          <w:p w14:paraId="3EE01F01" w14:textId="77777777" w:rsidR="003C2DFA" w:rsidRPr="0041375D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M</w:t>
            </w:r>
          </w:p>
          <w:p w14:paraId="36E386B3" w14:textId="418545E7" w:rsidR="003C2DFA" w:rsidRPr="0041375D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M</w:t>
            </w:r>
          </w:p>
          <w:p w14:paraId="1E05B51A" w14:textId="37124095" w:rsidR="003C2DFA" w:rsidRPr="0041375D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418" w:type="dxa"/>
            <w:shd w:val="clear" w:color="auto" w:fill="auto"/>
            <w:noWrap/>
          </w:tcPr>
          <w:p w14:paraId="1E2408F2" w14:textId="77777777" w:rsidR="003C2DFA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36E9">
              <w:rPr>
                <w:rFonts w:ascii="Arial" w:hAnsi="Arial" w:cs="Arial"/>
                <w:color w:val="000000" w:themeColor="text1"/>
                <w:sz w:val="18"/>
                <w:szCs w:val="18"/>
              </w:rPr>
              <w:t>FMB</w:t>
            </w:r>
          </w:p>
          <w:p w14:paraId="6777EBAD" w14:textId="4E981C11" w:rsidR="003C2DFA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FMB</w:t>
            </w:r>
          </w:p>
          <w:p w14:paraId="3FE86A99" w14:textId="7E993BC9" w:rsidR="003C2DFA" w:rsidRPr="004D36E9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FMB</w:t>
            </w:r>
          </w:p>
        </w:tc>
        <w:tc>
          <w:tcPr>
            <w:tcW w:w="992" w:type="dxa"/>
            <w:shd w:val="clear" w:color="auto" w:fill="auto"/>
          </w:tcPr>
          <w:p w14:paraId="6E5A19E1" w14:textId="77777777" w:rsidR="003C2DFA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36E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B</w:t>
            </w:r>
            <w:r w:rsidRPr="004D36E9">
              <w:rPr>
                <w:rFonts w:ascii="Arial" w:hAnsi="Arial" w:cs="Arial"/>
                <w:color w:val="000000" w:themeColor="text1"/>
                <w:sz w:val="18"/>
                <w:szCs w:val="18"/>
              </w:rPr>
              <w:t>ilateral</w:t>
            </w:r>
          </w:p>
          <w:p w14:paraId="119FC3BA" w14:textId="0D3A28ED" w:rsidR="003C2DFA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Bilateral</w:t>
            </w:r>
          </w:p>
          <w:p w14:paraId="203867D9" w14:textId="39247B21" w:rsidR="003C2DFA" w:rsidRPr="004D36E9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36E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B</w:t>
            </w:r>
            <w:r w:rsidRPr="004D36E9">
              <w:rPr>
                <w:rFonts w:ascii="Arial" w:hAnsi="Arial" w:cs="Arial"/>
                <w:color w:val="000000" w:themeColor="text1"/>
                <w:sz w:val="18"/>
                <w:szCs w:val="18"/>
              </w:rPr>
              <w:t>ilateral</w:t>
            </w:r>
          </w:p>
        </w:tc>
        <w:tc>
          <w:tcPr>
            <w:tcW w:w="1276" w:type="dxa"/>
            <w:shd w:val="clear" w:color="auto" w:fill="auto"/>
          </w:tcPr>
          <w:p w14:paraId="6BC547C2" w14:textId="77777777" w:rsidR="003C2DFA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36E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+</w:t>
            </w:r>
          </w:p>
          <w:p w14:paraId="25A64AD5" w14:textId="4D306584" w:rsidR="003C2DFA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++</w:t>
            </w:r>
          </w:p>
          <w:p w14:paraId="232B5265" w14:textId="0A5EDFA1" w:rsidR="003C2DFA" w:rsidRPr="004D36E9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8505" w:type="dxa"/>
            <w:gridSpan w:val="2"/>
          </w:tcPr>
          <w:p w14:paraId="49A80F29" w14:textId="77777777" w:rsidR="003C2DFA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36E9">
              <w:rPr>
                <w:rFonts w:ascii="Arial" w:hAnsi="Arial" w:cs="Arial"/>
                <w:color w:val="000000" w:themeColor="text1"/>
                <w:sz w:val="18"/>
                <w:szCs w:val="18"/>
              </w:rPr>
              <w:t>B) Corneal opacity, L) Retinal detachment</w:t>
            </w:r>
          </w:p>
          <w:p w14:paraId="27F1763A" w14:textId="7D4770C5" w:rsidR="003C2DFA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4B2C">
              <w:rPr>
                <w:rFonts w:ascii="Arial" w:hAnsi="Arial" w:cs="Arial"/>
                <w:color w:val="000000" w:themeColor="text1"/>
                <w:sz w:val="18"/>
                <w:szCs w:val="18"/>
              </w:rPr>
              <w:t>B) Corneal enlargement (&gt;13 mm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  <w:r w:rsidRPr="00BA4B2C">
              <w:rPr>
                <w:rFonts w:ascii="Arial" w:hAnsi="Arial" w:cs="Arial"/>
                <w:color w:val="000000" w:themeColor="text1"/>
                <w:sz w:val="18"/>
                <w:szCs w:val="18"/>
              </w:rPr>
              <w:t>, Haab’s stria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,</w:t>
            </w:r>
            <w:r w:rsidRPr="00BA4B2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) Corneal opacity</w:t>
            </w:r>
          </w:p>
          <w:p w14:paraId="5004B18D" w14:textId="32AD68BB" w:rsidR="003C2DFA" w:rsidRPr="004D36E9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36E9">
              <w:rPr>
                <w:rFonts w:ascii="Arial" w:hAnsi="Arial" w:cs="Arial"/>
                <w:color w:val="000000" w:themeColor="text1"/>
                <w:sz w:val="18"/>
                <w:szCs w:val="18"/>
              </w:rPr>
              <w:t>B) Corneal enlargement, Haab’s striae, Corneal opacity</w:t>
            </w:r>
          </w:p>
        </w:tc>
      </w:tr>
      <w:tr w:rsidR="003C2DFA" w:rsidRPr="00BA4B2C" w14:paraId="6881373B" w14:textId="77777777" w:rsidTr="007F3DDD">
        <w:trPr>
          <w:trHeight w:val="270"/>
        </w:trPr>
        <w:tc>
          <w:tcPr>
            <w:tcW w:w="1134" w:type="dxa"/>
            <w:shd w:val="clear" w:color="auto" w:fill="auto"/>
            <w:noWrap/>
            <w:hideMark/>
          </w:tcPr>
          <w:p w14:paraId="5A9B0445" w14:textId="1E991E47" w:rsidR="003C2DFA" w:rsidRPr="0041375D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G616</w:t>
            </w:r>
          </w:p>
          <w:p w14:paraId="2C761735" w14:textId="77777777" w:rsidR="003C2DFA" w:rsidRPr="0041375D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G773</w:t>
            </w:r>
          </w:p>
          <w:p w14:paraId="4BAFFACE" w14:textId="5CDFAF3B" w:rsidR="007F3DDD" w:rsidRPr="0041375D" w:rsidRDefault="007F3DDD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G867</w:t>
            </w:r>
            <w:r w:rsidR="001D038D"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*</w:t>
            </w:r>
          </w:p>
          <w:p w14:paraId="07FFA37C" w14:textId="7A1AA92A" w:rsidR="007F3DDD" w:rsidRPr="0041375D" w:rsidRDefault="007F3DDD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14:paraId="1A6FCE95" w14:textId="77777777" w:rsidR="003C2DFA" w:rsidRPr="0041375D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M</w:t>
            </w:r>
          </w:p>
          <w:p w14:paraId="6C46FA24" w14:textId="77777777" w:rsidR="003C2DFA" w:rsidRPr="0041375D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F</w:t>
            </w:r>
          </w:p>
          <w:p w14:paraId="752F8C68" w14:textId="79F718A2" w:rsidR="007F3DDD" w:rsidRPr="0041375D" w:rsidRDefault="007F3DDD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C7F0535" w14:textId="77777777" w:rsidR="003C2DFA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36E9">
              <w:rPr>
                <w:rFonts w:ascii="Arial" w:hAnsi="Arial" w:cs="Arial"/>
                <w:color w:val="000000" w:themeColor="text1"/>
                <w:sz w:val="18"/>
                <w:szCs w:val="18"/>
              </w:rPr>
              <w:t>FMB</w:t>
            </w:r>
          </w:p>
          <w:p w14:paraId="554D5CDB" w14:textId="77777777" w:rsidR="003C2DFA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FMB (1month)</w:t>
            </w:r>
          </w:p>
          <w:p w14:paraId="438EC06E" w14:textId="13F01CDF" w:rsidR="007F3DDD" w:rsidRPr="004D36E9" w:rsidRDefault="007F3DDD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FMB</w:t>
            </w:r>
          </w:p>
        </w:tc>
        <w:tc>
          <w:tcPr>
            <w:tcW w:w="992" w:type="dxa"/>
          </w:tcPr>
          <w:p w14:paraId="72F4A521" w14:textId="77777777" w:rsidR="003C2DFA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36E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B</w:t>
            </w:r>
            <w:r w:rsidRPr="004D36E9">
              <w:rPr>
                <w:rFonts w:ascii="Arial" w:hAnsi="Arial" w:cs="Arial"/>
                <w:color w:val="000000" w:themeColor="text1"/>
                <w:sz w:val="18"/>
                <w:szCs w:val="18"/>
              </w:rPr>
              <w:t>ilateral</w:t>
            </w:r>
          </w:p>
          <w:p w14:paraId="23CB6BFB" w14:textId="77777777" w:rsidR="003C2DFA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B</w:t>
            </w:r>
            <w:r w:rsidRPr="004D36E9">
              <w:rPr>
                <w:rFonts w:ascii="Arial" w:hAnsi="Arial" w:cs="Arial"/>
                <w:color w:val="000000" w:themeColor="text1"/>
                <w:sz w:val="18"/>
                <w:szCs w:val="18"/>
              </w:rPr>
              <w:t>ilateral</w:t>
            </w:r>
          </w:p>
          <w:p w14:paraId="7CC7DC57" w14:textId="4648A2D9" w:rsidR="007F3DDD" w:rsidRPr="004D36E9" w:rsidRDefault="007F3DDD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Bilateral</w:t>
            </w:r>
          </w:p>
        </w:tc>
        <w:tc>
          <w:tcPr>
            <w:tcW w:w="1276" w:type="dxa"/>
          </w:tcPr>
          <w:p w14:paraId="0648DBA4" w14:textId="77777777" w:rsidR="003C2DFA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36E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+</w:t>
            </w:r>
          </w:p>
          <w:p w14:paraId="655C0E75" w14:textId="77777777" w:rsidR="003C2DFA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++</w:t>
            </w:r>
          </w:p>
          <w:p w14:paraId="18ACED63" w14:textId="76A58A1E" w:rsidR="007F3DDD" w:rsidRPr="004D36E9" w:rsidRDefault="007F3DDD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8505" w:type="dxa"/>
            <w:gridSpan w:val="2"/>
          </w:tcPr>
          <w:p w14:paraId="5ACDCD05" w14:textId="480E192B" w:rsidR="003C2DFA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36E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) </w:t>
            </w:r>
            <w:r w:rsidRPr="004D36E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Iris</w:t>
            </w:r>
            <w:r w:rsidRPr="004D36E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tromal hypoplasia with loss of crypts</w:t>
            </w:r>
          </w:p>
          <w:p w14:paraId="44F260BE" w14:textId="77777777" w:rsidR="003C2DFA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2532">
              <w:rPr>
                <w:rFonts w:ascii="Arial" w:hAnsi="Arial" w:cs="Arial"/>
                <w:color w:val="000000" w:themeColor="text1"/>
                <w:sz w:val="18"/>
                <w:szCs w:val="18"/>
              </w:rPr>
              <w:t>B) Anterior segment dysgenesis, high insertion of the iris</w:t>
            </w:r>
          </w:p>
          <w:p w14:paraId="3D1BA477" w14:textId="24EEFAE1" w:rsidR="007F3DDD" w:rsidRPr="00E42532" w:rsidRDefault="007F3DDD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DDD">
              <w:rPr>
                <w:rFonts w:ascii="Arial" w:hAnsi="Arial" w:cs="Arial"/>
                <w:color w:val="000000" w:themeColor="text1"/>
                <w:sz w:val="18"/>
                <w:szCs w:val="18"/>
              </w:rPr>
              <w:t>B) Bullous Keratopathy</w:t>
            </w:r>
          </w:p>
        </w:tc>
      </w:tr>
      <w:tr w:rsidR="003C2DFA" w:rsidRPr="00BA4B2C" w14:paraId="5791638B" w14:textId="77777777" w:rsidTr="007F3DDD">
        <w:trPr>
          <w:trHeight w:val="315"/>
        </w:trPr>
        <w:tc>
          <w:tcPr>
            <w:tcW w:w="1134" w:type="dxa"/>
            <w:shd w:val="clear" w:color="auto" w:fill="auto"/>
            <w:noWrap/>
            <w:hideMark/>
          </w:tcPr>
          <w:p w14:paraId="26CF2549" w14:textId="2D30F790" w:rsidR="003C2DFA" w:rsidRPr="0041375D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G881</w:t>
            </w:r>
          </w:p>
          <w:p w14:paraId="6ED59962" w14:textId="71F40064" w:rsidR="006D6857" w:rsidRPr="0041375D" w:rsidRDefault="006D6857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G977*</w:t>
            </w:r>
          </w:p>
          <w:p w14:paraId="5BB56EC6" w14:textId="1DAF3304" w:rsidR="007F3DDD" w:rsidRPr="0041375D" w:rsidRDefault="007F3DDD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G978*</w:t>
            </w:r>
          </w:p>
          <w:p w14:paraId="73D61AE9" w14:textId="77777777" w:rsidR="003C2DFA" w:rsidRPr="0041375D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14:paraId="6A9735EE" w14:textId="77777777" w:rsidR="003C2DFA" w:rsidRPr="0041375D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F</w:t>
            </w:r>
          </w:p>
          <w:p w14:paraId="1DED52D7" w14:textId="77777777" w:rsidR="006D6857" w:rsidRPr="0041375D" w:rsidRDefault="006D6857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M</w:t>
            </w:r>
          </w:p>
          <w:p w14:paraId="77D36217" w14:textId="348FC6F7" w:rsidR="007F3DDD" w:rsidRPr="0041375D" w:rsidRDefault="007F3DDD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EC4FA27" w14:textId="77777777" w:rsidR="003C2DFA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C2DFA">
              <w:rPr>
                <w:rFonts w:ascii="Arial" w:hAnsi="Arial" w:cs="Arial"/>
                <w:color w:val="000000" w:themeColor="text1"/>
                <w:sz w:val="18"/>
                <w:szCs w:val="18"/>
              </w:rPr>
              <w:t>FMB</w:t>
            </w:r>
          </w:p>
          <w:p w14:paraId="06B41680" w14:textId="77777777" w:rsidR="006D6857" w:rsidRDefault="006D6857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FMB</w:t>
            </w:r>
          </w:p>
          <w:p w14:paraId="207F7C8C" w14:textId="6CB31E3D" w:rsidR="007F3DDD" w:rsidRPr="003C2DFA" w:rsidRDefault="007F3DDD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FMB</w:t>
            </w:r>
          </w:p>
        </w:tc>
        <w:tc>
          <w:tcPr>
            <w:tcW w:w="992" w:type="dxa"/>
          </w:tcPr>
          <w:p w14:paraId="40590B1A" w14:textId="77777777" w:rsidR="003C2DFA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C2DF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B</w:t>
            </w:r>
            <w:r w:rsidRPr="003C2DFA">
              <w:rPr>
                <w:rFonts w:ascii="Arial" w:hAnsi="Arial" w:cs="Arial"/>
                <w:color w:val="000000" w:themeColor="text1"/>
                <w:sz w:val="18"/>
                <w:szCs w:val="18"/>
              </w:rPr>
              <w:t>ilateral</w:t>
            </w:r>
          </w:p>
          <w:p w14:paraId="3077C3DD" w14:textId="77777777" w:rsidR="006D6857" w:rsidRDefault="006D6857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Bilateral</w:t>
            </w:r>
          </w:p>
          <w:p w14:paraId="1F6C08C9" w14:textId="117D7314" w:rsidR="007F3DDD" w:rsidRPr="003C2DFA" w:rsidRDefault="007F3DDD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Bilateral</w:t>
            </w:r>
          </w:p>
        </w:tc>
        <w:tc>
          <w:tcPr>
            <w:tcW w:w="1276" w:type="dxa"/>
          </w:tcPr>
          <w:p w14:paraId="61B888E9" w14:textId="77777777" w:rsidR="003C2DFA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C2DF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+</w:t>
            </w:r>
          </w:p>
          <w:p w14:paraId="6C9509D6" w14:textId="77777777" w:rsidR="006D6857" w:rsidRDefault="007F3DDD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+</w:t>
            </w:r>
          </w:p>
          <w:p w14:paraId="1E4B83D3" w14:textId="29CAFEBB" w:rsidR="007F3DDD" w:rsidRPr="003C2DFA" w:rsidRDefault="007F3DDD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8505" w:type="dxa"/>
            <w:gridSpan w:val="2"/>
          </w:tcPr>
          <w:p w14:paraId="01D0B7BB" w14:textId="137FC11C" w:rsidR="003C2DFA" w:rsidRDefault="00A6345E" w:rsidP="003C2DFA">
            <w:pPr>
              <w:wordWrap w:val="0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B) E</w:t>
            </w:r>
            <w:r w:rsidRPr="00A6345E">
              <w:rPr>
                <w:rFonts w:ascii="Arial" w:hAnsi="Arial" w:cs="Arial"/>
                <w:color w:val="000000" w:themeColor="text1"/>
                <w:sz w:val="18"/>
                <w:szCs w:val="18"/>
              </w:rPr>
              <w:t>levated IOP associated with corneal edema</w:t>
            </w:r>
          </w:p>
          <w:p w14:paraId="23B84875" w14:textId="77777777" w:rsidR="006D6857" w:rsidRDefault="007F3DDD" w:rsidP="003C2DFA">
            <w:pPr>
              <w:wordWrap w:val="0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DDD">
              <w:rPr>
                <w:rFonts w:ascii="Arial" w:hAnsi="Arial" w:cs="Arial"/>
                <w:color w:val="000000" w:themeColor="text1"/>
                <w:sz w:val="18"/>
                <w:szCs w:val="18"/>
              </w:rPr>
              <w:t>No anterior segment dysgenesis</w:t>
            </w:r>
          </w:p>
          <w:p w14:paraId="520CFEA2" w14:textId="048D7D64" w:rsidR="007F3DDD" w:rsidRPr="00CC1EAA" w:rsidRDefault="007F3DDD" w:rsidP="007F3DDD">
            <w:pPr>
              <w:wordWrap w:val="0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DDD">
              <w:rPr>
                <w:rFonts w:ascii="Arial" w:hAnsi="Arial" w:cs="Arial"/>
                <w:color w:val="000000" w:themeColor="text1"/>
                <w:sz w:val="18"/>
                <w:szCs w:val="18"/>
              </w:rPr>
              <w:t>R) Corneal opacity,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 w:rsidRPr="007F3DDD">
              <w:rPr>
                <w:rFonts w:ascii="Arial" w:hAnsi="Arial" w:cs="Arial"/>
                <w:color w:val="000000" w:themeColor="text1"/>
                <w:sz w:val="18"/>
                <w:szCs w:val="18"/>
              </w:rPr>
              <w:t>mitral regurgitation</w:t>
            </w:r>
          </w:p>
        </w:tc>
      </w:tr>
      <w:tr w:rsidR="003C2DFA" w:rsidRPr="00BA4B2C" w14:paraId="2E4B4A31" w14:textId="77777777" w:rsidTr="007F3DDD">
        <w:trPr>
          <w:trHeight w:val="315"/>
        </w:trPr>
        <w:tc>
          <w:tcPr>
            <w:tcW w:w="1134" w:type="dxa"/>
            <w:shd w:val="clear" w:color="auto" w:fill="auto"/>
            <w:noWrap/>
          </w:tcPr>
          <w:p w14:paraId="7FA4AB67" w14:textId="3437DEA1" w:rsidR="003C2DFA" w:rsidRPr="0041375D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G985</w:t>
            </w:r>
          </w:p>
          <w:p w14:paraId="62101A1E" w14:textId="072635BB" w:rsidR="003C2DFA" w:rsidRPr="0041375D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G987</w:t>
            </w:r>
            <w:r w:rsidR="00480384"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*</w:t>
            </w:r>
          </w:p>
          <w:p w14:paraId="0B604B04" w14:textId="77777777" w:rsidR="003C2DFA" w:rsidRPr="0041375D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G</w:t>
            </w:r>
            <w:r w:rsidRPr="0041375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26</w:t>
            </w:r>
          </w:p>
          <w:p w14:paraId="7E266B52" w14:textId="2B9F5B9A" w:rsidR="003C2DFA" w:rsidRPr="0041375D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lastRenderedPageBreak/>
              <w:t>G</w:t>
            </w:r>
            <w:r w:rsidRPr="0041375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27</w:t>
            </w:r>
          </w:p>
          <w:p w14:paraId="22F03701" w14:textId="13BFAA38" w:rsidR="003C2DFA" w:rsidRPr="0041375D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G</w:t>
            </w:r>
            <w:r w:rsidRPr="0041375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28</w:t>
            </w:r>
          </w:p>
          <w:p w14:paraId="6B507B70" w14:textId="66443DDE" w:rsidR="003C2DFA" w:rsidRPr="0041375D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G1029</w:t>
            </w:r>
          </w:p>
        </w:tc>
        <w:tc>
          <w:tcPr>
            <w:tcW w:w="709" w:type="dxa"/>
            <w:gridSpan w:val="2"/>
            <w:shd w:val="clear" w:color="auto" w:fill="auto"/>
            <w:noWrap/>
          </w:tcPr>
          <w:p w14:paraId="0F8B9372" w14:textId="77777777" w:rsidR="003C2DFA" w:rsidRPr="0041375D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lastRenderedPageBreak/>
              <w:t>F</w:t>
            </w:r>
          </w:p>
          <w:p w14:paraId="4F8F95F7" w14:textId="77777777" w:rsidR="003C2DFA" w:rsidRPr="0041375D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8A43A74" w14:textId="77777777" w:rsidR="003C2DFA" w:rsidRPr="0041375D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M</w:t>
            </w:r>
          </w:p>
          <w:p w14:paraId="4F635D44" w14:textId="77777777" w:rsidR="003C2DFA" w:rsidRPr="0041375D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lastRenderedPageBreak/>
              <w:t>M</w:t>
            </w:r>
          </w:p>
          <w:p w14:paraId="31FDCD8D" w14:textId="77777777" w:rsidR="003C2DFA" w:rsidRPr="0041375D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M</w:t>
            </w:r>
          </w:p>
          <w:p w14:paraId="099C5C9F" w14:textId="11012CC3" w:rsidR="003C2DFA" w:rsidRPr="0041375D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418" w:type="dxa"/>
            <w:shd w:val="clear" w:color="auto" w:fill="auto"/>
            <w:noWrap/>
          </w:tcPr>
          <w:p w14:paraId="4123B7CD" w14:textId="77777777" w:rsidR="003C2DFA" w:rsidRDefault="003C2DFA" w:rsidP="003C2DF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1BB2">
              <w:rPr>
                <w:rFonts w:ascii="Arial" w:hAnsi="Arial" w:cs="Arial" w:hint="eastAsia"/>
                <w:sz w:val="18"/>
                <w:szCs w:val="18"/>
              </w:rPr>
              <w:lastRenderedPageBreak/>
              <w:t>6 months</w:t>
            </w:r>
          </w:p>
          <w:p w14:paraId="05B70521" w14:textId="14B5E0D8" w:rsidR="003C2DFA" w:rsidRDefault="003C2DFA" w:rsidP="003C2DF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MB</w:t>
            </w:r>
          </w:p>
          <w:p w14:paraId="037E42B5" w14:textId="77777777" w:rsidR="003C2DFA" w:rsidRDefault="003C2DFA" w:rsidP="003C2DF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1BB2">
              <w:rPr>
                <w:rFonts w:ascii="Arial" w:hAnsi="Arial" w:cs="Arial"/>
                <w:sz w:val="18"/>
                <w:szCs w:val="18"/>
              </w:rPr>
              <w:t>FMB</w:t>
            </w:r>
          </w:p>
          <w:p w14:paraId="3C67F005" w14:textId="77777777" w:rsidR="003C2DFA" w:rsidRDefault="003C2DFA" w:rsidP="003C2DF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1BB2">
              <w:rPr>
                <w:rFonts w:ascii="Arial" w:hAnsi="Arial" w:cs="Arial"/>
                <w:sz w:val="18"/>
                <w:szCs w:val="18"/>
              </w:rPr>
              <w:lastRenderedPageBreak/>
              <w:t>FMB</w:t>
            </w:r>
          </w:p>
          <w:p w14:paraId="7917B0DD" w14:textId="77777777" w:rsidR="003C2DFA" w:rsidRDefault="003C2DFA" w:rsidP="003C2DF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1BB2">
              <w:rPr>
                <w:rFonts w:ascii="Arial" w:hAnsi="Arial" w:cs="Arial"/>
                <w:sz w:val="18"/>
                <w:szCs w:val="18"/>
              </w:rPr>
              <w:t>FMB</w:t>
            </w:r>
          </w:p>
          <w:p w14:paraId="01325290" w14:textId="1CE903A0" w:rsidR="003C2DFA" w:rsidRPr="00CF1BB2" w:rsidRDefault="003C2DFA" w:rsidP="003C2DF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1BB2">
              <w:rPr>
                <w:rFonts w:ascii="Arial" w:hAnsi="Arial" w:cs="Arial"/>
                <w:sz w:val="18"/>
                <w:szCs w:val="18"/>
              </w:rPr>
              <w:t>FMB</w:t>
            </w:r>
          </w:p>
        </w:tc>
        <w:tc>
          <w:tcPr>
            <w:tcW w:w="992" w:type="dxa"/>
            <w:shd w:val="clear" w:color="auto" w:fill="auto"/>
          </w:tcPr>
          <w:p w14:paraId="3D45FD23" w14:textId="77777777" w:rsidR="003C2DFA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1EA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lastRenderedPageBreak/>
              <w:t>B</w:t>
            </w:r>
            <w:r w:rsidRPr="00CC1EAA">
              <w:rPr>
                <w:rFonts w:ascii="Arial" w:hAnsi="Arial" w:cs="Arial"/>
                <w:color w:val="000000" w:themeColor="text1"/>
                <w:sz w:val="18"/>
                <w:szCs w:val="18"/>
              </w:rPr>
              <w:t>ilateral</w:t>
            </w:r>
          </w:p>
          <w:p w14:paraId="672430FC" w14:textId="6D4CD42A" w:rsidR="003C2DFA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Right</w:t>
            </w:r>
          </w:p>
          <w:p w14:paraId="410D0B25" w14:textId="77777777" w:rsidR="003C2DFA" w:rsidRDefault="003C2DFA" w:rsidP="003C2DF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1BB2">
              <w:rPr>
                <w:rFonts w:ascii="Arial" w:hAnsi="Arial" w:cs="Arial" w:hint="eastAsia"/>
                <w:sz w:val="18"/>
                <w:szCs w:val="18"/>
              </w:rPr>
              <w:t>B</w:t>
            </w:r>
            <w:r w:rsidRPr="00CF1BB2">
              <w:rPr>
                <w:rFonts w:ascii="Arial" w:hAnsi="Arial" w:cs="Arial"/>
                <w:sz w:val="18"/>
                <w:szCs w:val="18"/>
              </w:rPr>
              <w:t>ilateral</w:t>
            </w:r>
          </w:p>
          <w:p w14:paraId="2C7165B5" w14:textId="77777777" w:rsidR="003C2DFA" w:rsidRDefault="003C2DFA" w:rsidP="003C2DF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1BB2">
              <w:rPr>
                <w:rFonts w:ascii="Arial" w:hAnsi="Arial" w:cs="Arial" w:hint="eastAsia"/>
                <w:sz w:val="18"/>
                <w:szCs w:val="18"/>
              </w:rPr>
              <w:lastRenderedPageBreak/>
              <w:t>B</w:t>
            </w:r>
            <w:r w:rsidRPr="00CF1BB2">
              <w:rPr>
                <w:rFonts w:ascii="Arial" w:hAnsi="Arial" w:cs="Arial"/>
                <w:sz w:val="18"/>
                <w:szCs w:val="18"/>
              </w:rPr>
              <w:t>ilateral</w:t>
            </w:r>
          </w:p>
          <w:p w14:paraId="15578D60" w14:textId="77777777" w:rsidR="003C2DFA" w:rsidRDefault="003C2DFA" w:rsidP="003C2DF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1BB2">
              <w:rPr>
                <w:rFonts w:ascii="Arial" w:hAnsi="Arial" w:cs="Arial" w:hint="eastAsia"/>
                <w:sz w:val="18"/>
                <w:szCs w:val="18"/>
              </w:rPr>
              <w:t>B</w:t>
            </w:r>
            <w:r w:rsidRPr="00CF1BB2">
              <w:rPr>
                <w:rFonts w:ascii="Arial" w:hAnsi="Arial" w:cs="Arial"/>
                <w:sz w:val="18"/>
                <w:szCs w:val="18"/>
              </w:rPr>
              <w:t>ilateral</w:t>
            </w:r>
          </w:p>
          <w:p w14:paraId="526901BA" w14:textId="10BE64DD" w:rsidR="003C2DFA" w:rsidRPr="007F037F" w:rsidRDefault="003C2DFA" w:rsidP="003C2DF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1BB2">
              <w:rPr>
                <w:rFonts w:ascii="Arial" w:hAnsi="Arial" w:cs="Arial" w:hint="eastAsia"/>
                <w:sz w:val="18"/>
                <w:szCs w:val="18"/>
              </w:rPr>
              <w:t>B</w:t>
            </w:r>
            <w:r w:rsidRPr="00CF1BB2">
              <w:rPr>
                <w:rFonts w:ascii="Arial" w:hAnsi="Arial" w:cs="Arial"/>
                <w:sz w:val="18"/>
                <w:szCs w:val="18"/>
              </w:rPr>
              <w:t>ilateral</w:t>
            </w:r>
          </w:p>
        </w:tc>
        <w:tc>
          <w:tcPr>
            <w:tcW w:w="1276" w:type="dxa"/>
            <w:shd w:val="clear" w:color="auto" w:fill="auto"/>
          </w:tcPr>
          <w:p w14:paraId="3C2174B2" w14:textId="77777777" w:rsidR="003C2DFA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1EA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lastRenderedPageBreak/>
              <w:t>+</w:t>
            </w:r>
          </w:p>
          <w:p w14:paraId="0535C328" w14:textId="37744CB0" w:rsidR="003C2DFA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+</w:t>
            </w:r>
          </w:p>
          <w:p w14:paraId="13606CB7" w14:textId="77777777" w:rsidR="003C2DFA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1EA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+</w:t>
            </w:r>
          </w:p>
          <w:p w14:paraId="4142AE15" w14:textId="77777777" w:rsidR="003C2DFA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1EA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lastRenderedPageBreak/>
              <w:t>+</w:t>
            </w:r>
          </w:p>
          <w:p w14:paraId="7A4BF2B3" w14:textId="77777777" w:rsidR="003C2DFA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1EA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+</w:t>
            </w:r>
          </w:p>
          <w:p w14:paraId="7EEF447C" w14:textId="4EAABD3B" w:rsidR="003C2DFA" w:rsidRPr="00CC1EAA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1EA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8505" w:type="dxa"/>
            <w:gridSpan w:val="2"/>
          </w:tcPr>
          <w:p w14:paraId="65B3804F" w14:textId="77777777" w:rsidR="003C2DFA" w:rsidRDefault="003C2DFA" w:rsidP="003C2DF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lastRenderedPageBreak/>
              <w:t xml:space="preserve">B) Prominent </w:t>
            </w:r>
            <w:r w:rsidRPr="00FC286A">
              <w:rPr>
                <w:rFonts w:ascii="Arial" w:hAnsi="Arial" w:cs="Arial"/>
                <w:sz w:val="18"/>
                <w:szCs w:val="18"/>
              </w:rPr>
              <w:t>Haab's striae</w:t>
            </w:r>
          </w:p>
          <w:p w14:paraId="03E8D6E5" w14:textId="77777777" w:rsidR="003C2DFA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4B2C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R</w:t>
            </w:r>
            <w:r w:rsidRPr="00BA4B2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) </w:t>
            </w:r>
            <w:r w:rsidR="00A6345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Extreme h</w:t>
            </w:r>
            <w:r w:rsidR="00A6345E" w:rsidRPr="00BA4B2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gh </w:t>
            </w:r>
            <w:r w:rsidR="00A6345E">
              <w:rPr>
                <w:rFonts w:ascii="Arial" w:hAnsi="Arial" w:cs="Arial"/>
                <w:color w:val="000000" w:themeColor="text1"/>
                <w:sz w:val="18"/>
                <w:szCs w:val="18"/>
              </w:rPr>
              <w:t>IOP</w:t>
            </w:r>
          </w:p>
          <w:p w14:paraId="1688B123" w14:textId="77777777" w:rsidR="00A6345E" w:rsidRDefault="00A6345E" w:rsidP="00A6345E">
            <w:pPr>
              <w:wordWrap w:val="0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B) E</w:t>
            </w:r>
            <w:r w:rsidRPr="00A6345E">
              <w:rPr>
                <w:rFonts w:ascii="Arial" w:hAnsi="Arial" w:cs="Arial"/>
                <w:color w:val="000000" w:themeColor="text1"/>
                <w:sz w:val="18"/>
                <w:szCs w:val="18"/>
              </w:rPr>
              <w:t>levated IOP associated with corneal edema</w:t>
            </w:r>
          </w:p>
          <w:p w14:paraId="15004A0F" w14:textId="77777777" w:rsidR="00A6345E" w:rsidRDefault="00A6345E" w:rsidP="00A6345E">
            <w:pPr>
              <w:wordWrap w:val="0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lastRenderedPageBreak/>
              <w:t>B) E</w:t>
            </w:r>
            <w:r w:rsidRPr="00A6345E">
              <w:rPr>
                <w:rFonts w:ascii="Arial" w:hAnsi="Arial" w:cs="Arial"/>
                <w:color w:val="000000" w:themeColor="text1"/>
                <w:sz w:val="18"/>
                <w:szCs w:val="18"/>
              </w:rPr>
              <w:t>levated IOP associated with corneal edema</w:t>
            </w:r>
          </w:p>
          <w:p w14:paraId="121E517F" w14:textId="75E622D2" w:rsidR="00A6345E" w:rsidRDefault="00A6345E" w:rsidP="003C2DF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B</w:t>
            </w:r>
            <w:r w:rsidRPr="007F3DDD">
              <w:rPr>
                <w:rFonts w:ascii="Arial" w:hAnsi="Arial" w:cs="Arial"/>
                <w:color w:val="000000" w:themeColor="text1"/>
                <w:sz w:val="18"/>
                <w:szCs w:val="18"/>
              </w:rPr>
              <w:t>) Corneal opacity</w:t>
            </w:r>
          </w:p>
          <w:p w14:paraId="3C2338EA" w14:textId="36AE9935" w:rsidR="00A6345E" w:rsidRPr="00A6345E" w:rsidRDefault="00A6345E" w:rsidP="00A6345E">
            <w:pPr>
              <w:wordWrap w:val="0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B) E</w:t>
            </w:r>
            <w:r w:rsidRPr="00A6345E">
              <w:rPr>
                <w:rFonts w:ascii="Arial" w:hAnsi="Arial" w:cs="Arial"/>
                <w:color w:val="000000" w:themeColor="text1"/>
                <w:sz w:val="18"/>
                <w:szCs w:val="18"/>
              </w:rPr>
              <w:t>levated IOP associated with corneal edema</w:t>
            </w:r>
          </w:p>
        </w:tc>
      </w:tr>
      <w:tr w:rsidR="003C2DFA" w:rsidRPr="00BA4B2C" w14:paraId="5F05EB4C" w14:textId="77777777" w:rsidTr="007F3DDD">
        <w:trPr>
          <w:gridAfter w:val="1"/>
          <w:wAfter w:w="142" w:type="dxa"/>
          <w:trHeight w:val="315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2F6B0CE0" w14:textId="3D13017D" w:rsidR="003C2DFA" w:rsidRPr="0041375D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lastRenderedPageBreak/>
              <w:t>G1149</w:t>
            </w:r>
          </w:p>
          <w:p w14:paraId="2AE86EB6" w14:textId="4CB61506" w:rsidR="003C2DFA" w:rsidRPr="0041375D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G1150</w:t>
            </w:r>
            <w:r w:rsidR="00480384"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*</w:t>
            </w:r>
          </w:p>
          <w:p w14:paraId="15824773" w14:textId="5FE7F65D" w:rsidR="00480384" w:rsidRPr="0041375D" w:rsidRDefault="00480384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G1152*</w:t>
            </w:r>
          </w:p>
          <w:p w14:paraId="407DEE5A" w14:textId="1BBE46B1" w:rsidR="001D038D" w:rsidRPr="0041375D" w:rsidRDefault="001D038D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G1154*</w:t>
            </w:r>
          </w:p>
          <w:p w14:paraId="2AE481FE" w14:textId="77777777" w:rsidR="003C2DFA" w:rsidRPr="0041375D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G1157</w:t>
            </w:r>
          </w:p>
          <w:p w14:paraId="28E6BC9B" w14:textId="77777777" w:rsidR="003C2DFA" w:rsidRPr="0041375D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G1178</w:t>
            </w:r>
          </w:p>
          <w:p w14:paraId="08D9C8FC" w14:textId="60E326CC" w:rsidR="00480384" w:rsidRPr="0041375D" w:rsidRDefault="00480384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G1199*</w:t>
            </w:r>
          </w:p>
          <w:p w14:paraId="38D9B48F" w14:textId="05545839" w:rsidR="00480384" w:rsidRPr="0041375D" w:rsidRDefault="00480384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G1207*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</w:tcPr>
          <w:p w14:paraId="225B20BB" w14:textId="3D4A8288" w:rsidR="003C2DFA" w:rsidRPr="0041375D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F</w:t>
            </w:r>
          </w:p>
          <w:p w14:paraId="4721E00D" w14:textId="718DD8EF" w:rsidR="003C2DFA" w:rsidRPr="0041375D" w:rsidRDefault="00480384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M</w:t>
            </w:r>
          </w:p>
          <w:p w14:paraId="74809A9D" w14:textId="6C634AD0" w:rsidR="00480384" w:rsidRPr="0041375D" w:rsidRDefault="00480384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M</w:t>
            </w:r>
          </w:p>
          <w:p w14:paraId="079F9161" w14:textId="6DAAC093" w:rsidR="001D038D" w:rsidRPr="0041375D" w:rsidRDefault="001D038D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M</w:t>
            </w:r>
          </w:p>
          <w:p w14:paraId="62453A7A" w14:textId="77777777" w:rsidR="003C2DFA" w:rsidRPr="0041375D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M</w:t>
            </w:r>
          </w:p>
          <w:p w14:paraId="6E81F18A" w14:textId="77777777" w:rsidR="003C2DFA" w:rsidRPr="0041375D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M</w:t>
            </w:r>
          </w:p>
          <w:p w14:paraId="0152218D" w14:textId="77777777" w:rsidR="00480384" w:rsidRPr="0041375D" w:rsidRDefault="00480384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M</w:t>
            </w:r>
          </w:p>
          <w:p w14:paraId="12F09ADC" w14:textId="46DDCE54" w:rsidR="00480384" w:rsidRPr="0041375D" w:rsidRDefault="00480384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37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62E9FB9D" w14:textId="77777777" w:rsidR="003C2DFA" w:rsidRDefault="003C2DFA" w:rsidP="003C2DF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1BB2">
              <w:rPr>
                <w:rFonts w:ascii="Arial" w:hAnsi="Arial" w:cs="Arial"/>
                <w:sz w:val="18"/>
                <w:szCs w:val="18"/>
              </w:rPr>
              <w:t>FMB</w:t>
            </w:r>
          </w:p>
          <w:p w14:paraId="1B4DDE4F" w14:textId="6B3AD6FC" w:rsidR="003C2DFA" w:rsidRDefault="00480384" w:rsidP="003C2DF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MB</w:t>
            </w:r>
          </w:p>
          <w:p w14:paraId="334F537F" w14:textId="31C561AB" w:rsidR="00480384" w:rsidRDefault="00480384" w:rsidP="003C2DF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MB</w:t>
            </w:r>
          </w:p>
          <w:p w14:paraId="7964967A" w14:textId="2E498D7A" w:rsidR="001D038D" w:rsidRDefault="001D038D" w:rsidP="003C2DF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MB</w:t>
            </w:r>
          </w:p>
          <w:p w14:paraId="690DF407" w14:textId="77777777" w:rsidR="003C2DFA" w:rsidRDefault="003C2DFA" w:rsidP="003C2DF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1BB2">
              <w:rPr>
                <w:rFonts w:ascii="Arial" w:hAnsi="Arial" w:cs="Arial"/>
                <w:sz w:val="18"/>
                <w:szCs w:val="18"/>
              </w:rPr>
              <w:t>FMB</w:t>
            </w:r>
          </w:p>
          <w:p w14:paraId="73D31563" w14:textId="77777777" w:rsidR="003C2DFA" w:rsidRDefault="003C2DFA" w:rsidP="003C2DF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1BB2">
              <w:rPr>
                <w:rFonts w:ascii="Arial" w:hAnsi="Arial" w:cs="Arial"/>
                <w:sz w:val="18"/>
                <w:szCs w:val="18"/>
              </w:rPr>
              <w:t>FMB</w:t>
            </w:r>
          </w:p>
          <w:p w14:paraId="35B5353C" w14:textId="77777777" w:rsidR="00480384" w:rsidRDefault="00480384" w:rsidP="003C2DF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y.o</w:t>
            </w:r>
          </w:p>
          <w:p w14:paraId="272C1530" w14:textId="1E71E80C" w:rsidR="00480384" w:rsidRPr="00CF1BB2" w:rsidRDefault="00480384" w:rsidP="003C2DF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MB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68185937" w14:textId="77777777" w:rsidR="003C2DFA" w:rsidRDefault="003C2DFA" w:rsidP="003C2DF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1BB2">
              <w:rPr>
                <w:rFonts w:ascii="Arial" w:hAnsi="Arial" w:cs="Arial" w:hint="eastAsia"/>
                <w:sz w:val="18"/>
                <w:szCs w:val="18"/>
              </w:rPr>
              <w:t>B</w:t>
            </w:r>
            <w:r w:rsidRPr="00CF1BB2">
              <w:rPr>
                <w:rFonts w:ascii="Arial" w:hAnsi="Arial" w:cs="Arial"/>
                <w:sz w:val="18"/>
                <w:szCs w:val="18"/>
              </w:rPr>
              <w:t>ilateral</w:t>
            </w:r>
          </w:p>
          <w:p w14:paraId="2979DDE1" w14:textId="56246150" w:rsidR="003C2DFA" w:rsidRDefault="00480384" w:rsidP="003C2DF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Bilateral</w:t>
            </w:r>
          </w:p>
          <w:p w14:paraId="78CD4434" w14:textId="1D412DB5" w:rsidR="00480384" w:rsidRDefault="00480384" w:rsidP="003C2DF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Bilateral</w:t>
            </w:r>
          </w:p>
          <w:p w14:paraId="13CC7820" w14:textId="087E579A" w:rsidR="001D038D" w:rsidRDefault="001D038D" w:rsidP="003C2DF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ilateral</w:t>
            </w:r>
          </w:p>
          <w:p w14:paraId="084A81EF" w14:textId="77777777" w:rsidR="003C2DFA" w:rsidRDefault="003C2DFA" w:rsidP="003C2DF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1BB2">
              <w:rPr>
                <w:rFonts w:ascii="Arial" w:hAnsi="Arial" w:cs="Arial" w:hint="eastAsia"/>
                <w:sz w:val="18"/>
                <w:szCs w:val="18"/>
              </w:rPr>
              <w:t>B</w:t>
            </w:r>
            <w:r w:rsidRPr="00CF1BB2">
              <w:rPr>
                <w:rFonts w:ascii="Arial" w:hAnsi="Arial" w:cs="Arial"/>
                <w:sz w:val="18"/>
                <w:szCs w:val="18"/>
              </w:rPr>
              <w:t>ilateral</w:t>
            </w:r>
          </w:p>
          <w:p w14:paraId="095E50B8" w14:textId="77777777" w:rsidR="003C2DFA" w:rsidRDefault="003C2DFA" w:rsidP="003C2DF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1BB2">
              <w:rPr>
                <w:rFonts w:ascii="Arial" w:hAnsi="Arial" w:cs="Arial" w:hint="eastAsia"/>
                <w:sz w:val="18"/>
                <w:szCs w:val="18"/>
              </w:rPr>
              <w:t>B</w:t>
            </w:r>
            <w:r w:rsidRPr="00CF1BB2">
              <w:rPr>
                <w:rFonts w:ascii="Arial" w:hAnsi="Arial" w:cs="Arial"/>
                <w:sz w:val="18"/>
                <w:szCs w:val="18"/>
              </w:rPr>
              <w:t>ilateral</w:t>
            </w:r>
          </w:p>
          <w:p w14:paraId="6DBB0408" w14:textId="1728F8FE" w:rsidR="00480384" w:rsidRDefault="00480384" w:rsidP="003C2DF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Bilateral</w:t>
            </w:r>
          </w:p>
          <w:p w14:paraId="6030B338" w14:textId="6965CF6A" w:rsidR="00480384" w:rsidRPr="00CF1BB2" w:rsidRDefault="00480384" w:rsidP="003C2DF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Bilateral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14:paraId="7D9F8F11" w14:textId="77777777" w:rsidR="003C2DFA" w:rsidRDefault="003C2DFA" w:rsidP="003C2DF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1BB2">
              <w:rPr>
                <w:rFonts w:ascii="Arial" w:hAnsi="Arial" w:cs="Arial" w:hint="eastAsia"/>
                <w:sz w:val="18"/>
                <w:szCs w:val="18"/>
              </w:rPr>
              <w:t>+</w:t>
            </w:r>
          </w:p>
          <w:p w14:paraId="4E490A02" w14:textId="4FF4EC9B" w:rsidR="003C2DFA" w:rsidRDefault="00480384" w:rsidP="003C2DF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++</w:t>
            </w:r>
          </w:p>
          <w:p w14:paraId="26DF7BBF" w14:textId="0D91EA99" w:rsidR="00480384" w:rsidRDefault="00480384" w:rsidP="003C2DF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++</w:t>
            </w:r>
          </w:p>
          <w:p w14:paraId="105CBE26" w14:textId="5834B5F4" w:rsidR="001D038D" w:rsidRDefault="001D038D" w:rsidP="003C2DF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++</w:t>
            </w:r>
          </w:p>
          <w:p w14:paraId="34222FF1" w14:textId="77777777" w:rsidR="003C2DFA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1EA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+</w:t>
            </w:r>
          </w:p>
          <w:p w14:paraId="1D8F0CBC" w14:textId="77777777" w:rsidR="003C2DFA" w:rsidRDefault="003C2DFA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1EA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+</w:t>
            </w:r>
          </w:p>
          <w:p w14:paraId="5C669F3A" w14:textId="77777777" w:rsidR="00480384" w:rsidRDefault="00480384" w:rsidP="003C2DF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++</w:t>
            </w:r>
          </w:p>
          <w:p w14:paraId="15906028" w14:textId="17A25C3B" w:rsidR="00480384" w:rsidRPr="00CF1BB2" w:rsidRDefault="00480384" w:rsidP="003C2DF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++</w:t>
            </w:r>
          </w:p>
        </w:tc>
        <w:tc>
          <w:tcPr>
            <w:tcW w:w="8363" w:type="dxa"/>
            <w:tcBorders>
              <w:bottom w:val="single" w:sz="12" w:space="0" w:color="auto"/>
            </w:tcBorders>
          </w:tcPr>
          <w:p w14:paraId="051E180A" w14:textId="0366DA6E" w:rsidR="003C2DFA" w:rsidRPr="00A6345E" w:rsidRDefault="00A6345E" w:rsidP="00A6345E">
            <w:pPr>
              <w:wordWrap w:val="0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B) E</w:t>
            </w:r>
            <w:r w:rsidRPr="00A6345E">
              <w:rPr>
                <w:rFonts w:ascii="Arial" w:hAnsi="Arial" w:cs="Arial"/>
                <w:color w:val="000000" w:themeColor="text1"/>
                <w:sz w:val="18"/>
                <w:szCs w:val="18"/>
              </w:rPr>
              <w:t>levated IOP associated with corneal edema</w:t>
            </w:r>
          </w:p>
          <w:p w14:paraId="7844CF71" w14:textId="77777777" w:rsidR="00480384" w:rsidRPr="00480384" w:rsidRDefault="00480384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0384">
              <w:rPr>
                <w:rFonts w:ascii="Arial" w:hAnsi="Arial" w:cs="Arial"/>
                <w:color w:val="000000" w:themeColor="text1"/>
                <w:sz w:val="18"/>
                <w:szCs w:val="18"/>
              </w:rPr>
              <w:t>B) Anterior segment dysgenesis, high insertion of the iris</w:t>
            </w:r>
          </w:p>
          <w:p w14:paraId="3562E590" w14:textId="77777777" w:rsidR="00480384" w:rsidRDefault="00480384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0384">
              <w:rPr>
                <w:rFonts w:ascii="Arial" w:hAnsi="Arial" w:cs="Arial"/>
                <w:color w:val="000000" w:themeColor="text1"/>
                <w:sz w:val="18"/>
                <w:szCs w:val="18"/>
              </w:rPr>
              <w:t>B) Peters' anomaly, anterior segment dysgenesis, corneal opacity, high insertion of the iris</w:t>
            </w:r>
          </w:p>
          <w:p w14:paraId="4BCFBA91" w14:textId="103FF3D1" w:rsidR="001D038D" w:rsidRDefault="001D038D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B) </w:t>
            </w:r>
            <w:r w:rsidRPr="001D038D">
              <w:rPr>
                <w:rFonts w:ascii="Arial" w:hAnsi="Arial" w:cs="Arial"/>
                <w:color w:val="000000" w:themeColor="text1"/>
                <w:sz w:val="18"/>
                <w:szCs w:val="18"/>
              </w:rPr>
              <w:t>Anterior segment dysgenesis, aortic regurgitation</w:t>
            </w:r>
          </w:p>
          <w:p w14:paraId="59A5839A" w14:textId="348ADF56" w:rsidR="00480384" w:rsidRPr="00A6345E" w:rsidRDefault="00A6345E" w:rsidP="00A6345E">
            <w:pPr>
              <w:wordWrap w:val="0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B) E</w:t>
            </w:r>
            <w:r w:rsidRPr="00A6345E">
              <w:rPr>
                <w:rFonts w:ascii="Arial" w:hAnsi="Arial" w:cs="Arial"/>
                <w:color w:val="000000" w:themeColor="text1"/>
                <w:sz w:val="18"/>
                <w:szCs w:val="18"/>
              </w:rPr>
              <w:t>levated IOP associated with corneal edema</w:t>
            </w:r>
          </w:p>
          <w:p w14:paraId="1D75ABAD" w14:textId="6BBF72D8" w:rsidR="00480384" w:rsidRPr="00A6345E" w:rsidRDefault="00A6345E" w:rsidP="00A6345E">
            <w:pPr>
              <w:wordWrap w:val="0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B) E</w:t>
            </w:r>
            <w:r w:rsidRPr="00A6345E">
              <w:rPr>
                <w:rFonts w:ascii="Arial" w:hAnsi="Arial" w:cs="Arial"/>
                <w:color w:val="000000" w:themeColor="text1"/>
                <w:sz w:val="18"/>
                <w:szCs w:val="18"/>
              </w:rPr>
              <w:t>levated IOP associated with corneal edema</w:t>
            </w:r>
          </w:p>
          <w:p w14:paraId="0DC87A43" w14:textId="77777777" w:rsidR="00480384" w:rsidRDefault="00480384" w:rsidP="003C2DF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4B2C">
              <w:rPr>
                <w:rFonts w:ascii="Arial" w:hAnsi="Arial" w:cs="Arial"/>
                <w:color w:val="000000" w:themeColor="text1"/>
                <w:sz w:val="18"/>
                <w:szCs w:val="18"/>
              </w:rPr>
              <w:t>B) Peters' anomaly,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 w:rsidRPr="00BA4B2C">
              <w:rPr>
                <w:rFonts w:ascii="Arial" w:hAnsi="Arial" w:cs="Arial"/>
                <w:color w:val="000000" w:themeColor="text1"/>
                <w:sz w:val="18"/>
                <w:szCs w:val="18"/>
              </w:rPr>
              <w:t>anterior segment dysgenesi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Pr="00F32AE4">
              <w:rPr>
                <w:rFonts w:ascii="Arial" w:hAnsi="Arial" w:cs="Arial"/>
                <w:color w:val="212529"/>
                <w:sz w:val="18"/>
                <w:szCs w:val="18"/>
                <w:shd w:val="clear" w:color="auto" w:fill="FFFFFF"/>
              </w:rPr>
              <w:t>corectopia</w:t>
            </w:r>
            <w:r w:rsidRPr="00F32AE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h</w:t>
            </w:r>
            <w:r w:rsidRPr="00C0783B">
              <w:rPr>
                <w:rFonts w:ascii="Arial" w:hAnsi="Arial" w:cs="Arial"/>
                <w:color w:val="000000" w:themeColor="text1"/>
                <w:sz w:val="18"/>
                <w:szCs w:val="18"/>
              </w:rPr>
              <w:t>igh insertion of the iris</w:t>
            </w:r>
          </w:p>
          <w:p w14:paraId="5EC5A2DD" w14:textId="0ABE0AC3" w:rsidR="00480384" w:rsidRPr="00480384" w:rsidRDefault="00480384" w:rsidP="003C2DF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A4B2C">
              <w:rPr>
                <w:rFonts w:ascii="Arial" w:hAnsi="Arial" w:cs="Arial"/>
                <w:color w:val="000000" w:themeColor="text1"/>
                <w:sz w:val="18"/>
                <w:szCs w:val="18"/>
              </w:rPr>
              <w:t>B) High insertion, anterior segment dysgenesi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, corneal opacity</w:t>
            </w:r>
          </w:p>
        </w:tc>
      </w:tr>
    </w:tbl>
    <w:p w14:paraId="3EBEBDAE" w14:textId="3976A51E" w:rsidR="00CC7C4F" w:rsidRDefault="00C76DEB" w:rsidP="00C76DE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*</w:t>
      </w:r>
      <w:r w:rsidRPr="00C76DEB">
        <w:t xml:space="preserve"> </w:t>
      </w:r>
      <w:r w:rsidR="0041375D">
        <w:rPr>
          <w:rFonts w:ascii="Arial" w:hAnsi="Arial" w:cs="Arial" w:hint="eastAsia"/>
          <w:sz w:val="20"/>
          <w:szCs w:val="20"/>
        </w:rPr>
        <w:t>14 c</w:t>
      </w:r>
      <w:r w:rsidRPr="00C76DEB">
        <w:rPr>
          <w:rFonts w:ascii="Arial" w:hAnsi="Arial" w:cs="Arial"/>
          <w:sz w:val="20"/>
          <w:szCs w:val="20"/>
        </w:rPr>
        <w:t xml:space="preserve">ases in which mutations were detected </w:t>
      </w:r>
      <w:r>
        <w:rPr>
          <w:rFonts w:ascii="Arial" w:hAnsi="Arial" w:cs="Arial" w:hint="eastAsia"/>
          <w:sz w:val="20"/>
          <w:szCs w:val="20"/>
        </w:rPr>
        <w:t xml:space="preserve">in </w:t>
      </w:r>
      <w:r w:rsidRPr="00C76DEB">
        <w:rPr>
          <w:rFonts w:ascii="Arial" w:hAnsi="Arial" w:cs="Arial"/>
          <w:sz w:val="20"/>
          <w:szCs w:val="20"/>
        </w:rPr>
        <w:t xml:space="preserve">this </w:t>
      </w:r>
      <w:r>
        <w:rPr>
          <w:rFonts w:ascii="Arial" w:hAnsi="Arial" w:cs="Arial" w:hint="eastAsia"/>
          <w:sz w:val="20"/>
          <w:szCs w:val="20"/>
        </w:rPr>
        <w:t xml:space="preserve">study.  </w:t>
      </w:r>
      <w:r w:rsidR="00EA4747" w:rsidRPr="00C76DEB">
        <w:rPr>
          <w:rFonts w:ascii="Arial" w:hAnsi="Arial" w:cs="Arial"/>
          <w:sz w:val="20"/>
          <w:szCs w:val="20"/>
        </w:rPr>
        <w:t>M: male, F: female, FMB: ﬁrst few months after birth</w:t>
      </w:r>
      <w:r w:rsidR="007B29B2" w:rsidRPr="00C76DEB">
        <w:rPr>
          <w:rFonts w:ascii="Arial" w:hAnsi="Arial" w:cs="Arial" w:hint="eastAsia"/>
          <w:sz w:val="20"/>
          <w:szCs w:val="20"/>
        </w:rPr>
        <w:t>.</w:t>
      </w:r>
    </w:p>
    <w:p w14:paraId="5B5A4972" w14:textId="502D93CF" w:rsidR="007E104A" w:rsidRPr="007E104A" w:rsidRDefault="007E104A" w:rsidP="007E104A">
      <w:pPr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>For s</w:t>
      </w:r>
      <w:r w:rsidRPr="007E104A">
        <w:rPr>
          <w:rFonts w:ascii="Arial" w:hAnsi="Arial" w:cs="Arial"/>
          <w:szCs w:val="21"/>
        </w:rPr>
        <w:t>urgical procedure</w:t>
      </w:r>
      <w:r>
        <w:rPr>
          <w:rFonts w:ascii="Arial" w:hAnsi="Arial" w:cs="Arial" w:hint="eastAsia"/>
          <w:szCs w:val="21"/>
        </w:rPr>
        <w:t>, o</w:t>
      </w:r>
      <w:r w:rsidRPr="007E104A">
        <w:rPr>
          <w:rFonts w:ascii="Arial" w:hAnsi="Arial" w:cs="Arial"/>
          <w:szCs w:val="21"/>
        </w:rPr>
        <w:t xml:space="preserve">ne plus </w:t>
      </w:r>
      <w:r>
        <w:rPr>
          <w:rFonts w:ascii="Arial" w:hAnsi="Arial" w:cs="Arial" w:hint="eastAsia"/>
          <w:szCs w:val="21"/>
        </w:rPr>
        <w:t xml:space="preserve">sign </w:t>
      </w:r>
      <w:r w:rsidRPr="007E104A">
        <w:rPr>
          <w:rFonts w:ascii="Arial" w:hAnsi="Arial" w:cs="Arial"/>
          <w:szCs w:val="21"/>
        </w:rPr>
        <w:t xml:space="preserve">indicates a single surgery, and two plus </w:t>
      </w:r>
      <w:r>
        <w:rPr>
          <w:rFonts w:ascii="Arial" w:hAnsi="Arial" w:cs="Arial" w:hint="eastAsia"/>
          <w:szCs w:val="21"/>
        </w:rPr>
        <w:t xml:space="preserve">signs </w:t>
      </w:r>
      <w:r w:rsidRPr="007E104A">
        <w:rPr>
          <w:rFonts w:ascii="Arial" w:hAnsi="Arial" w:cs="Arial"/>
          <w:szCs w:val="21"/>
        </w:rPr>
        <w:t>indicate multiple surgeries.</w:t>
      </w:r>
    </w:p>
    <w:p w14:paraId="5DA58EC4" w14:textId="436678B5" w:rsidR="007F037F" w:rsidRPr="007F037F" w:rsidRDefault="007F037F" w:rsidP="003604D4">
      <w:pPr>
        <w:widowControl/>
        <w:jc w:val="left"/>
        <w:rPr>
          <w:rFonts w:ascii="Arial" w:hAnsi="Arial" w:cs="Arial"/>
        </w:rPr>
      </w:pPr>
      <w:r w:rsidRPr="007E104A">
        <w:rPr>
          <w:rFonts w:ascii="Arial" w:hAnsi="Arial" w:cs="Arial"/>
          <w:szCs w:val="21"/>
        </w:rPr>
        <w:t>We studied 31 Japanese patients</w:t>
      </w:r>
      <w:r w:rsidRPr="00CC7C4F">
        <w:rPr>
          <w:rFonts w:ascii="Arial" w:hAnsi="Arial" w:cs="Arial"/>
        </w:rPr>
        <w:t xml:space="preserve"> with CG younger than 3 years of age from 29 families, which became prevalent before 3 years of age. Each family had a pedigree pattern with suspected recessive inheritance or a sporadic pattern. Parental consanguinity was not present in any of the patients. </w:t>
      </w:r>
    </w:p>
    <w:sectPr w:rsidR="007F037F" w:rsidRPr="007F037F" w:rsidSect="007C5D0E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534F73" w14:textId="77777777" w:rsidR="00DC68F8" w:rsidRDefault="00DC68F8" w:rsidP="002C637E">
      <w:r>
        <w:separator/>
      </w:r>
    </w:p>
  </w:endnote>
  <w:endnote w:type="continuationSeparator" w:id="0">
    <w:p w14:paraId="3A979A54" w14:textId="77777777" w:rsidR="00DC68F8" w:rsidRDefault="00DC68F8" w:rsidP="002C63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5670C8" w14:textId="77777777" w:rsidR="00DC68F8" w:rsidRDefault="00DC68F8" w:rsidP="002C637E">
      <w:r>
        <w:separator/>
      </w:r>
    </w:p>
  </w:footnote>
  <w:footnote w:type="continuationSeparator" w:id="0">
    <w:p w14:paraId="287C5E6A" w14:textId="77777777" w:rsidR="00DC68F8" w:rsidRDefault="00DC68F8" w:rsidP="002C63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A27CF360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67361EA8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186E3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E766416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432B050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3A5908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E3484E4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09CA72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47CBBE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D76F86C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0400843"/>
    <w:multiLevelType w:val="hybridMultilevel"/>
    <w:tmpl w:val="82C8AB22"/>
    <w:lvl w:ilvl="0" w:tplc="CE229E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46CE70E" w:tentative="1">
      <w:start w:val="1"/>
      <w:numFmt w:val="aiueoFullWidth"/>
      <w:lvlText w:val="(%2)"/>
      <w:lvlJc w:val="left"/>
      <w:pPr>
        <w:ind w:left="840" w:hanging="420"/>
      </w:pPr>
    </w:lvl>
    <w:lvl w:ilvl="2" w:tplc="AFACE086" w:tentative="1">
      <w:start w:val="1"/>
      <w:numFmt w:val="decimalEnclosedCircle"/>
      <w:lvlText w:val="%3"/>
      <w:lvlJc w:val="left"/>
      <w:pPr>
        <w:ind w:left="1260" w:hanging="420"/>
      </w:pPr>
    </w:lvl>
    <w:lvl w:ilvl="3" w:tplc="1FC2ABCA" w:tentative="1">
      <w:start w:val="1"/>
      <w:numFmt w:val="decimal"/>
      <w:lvlText w:val="%4."/>
      <w:lvlJc w:val="left"/>
      <w:pPr>
        <w:ind w:left="1680" w:hanging="420"/>
      </w:pPr>
    </w:lvl>
    <w:lvl w:ilvl="4" w:tplc="E23CAB7E" w:tentative="1">
      <w:start w:val="1"/>
      <w:numFmt w:val="aiueoFullWidth"/>
      <w:lvlText w:val="(%5)"/>
      <w:lvlJc w:val="left"/>
      <w:pPr>
        <w:ind w:left="2100" w:hanging="420"/>
      </w:pPr>
    </w:lvl>
    <w:lvl w:ilvl="5" w:tplc="8A9A96AE" w:tentative="1">
      <w:start w:val="1"/>
      <w:numFmt w:val="decimalEnclosedCircle"/>
      <w:lvlText w:val="%6"/>
      <w:lvlJc w:val="left"/>
      <w:pPr>
        <w:ind w:left="2520" w:hanging="420"/>
      </w:pPr>
    </w:lvl>
    <w:lvl w:ilvl="6" w:tplc="0D469EFA" w:tentative="1">
      <w:start w:val="1"/>
      <w:numFmt w:val="decimal"/>
      <w:lvlText w:val="%7."/>
      <w:lvlJc w:val="left"/>
      <w:pPr>
        <w:ind w:left="2940" w:hanging="420"/>
      </w:pPr>
    </w:lvl>
    <w:lvl w:ilvl="7" w:tplc="47DAE94E" w:tentative="1">
      <w:start w:val="1"/>
      <w:numFmt w:val="aiueoFullWidth"/>
      <w:lvlText w:val="(%8)"/>
      <w:lvlJc w:val="left"/>
      <w:pPr>
        <w:ind w:left="3360" w:hanging="420"/>
      </w:pPr>
    </w:lvl>
    <w:lvl w:ilvl="8" w:tplc="1B0E67C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13596A74"/>
    <w:multiLevelType w:val="hybridMultilevel"/>
    <w:tmpl w:val="5D562B22"/>
    <w:lvl w:ilvl="0" w:tplc="CD80645A">
      <w:start w:val="2"/>
      <w:numFmt w:val="bullet"/>
      <w:lvlText w:val=""/>
      <w:lvlJc w:val="left"/>
      <w:pPr>
        <w:ind w:left="360" w:hanging="360"/>
      </w:pPr>
      <w:rPr>
        <w:rFonts w:ascii="Wingdings" w:eastAsia="ＭＳ 明朝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1C1E6B72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1F552F6D"/>
    <w:multiLevelType w:val="hybridMultilevel"/>
    <w:tmpl w:val="FFEED110"/>
    <w:lvl w:ilvl="0" w:tplc="56661C2C">
      <w:numFmt w:val="bullet"/>
      <w:lvlText w:val=""/>
      <w:lvlJc w:val="left"/>
      <w:pPr>
        <w:ind w:left="360" w:hanging="360"/>
      </w:pPr>
      <w:rPr>
        <w:rFonts w:ascii="Wingdings" w:eastAsia="ＭＳ 明朝" w:hAnsi="Wingdings" w:cs="Arial" w:hint="default"/>
        <w:color w:val="auto"/>
      </w:rPr>
    </w:lvl>
    <w:lvl w:ilvl="1" w:tplc="3EB27D0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BF430C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E84896C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B002B05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FF862D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D4905AB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348077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F70FE6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253361F8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33451B4E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49A03085"/>
    <w:multiLevelType w:val="hybridMultilevel"/>
    <w:tmpl w:val="02362240"/>
    <w:lvl w:ilvl="0" w:tplc="D514D996">
      <w:start w:val="2"/>
      <w:numFmt w:val="bullet"/>
      <w:lvlText w:val=""/>
      <w:lvlJc w:val="left"/>
      <w:pPr>
        <w:ind w:left="360" w:hanging="360"/>
      </w:pPr>
      <w:rPr>
        <w:rFonts w:ascii="Wingdings" w:eastAsia="ＭＳ 明朝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7" w15:restartNumberingAfterBreak="0">
    <w:nsid w:val="51586521"/>
    <w:multiLevelType w:val="hybridMultilevel"/>
    <w:tmpl w:val="C5E0DCD2"/>
    <w:lvl w:ilvl="0" w:tplc="CDB6470E">
      <w:numFmt w:val="bullet"/>
      <w:lvlText w:val=""/>
      <w:lvlJc w:val="left"/>
      <w:pPr>
        <w:ind w:left="360" w:hanging="360"/>
      </w:pPr>
      <w:rPr>
        <w:rFonts w:ascii="Wingdings" w:eastAsia="ＭＳ 明朝" w:hAnsi="Wingdings" w:cs="Arial" w:hint="default"/>
      </w:rPr>
    </w:lvl>
    <w:lvl w:ilvl="1" w:tplc="4A3E878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341218F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350E20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2A466A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B40C8D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2104DC1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5C6E3F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8EF24A0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5FD12FEB"/>
    <w:multiLevelType w:val="hybridMultilevel"/>
    <w:tmpl w:val="0B646A54"/>
    <w:lvl w:ilvl="0" w:tplc="F5904EFE">
      <w:numFmt w:val="bullet"/>
      <w:lvlText w:val=""/>
      <w:lvlJc w:val="left"/>
      <w:pPr>
        <w:ind w:left="360" w:hanging="360"/>
      </w:pPr>
      <w:rPr>
        <w:rFonts w:ascii="Wingdings" w:eastAsia="ＭＳ 明朝" w:hAnsi="Wingdings" w:cs="Arial" w:hint="default"/>
      </w:rPr>
    </w:lvl>
    <w:lvl w:ilvl="1" w:tplc="D116CC3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D464A4F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EB54B74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1960FF8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C91EFC5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A95CA57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58947F3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424EBA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7F22039F"/>
    <w:multiLevelType w:val="hybridMultilevel"/>
    <w:tmpl w:val="9C804FDC"/>
    <w:lvl w:ilvl="0" w:tplc="27B0F020">
      <w:start w:val="2"/>
      <w:numFmt w:val="bullet"/>
      <w:lvlText w:val=""/>
      <w:lvlJc w:val="left"/>
      <w:pPr>
        <w:ind w:left="360" w:hanging="360"/>
      </w:pPr>
      <w:rPr>
        <w:rFonts w:ascii="Wingdings" w:eastAsia="ＭＳ 明朝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094007745">
    <w:abstractNumId w:val="10"/>
  </w:num>
  <w:num w:numId="2" w16cid:durableId="703023041">
    <w:abstractNumId w:val="17"/>
  </w:num>
  <w:num w:numId="3" w16cid:durableId="1921871462">
    <w:abstractNumId w:val="18"/>
  </w:num>
  <w:num w:numId="4" w16cid:durableId="972560530">
    <w:abstractNumId w:val="13"/>
  </w:num>
  <w:num w:numId="5" w16cid:durableId="1057435087">
    <w:abstractNumId w:val="14"/>
  </w:num>
  <w:num w:numId="6" w16cid:durableId="981890960">
    <w:abstractNumId w:val="15"/>
  </w:num>
  <w:num w:numId="7" w16cid:durableId="1738017682">
    <w:abstractNumId w:val="12"/>
  </w:num>
  <w:num w:numId="8" w16cid:durableId="1007096598">
    <w:abstractNumId w:val="9"/>
  </w:num>
  <w:num w:numId="9" w16cid:durableId="120921723">
    <w:abstractNumId w:val="7"/>
  </w:num>
  <w:num w:numId="10" w16cid:durableId="225649600">
    <w:abstractNumId w:val="6"/>
  </w:num>
  <w:num w:numId="11" w16cid:durableId="120461963">
    <w:abstractNumId w:val="5"/>
  </w:num>
  <w:num w:numId="12" w16cid:durableId="225990832">
    <w:abstractNumId w:val="4"/>
  </w:num>
  <w:num w:numId="13" w16cid:durableId="1608468993">
    <w:abstractNumId w:val="8"/>
  </w:num>
  <w:num w:numId="14" w16cid:durableId="538397736">
    <w:abstractNumId w:val="3"/>
  </w:num>
  <w:num w:numId="15" w16cid:durableId="2010448279">
    <w:abstractNumId w:val="2"/>
  </w:num>
  <w:num w:numId="16" w16cid:durableId="596250612">
    <w:abstractNumId w:val="1"/>
  </w:num>
  <w:num w:numId="17" w16cid:durableId="62485313">
    <w:abstractNumId w:val="0"/>
  </w:num>
  <w:num w:numId="18" w16cid:durableId="262346406">
    <w:abstractNumId w:val="19"/>
  </w:num>
  <w:num w:numId="19" w16cid:durableId="1419714117">
    <w:abstractNumId w:val="11"/>
  </w:num>
  <w:num w:numId="20" w16cid:durableId="195929231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204|199|197|199|200|197|187|202|197|187|199|197|190|207|197|188|205|"/>
    <w:docVar w:name="Username" w:val="Editor"/>
  </w:docVars>
  <w:rsids>
    <w:rsidRoot w:val="00BB10FF"/>
    <w:rsid w:val="00000216"/>
    <w:rsid w:val="0000023A"/>
    <w:rsid w:val="00002679"/>
    <w:rsid w:val="00002E62"/>
    <w:rsid w:val="000044E7"/>
    <w:rsid w:val="000059FD"/>
    <w:rsid w:val="00006063"/>
    <w:rsid w:val="00011BEF"/>
    <w:rsid w:val="00013BCD"/>
    <w:rsid w:val="00013CF4"/>
    <w:rsid w:val="00017961"/>
    <w:rsid w:val="00030A46"/>
    <w:rsid w:val="000355AE"/>
    <w:rsid w:val="0004003C"/>
    <w:rsid w:val="00045D4D"/>
    <w:rsid w:val="000572E4"/>
    <w:rsid w:val="000621CC"/>
    <w:rsid w:val="000625E5"/>
    <w:rsid w:val="00063041"/>
    <w:rsid w:val="00063A58"/>
    <w:rsid w:val="000661C7"/>
    <w:rsid w:val="000664C2"/>
    <w:rsid w:val="00070E5D"/>
    <w:rsid w:val="0007717A"/>
    <w:rsid w:val="00080C66"/>
    <w:rsid w:val="00082874"/>
    <w:rsid w:val="00087B74"/>
    <w:rsid w:val="00096F2B"/>
    <w:rsid w:val="00097419"/>
    <w:rsid w:val="000A3441"/>
    <w:rsid w:val="000A6068"/>
    <w:rsid w:val="000A66C1"/>
    <w:rsid w:val="000B06ED"/>
    <w:rsid w:val="000B30FE"/>
    <w:rsid w:val="000C341F"/>
    <w:rsid w:val="000C55EA"/>
    <w:rsid w:val="000D25E1"/>
    <w:rsid w:val="000E7C59"/>
    <w:rsid w:val="000F0709"/>
    <w:rsid w:val="000F5D4A"/>
    <w:rsid w:val="000F7C07"/>
    <w:rsid w:val="000F7CDE"/>
    <w:rsid w:val="00100E0F"/>
    <w:rsid w:val="00101F14"/>
    <w:rsid w:val="00102456"/>
    <w:rsid w:val="00110074"/>
    <w:rsid w:val="00113633"/>
    <w:rsid w:val="0012307B"/>
    <w:rsid w:val="001335DA"/>
    <w:rsid w:val="00134147"/>
    <w:rsid w:val="0014401E"/>
    <w:rsid w:val="00145519"/>
    <w:rsid w:val="00145835"/>
    <w:rsid w:val="0015061F"/>
    <w:rsid w:val="001534F8"/>
    <w:rsid w:val="00160238"/>
    <w:rsid w:val="00160D92"/>
    <w:rsid w:val="00160F64"/>
    <w:rsid w:val="001659AC"/>
    <w:rsid w:val="00167F24"/>
    <w:rsid w:val="0017121D"/>
    <w:rsid w:val="00181D55"/>
    <w:rsid w:val="00186E2A"/>
    <w:rsid w:val="00187417"/>
    <w:rsid w:val="00190720"/>
    <w:rsid w:val="00191DB4"/>
    <w:rsid w:val="00192387"/>
    <w:rsid w:val="00197349"/>
    <w:rsid w:val="001A1106"/>
    <w:rsid w:val="001A4771"/>
    <w:rsid w:val="001A53CE"/>
    <w:rsid w:val="001A5774"/>
    <w:rsid w:val="001B0815"/>
    <w:rsid w:val="001B1E4E"/>
    <w:rsid w:val="001B3BD7"/>
    <w:rsid w:val="001B7316"/>
    <w:rsid w:val="001D038D"/>
    <w:rsid w:val="001D17F3"/>
    <w:rsid w:val="001D1B67"/>
    <w:rsid w:val="001D3A77"/>
    <w:rsid w:val="001D64EC"/>
    <w:rsid w:val="001D6764"/>
    <w:rsid w:val="001E3BD9"/>
    <w:rsid w:val="001E3DA8"/>
    <w:rsid w:val="001E444F"/>
    <w:rsid w:val="001F2B3F"/>
    <w:rsid w:val="001F37B7"/>
    <w:rsid w:val="0020158E"/>
    <w:rsid w:val="00203701"/>
    <w:rsid w:val="00203B09"/>
    <w:rsid w:val="0020418C"/>
    <w:rsid w:val="00204458"/>
    <w:rsid w:val="00206D46"/>
    <w:rsid w:val="00211989"/>
    <w:rsid w:val="0022478D"/>
    <w:rsid w:val="00224D14"/>
    <w:rsid w:val="00226784"/>
    <w:rsid w:val="00226E7F"/>
    <w:rsid w:val="00232F98"/>
    <w:rsid w:val="00234F94"/>
    <w:rsid w:val="002375FD"/>
    <w:rsid w:val="00242819"/>
    <w:rsid w:val="0024589A"/>
    <w:rsid w:val="00257555"/>
    <w:rsid w:val="00257F82"/>
    <w:rsid w:val="002658E3"/>
    <w:rsid w:val="002667F4"/>
    <w:rsid w:val="002711C3"/>
    <w:rsid w:val="002733CE"/>
    <w:rsid w:val="002751CF"/>
    <w:rsid w:val="0027572A"/>
    <w:rsid w:val="00292600"/>
    <w:rsid w:val="002A0ACB"/>
    <w:rsid w:val="002A40E8"/>
    <w:rsid w:val="002A57FE"/>
    <w:rsid w:val="002A769E"/>
    <w:rsid w:val="002B348A"/>
    <w:rsid w:val="002B4A76"/>
    <w:rsid w:val="002B6F15"/>
    <w:rsid w:val="002C6222"/>
    <w:rsid w:val="002C637E"/>
    <w:rsid w:val="002D755D"/>
    <w:rsid w:val="002D7E02"/>
    <w:rsid w:val="002E3217"/>
    <w:rsid w:val="002E5190"/>
    <w:rsid w:val="002E5ACE"/>
    <w:rsid w:val="002F63B0"/>
    <w:rsid w:val="002F6818"/>
    <w:rsid w:val="0030521A"/>
    <w:rsid w:val="003058EA"/>
    <w:rsid w:val="00306EAD"/>
    <w:rsid w:val="003116BC"/>
    <w:rsid w:val="00314F5B"/>
    <w:rsid w:val="00320D53"/>
    <w:rsid w:val="003210FC"/>
    <w:rsid w:val="00325651"/>
    <w:rsid w:val="00346DB3"/>
    <w:rsid w:val="003604D4"/>
    <w:rsid w:val="00361E4C"/>
    <w:rsid w:val="00364FCB"/>
    <w:rsid w:val="003704E0"/>
    <w:rsid w:val="00371CCE"/>
    <w:rsid w:val="00377C9F"/>
    <w:rsid w:val="00386CFA"/>
    <w:rsid w:val="0039067C"/>
    <w:rsid w:val="003A393C"/>
    <w:rsid w:val="003A4A55"/>
    <w:rsid w:val="003A6B2D"/>
    <w:rsid w:val="003B0599"/>
    <w:rsid w:val="003B3CF8"/>
    <w:rsid w:val="003C2DFA"/>
    <w:rsid w:val="003C31BA"/>
    <w:rsid w:val="003D1783"/>
    <w:rsid w:val="003D69AC"/>
    <w:rsid w:val="003D7ABD"/>
    <w:rsid w:val="003E3CF8"/>
    <w:rsid w:val="003E6702"/>
    <w:rsid w:val="003E7AD9"/>
    <w:rsid w:val="003F0543"/>
    <w:rsid w:val="003F4B16"/>
    <w:rsid w:val="003F53DF"/>
    <w:rsid w:val="00406376"/>
    <w:rsid w:val="004067D6"/>
    <w:rsid w:val="0041375D"/>
    <w:rsid w:val="004169FC"/>
    <w:rsid w:val="00417ED4"/>
    <w:rsid w:val="00421880"/>
    <w:rsid w:val="00421DF2"/>
    <w:rsid w:val="00432108"/>
    <w:rsid w:val="0043280A"/>
    <w:rsid w:val="00434CD5"/>
    <w:rsid w:val="004353F6"/>
    <w:rsid w:val="0044237C"/>
    <w:rsid w:val="00442F84"/>
    <w:rsid w:val="00443559"/>
    <w:rsid w:val="00444174"/>
    <w:rsid w:val="00444300"/>
    <w:rsid w:val="00445CCE"/>
    <w:rsid w:val="004507FA"/>
    <w:rsid w:val="004526DE"/>
    <w:rsid w:val="004546A4"/>
    <w:rsid w:val="00456913"/>
    <w:rsid w:val="00461D38"/>
    <w:rsid w:val="0046415C"/>
    <w:rsid w:val="00465198"/>
    <w:rsid w:val="004652C8"/>
    <w:rsid w:val="00470D10"/>
    <w:rsid w:val="00473028"/>
    <w:rsid w:val="00474B48"/>
    <w:rsid w:val="00474F3F"/>
    <w:rsid w:val="004752D2"/>
    <w:rsid w:val="00480384"/>
    <w:rsid w:val="0048240A"/>
    <w:rsid w:val="00490FAE"/>
    <w:rsid w:val="00493D4F"/>
    <w:rsid w:val="004950F0"/>
    <w:rsid w:val="004B1DAD"/>
    <w:rsid w:val="004B2E6E"/>
    <w:rsid w:val="004B4D22"/>
    <w:rsid w:val="004C029E"/>
    <w:rsid w:val="004C37A2"/>
    <w:rsid w:val="004C3FB5"/>
    <w:rsid w:val="004C51DB"/>
    <w:rsid w:val="004C75B4"/>
    <w:rsid w:val="004D21AC"/>
    <w:rsid w:val="004D2282"/>
    <w:rsid w:val="004D30C5"/>
    <w:rsid w:val="004D3379"/>
    <w:rsid w:val="004D36E9"/>
    <w:rsid w:val="004D6A73"/>
    <w:rsid w:val="004D6A9E"/>
    <w:rsid w:val="004E15D0"/>
    <w:rsid w:val="004E310B"/>
    <w:rsid w:val="004F0F7F"/>
    <w:rsid w:val="004F287F"/>
    <w:rsid w:val="004F73AA"/>
    <w:rsid w:val="00504AD6"/>
    <w:rsid w:val="005103C3"/>
    <w:rsid w:val="0051406D"/>
    <w:rsid w:val="00520AE7"/>
    <w:rsid w:val="00524C12"/>
    <w:rsid w:val="00530578"/>
    <w:rsid w:val="005305F8"/>
    <w:rsid w:val="005335C1"/>
    <w:rsid w:val="00536110"/>
    <w:rsid w:val="00537358"/>
    <w:rsid w:val="00541BE1"/>
    <w:rsid w:val="00547409"/>
    <w:rsid w:val="005548F2"/>
    <w:rsid w:val="00562DF1"/>
    <w:rsid w:val="00563383"/>
    <w:rsid w:val="005650C6"/>
    <w:rsid w:val="00574A30"/>
    <w:rsid w:val="00581B9E"/>
    <w:rsid w:val="00583688"/>
    <w:rsid w:val="0058615C"/>
    <w:rsid w:val="005924B9"/>
    <w:rsid w:val="005943F7"/>
    <w:rsid w:val="005A00BB"/>
    <w:rsid w:val="005A2A1D"/>
    <w:rsid w:val="005A2C46"/>
    <w:rsid w:val="005A6BEB"/>
    <w:rsid w:val="005A7096"/>
    <w:rsid w:val="005B10BC"/>
    <w:rsid w:val="005B233C"/>
    <w:rsid w:val="005D00A0"/>
    <w:rsid w:val="005D164D"/>
    <w:rsid w:val="005D2B5B"/>
    <w:rsid w:val="005D3DB0"/>
    <w:rsid w:val="005D78B7"/>
    <w:rsid w:val="005D7AF0"/>
    <w:rsid w:val="005E1A5B"/>
    <w:rsid w:val="005E2666"/>
    <w:rsid w:val="005E3D86"/>
    <w:rsid w:val="005F136F"/>
    <w:rsid w:val="005F53F2"/>
    <w:rsid w:val="005F5AD8"/>
    <w:rsid w:val="00611DD2"/>
    <w:rsid w:val="00612AD7"/>
    <w:rsid w:val="00615679"/>
    <w:rsid w:val="006158F4"/>
    <w:rsid w:val="00615911"/>
    <w:rsid w:val="00616624"/>
    <w:rsid w:val="0062094E"/>
    <w:rsid w:val="00622423"/>
    <w:rsid w:val="00624E6E"/>
    <w:rsid w:val="00633040"/>
    <w:rsid w:val="0063480A"/>
    <w:rsid w:val="0063593B"/>
    <w:rsid w:val="00635FDD"/>
    <w:rsid w:val="006431BF"/>
    <w:rsid w:val="00645DB2"/>
    <w:rsid w:val="0065251B"/>
    <w:rsid w:val="00653A45"/>
    <w:rsid w:val="0065715A"/>
    <w:rsid w:val="006608C6"/>
    <w:rsid w:val="00671D3F"/>
    <w:rsid w:val="00673630"/>
    <w:rsid w:val="0068080E"/>
    <w:rsid w:val="00685E6A"/>
    <w:rsid w:val="00686565"/>
    <w:rsid w:val="00690ADA"/>
    <w:rsid w:val="006938CC"/>
    <w:rsid w:val="006A1FE1"/>
    <w:rsid w:val="006A3E88"/>
    <w:rsid w:val="006A60A4"/>
    <w:rsid w:val="006A7B7C"/>
    <w:rsid w:val="006B13CA"/>
    <w:rsid w:val="006B42A6"/>
    <w:rsid w:val="006B7947"/>
    <w:rsid w:val="006C0547"/>
    <w:rsid w:val="006C1B39"/>
    <w:rsid w:val="006C6576"/>
    <w:rsid w:val="006C6B52"/>
    <w:rsid w:val="006C78FD"/>
    <w:rsid w:val="006D0819"/>
    <w:rsid w:val="006D2695"/>
    <w:rsid w:val="006D6857"/>
    <w:rsid w:val="006D6AAD"/>
    <w:rsid w:val="006E1776"/>
    <w:rsid w:val="006E1CB5"/>
    <w:rsid w:val="006F01CA"/>
    <w:rsid w:val="006F5A8C"/>
    <w:rsid w:val="007007FC"/>
    <w:rsid w:val="0070152B"/>
    <w:rsid w:val="007027F2"/>
    <w:rsid w:val="007029C8"/>
    <w:rsid w:val="0071084A"/>
    <w:rsid w:val="007123B3"/>
    <w:rsid w:val="007141BE"/>
    <w:rsid w:val="00716430"/>
    <w:rsid w:val="00720A58"/>
    <w:rsid w:val="007231CF"/>
    <w:rsid w:val="0073199C"/>
    <w:rsid w:val="0073576D"/>
    <w:rsid w:val="00736FC1"/>
    <w:rsid w:val="00741440"/>
    <w:rsid w:val="0074369E"/>
    <w:rsid w:val="007445AF"/>
    <w:rsid w:val="00745C9D"/>
    <w:rsid w:val="00747A50"/>
    <w:rsid w:val="007543C2"/>
    <w:rsid w:val="00756A52"/>
    <w:rsid w:val="00770B0B"/>
    <w:rsid w:val="00771696"/>
    <w:rsid w:val="0077169C"/>
    <w:rsid w:val="007733E9"/>
    <w:rsid w:val="00774BD5"/>
    <w:rsid w:val="007769B7"/>
    <w:rsid w:val="00776BB5"/>
    <w:rsid w:val="0078116A"/>
    <w:rsid w:val="0078295C"/>
    <w:rsid w:val="007945AC"/>
    <w:rsid w:val="007950D5"/>
    <w:rsid w:val="007A0F4B"/>
    <w:rsid w:val="007B13F9"/>
    <w:rsid w:val="007B29B2"/>
    <w:rsid w:val="007B544A"/>
    <w:rsid w:val="007B573B"/>
    <w:rsid w:val="007B5C13"/>
    <w:rsid w:val="007B632E"/>
    <w:rsid w:val="007C32C3"/>
    <w:rsid w:val="007C4DAF"/>
    <w:rsid w:val="007C5D0E"/>
    <w:rsid w:val="007D1838"/>
    <w:rsid w:val="007E104A"/>
    <w:rsid w:val="007E497E"/>
    <w:rsid w:val="007E4DE2"/>
    <w:rsid w:val="007E5A1C"/>
    <w:rsid w:val="007E5DBF"/>
    <w:rsid w:val="007E7C42"/>
    <w:rsid w:val="007F037F"/>
    <w:rsid w:val="007F15A4"/>
    <w:rsid w:val="007F173C"/>
    <w:rsid w:val="007F3CD0"/>
    <w:rsid w:val="007F3DDD"/>
    <w:rsid w:val="007F3E60"/>
    <w:rsid w:val="00800354"/>
    <w:rsid w:val="00805E07"/>
    <w:rsid w:val="008124CB"/>
    <w:rsid w:val="00824123"/>
    <w:rsid w:val="00824C10"/>
    <w:rsid w:val="008259E9"/>
    <w:rsid w:val="008358D8"/>
    <w:rsid w:val="00836318"/>
    <w:rsid w:val="00856658"/>
    <w:rsid w:val="00857A6E"/>
    <w:rsid w:val="0086141F"/>
    <w:rsid w:val="00861F8B"/>
    <w:rsid w:val="00862CA4"/>
    <w:rsid w:val="00876D45"/>
    <w:rsid w:val="008770CA"/>
    <w:rsid w:val="00887291"/>
    <w:rsid w:val="00895E80"/>
    <w:rsid w:val="008969CE"/>
    <w:rsid w:val="008A1B6E"/>
    <w:rsid w:val="008A4F67"/>
    <w:rsid w:val="008A538D"/>
    <w:rsid w:val="008C230C"/>
    <w:rsid w:val="008C44C6"/>
    <w:rsid w:val="008D2E10"/>
    <w:rsid w:val="008E66B5"/>
    <w:rsid w:val="008F25E8"/>
    <w:rsid w:val="00906D36"/>
    <w:rsid w:val="009115B1"/>
    <w:rsid w:val="00912E08"/>
    <w:rsid w:val="00913D84"/>
    <w:rsid w:val="00916FF9"/>
    <w:rsid w:val="009216D9"/>
    <w:rsid w:val="00941AEC"/>
    <w:rsid w:val="009427DC"/>
    <w:rsid w:val="00943645"/>
    <w:rsid w:val="0094382E"/>
    <w:rsid w:val="0095569F"/>
    <w:rsid w:val="00960AF6"/>
    <w:rsid w:val="00960E75"/>
    <w:rsid w:val="00960FE2"/>
    <w:rsid w:val="0097024A"/>
    <w:rsid w:val="00972DAD"/>
    <w:rsid w:val="0097740E"/>
    <w:rsid w:val="009859BA"/>
    <w:rsid w:val="00992F1E"/>
    <w:rsid w:val="00994B6C"/>
    <w:rsid w:val="009966BE"/>
    <w:rsid w:val="009B54B9"/>
    <w:rsid w:val="009D15CC"/>
    <w:rsid w:val="009D74B1"/>
    <w:rsid w:val="009D750E"/>
    <w:rsid w:val="009E1023"/>
    <w:rsid w:val="009E424A"/>
    <w:rsid w:val="009F0675"/>
    <w:rsid w:val="009F1AB9"/>
    <w:rsid w:val="009F69EC"/>
    <w:rsid w:val="00A04249"/>
    <w:rsid w:val="00A0511F"/>
    <w:rsid w:val="00A077AF"/>
    <w:rsid w:val="00A1500C"/>
    <w:rsid w:val="00A22100"/>
    <w:rsid w:val="00A24D03"/>
    <w:rsid w:val="00A25A73"/>
    <w:rsid w:val="00A273EC"/>
    <w:rsid w:val="00A3171D"/>
    <w:rsid w:val="00A325BE"/>
    <w:rsid w:val="00A33CF1"/>
    <w:rsid w:val="00A4259F"/>
    <w:rsid w:val="00A432F7"/>
    <w:rsid w:val="00A52D13"/>
    <w:rsid w:val="00A6345E"/>
    <w:rsid w:val="00A77958"/>
    <w:rsid w:val="00A83027"/>
    <w:rsid w:val="00A8536F"/>
    <w:rsid w:val="00A91E94"/>
    <w:rsid w:val="00A935C6"/>
    <w:rsid w:val="00A94E5E"/>
    <w:rsid w:val="00A97695"/>
    <w:rsid w:val="00AA1C25"/>
    <w:rsid w:val="00AA46DC"/>
    <w:rsid w:val="00AA5DC3"/>
    <w:rsid w:val="00AA75DA"/>
    <w:rsid w:val="00AB0C3D"/>
    <w:rsid w:val="00AB27FC"/>
    <w:rsid w:val="00AB625E"/>
    <w:rsid w:val="00AB6DDB"/>
    <w:rsid w:val="00AC1A57"/>
    <w:rsid w:val="00AC226C"/>
    <w:rsid w:val="00AC33B4"/>
    <w:rsid w:val="00AC3852"/>
    <w:rsid w:val="00AE38E2"/>
    <w:rsid w:val="00AE7207"/>
    <w:rsid w:val="00AF0A07"/>
    <w:rsid w:val="00AF0ADC"/>
    <w:rsid w:val="00AF52B1"/>
    <w:rsid w:val="00B04A1B"/>
    <w:rsid w:val="00B05E54"/>
    <w:rsid w:val="00B061F1"/>
    <w:rsid w:val="00B07E1C"/>
    <w:rsid w:val="00B11700"/>
    <w:rsid w:val="00B11BC6"/>
    <w:rsid w:val="00B217D2"/>
    <w:rsid w:val="00B22874"/>
    <w:rsid w:val="00B263FB"/>
    <w:rsid w:val="00B33BF1"/>
    <w:rsid w:val="00B364EC"/>
    <w:rsid w:val="00B36D10"/>
    <w:rsid w:val="00B3755B"/>
    <w:rsid w:val="00B418FA"/>
    <w:rsid w:val="00B419F1"/>
    <w:rsid w:val="00B42142"/>
    <w:rsid w:val="00B422B4"/>
    <w:rsid w:val="00B512C7"/>
    <w:rsid w:val="00B5272A"/>
    <w:rsid w:val="00B561C1"/>
    <w:rsid w:val="00B60284"/>
    <w:rsid w:val="00B618DE"/>
    <w:rsid w:val="00B6644F"/>
    <w:rsid w:val="00B75178"/>
    <w:rsid w:val="00B8452C"/>
    <w:rsid w:val="00B87C9A"/>
    <w:rsid w:val="00B90EAB"/>
    <w:rsid w:val="00B954AD"/>
    <w:rsid w:val="00B95790"/>
    <w:rsid w:val="00BA14BF"/>
    <w:rsid w:val="00BA4B2C"/>
    <w:rsid w:val="00BA643C"/>
    <w:rsid w:val="00BB10FF"/>
    <w:rsid w:val="00BB3E85"/>
    <w:rsid w:val="00BC0712"/>
    <w:rsid w:val="00BC1024"/>
    <w:rsid w:val="00BD0C8D"/>
    <w:rsid w:val="00BD3279"/>
    <w:rsid w:val="00BD3642"/>
    <w:rsid w:val="00BD522F"/>
    <w:rsid w:val="00BD5827"/>
    <w:rsid w:val="00BF0409"/>
    <w:rsid w:val="00BF5143"/>
    <w:rsid w:val="00BF6ECD"/>
    <w:rsid w:val="00C003AE"/>
    <w:rsid w:val="00C01591"/>
    <w:rsid w:val="00C02330"/>
    <w:rsid w:val="00C042E8"/>
    <w:rsid w:val="00C050B7"/>
    <w:rsid w:val="00C0783B"/>
    <w:rsid w:val="00C11163"/>
    <w:rsid w:val="00C11B8D"/>
    <w:rsid w:val="00C123D7"/>
    <w:rsid w:val="00C30F85"/>
    <w:rsid w:val="00C320AC"/>
    <w:rsid w:val="00C4306E"/>
    <w:rsid w:val="00C461C8"/>
    <w:rsid w:val="00C463FB"/>
    <w:rsid w:val="00C50FFC"/>
    <w:rsid w:val="00C57519"/>
    <w:rsid w:val="00C57CAF"/>
    <w:rsid w:val="00C60595"/>
    <w:rsid w:val="00C612A8"/>
    <w:rsid w:val="00C622E3"/>
    <w:rsid w:val="00C62D04"/>
    <w:rsid w:val="00C63CE5"/>
    <w:rsid w:val="00C63F81"/>
    <w:rsid w:val="00C672E5"/>
    <w:rsid w:val="00C717F1"/>
    <w:rsid w:val="00C7192E"/>
    <w:rsid w:val="00C7327D"/>
    <w:rsid w:val="00C76DEB"/>
    <w:rsid w:val="00C77CB7"/>
    <w:rsid w:val="00C84E72"/>
    <w:rsid w:val="00C92006"/>
    <w:rsid w:val="00C92195"/>
    <w:rsid w:val="00C96C3E"/>
    <w:rsid w:val="00CA6A2B"/>
    <w:rsid w:val="00CA6B0E"/>
    <w:rsid w:val="00CA6C41"/>
    <w:rsid w:val="00CA6F5A"/>
    <w:rsid w:val="00CC1EAA"/>
    <w:rsid w:val="00CC21A1"/>
    <w:rsid w:val="00CC7C4F"/>
    <w:rsid w:val="00CF1BB2"/>
    <w:rsid w:val="00CF419F"/>
    <w:rsid w:val="00CF6DD1"/>
    <w:rsid w:val="00CF7776"/>
    <w:rsid w:val="00D000C5"/>
    <w:rsid w:val="00D03B0A"/>
    <w:rsid w:val="00D11593"/>
    <w:rsid w:val="00D16492"/>
    <w:rsid w:val="00D16547"/>
    <w:rsid w:val="00D1665E"/>
    <w:rsid w:val="00D17199"/>
    <w:rsid w:val="00D23036"/>
    <w:rsid w:val="00D23678"/>
    <w:rsid w:val="00D24257"/>
    <w:rsid w:val="00D26366"/>
    <w:rsid w:val="00D26554"/>
    <w:rsid w:val="00D30C35"/>
    <w:rsid w:val="00D375E6"/>
    <w:rsid w:val="00D40A68"/>
    <w:rsid w:val="00D60167"/>
    <w:rsid w:val="00D604D4"/>
    <w:rsid w:val="00D6479C"/>
    <w:rsid w:val="00D729D5"/>
    <w:rsid w:val="00D73DCD"/>
    <w:rsid w:val="00D83B71"/>
    <w:rsid w:val="00D841AF"/>
    <w:rsid w:val="00D85485"/>
    <w:rsid w:val="00D90810"/>
    <w:rsid w:val="00D91ABC"/>
    <w:rsid w:val="00D96230"/>
    <w:rsid w:val="00DA2C3E"/>
    <w:rsid w:val="00DB1EED"/>
    <w:rsid w:val="00DB2A17"/>
    <w:rsid w:val="00DB6320"/>
    <w:rsid w:val="00DC4781"/>
    <w:rsid w:val="00DC4F18"/>
    <w:rsid w:val="00DC68F8"/>
    <w:rsid w:val="00DD1A67"/>
    <w:rsid w:val="00DD3981"/>
    <w:rsid w:val="00DE07A6"/>
    <w:rsid w:val="00DE7C32"/>
    <w:rsid w:val="00DF50F6"/>
    <w:rsid w:val="00DF6BBE"/>
    <w:rsid w:val="00E0119D"/>
    <w:rsid w:val="00E02FB2"/>
    <w:rsid w:val="00E10518"/>
    <w:rsid w:val="00E14ECD"/>
    <w:rsid w:val="00E159B3"/>
    <w:rsid w:val="00E26937"/>
    <w:rsid w:val="00E42532"/>
    <w:rsid w:val="00E429E6"/>
    <w:rsid w:val="00E5430D"/>
    <w:rsid w:val="00E54654"/>
    <w:rsid w:val="00E549A7"/>
    <w:rsid w:val="00E60180"/>
    <w:rsid w:val="00E619DF"/>
    <w:rsid w:val="00E67F58"/>
    <w:rsid w:val="00E71B50"/>
    <w:rsid w:val="00E724AE"/>
    <w:rsid w:val="00E760D8"/>
    <w:rsid w:val="00E802FB"/>
    <w:rsid w:val="00E92AE6"/>
    <w:rsid w:val="00E94D70"/>
    <w:rsid w:val="00E96CE6"/>
    <w:rsid w:val="00EA4747"/>
    <w:rsid w:val="00EA5CFA"/>
    <w:rsid w:val="00EA6432"/>
    <w:rsid w:val="00EB2AF6"/>
    <w:rsid w:val="00EB6BCA"/>
    <w:rsid w:val="00EC11E7"/>
    <w:rsid w:val="00EC233E"/>
    <w:rsid w:val="00ED237E"/>
    <w:rsid w:val="00ED3155"/>
    <w:rsid w:val="00ED416E"/>
    <w:rsid w:val="00ED4945"/>
    <w:rsid w:val="00ED6B33"/>
    <w:rsid w:val="00ED7CCF"/>
    <w:rsid w:val="00EE195B"/>
    <w:rsid w:val="00EE25C9"/>
    <w:rsid w:val="00EE42B2"/>
    <w:rsid w:val="00EF1722"/>
    <w:rsid w:val="00EF1EC4"/>
    <w:rsid w:val="00EF2552"/>
    <w:rsid w:val="00EF3F74"/>
    <w:rsid w:val="00EF71E7"/>
    <w:rsid w:val="00F0092C"/>
    <w:rsid w:val="00F00BCC"/>
    <w:rsid w:val="00F0196C"/>
    <w:rsid w:val="00F04573"/>
    <w:rsid w:val="00F04D44"/>
    <w:rsid w:val="00F06078"/>
    <w:rsid w:val="00F074D2"/>
    <w:rsid w:val="00F139F2"/>
    <w:rsid w:val="00F143F3"/>
    <w:rsid w:val="00F174EB"/>
    <w:rsid w:val="00F20C0B"/>
    <w:rsid w:val="00F25296"/>
    <w:rsid w:val="00F27375"/>
    <w:rsid w:val="00F30800"/>
    <w:rsid w:val="00F31D8C"/>
    <w:rsid w:val="00F32AE4"/>
    <w:rsid w:val="00F3436F"/>
    <w:rsid w:val="00F42DDB"/>
    <w:rsid w:val="00F442DA"/>
    <w:rsid w:val="00F44670"/>
    <w:rsid w:val="00F469F2"/>
    <w:rsid w:val="00F602B0"/>
    <w:rsid w:val="00F61232"/>
    <w:rsid w:val="00F7050E"/>
    <w:rsid w:val="00F713CA"/>
    <w:rsid w:val="00F71919"/>
    <w:rsid w:val="00F71959"/>
    <w:rsid w:val="00F71E3D"/>
    <w:rsid w:val="00F71F1F"/>
    <w:rsid w:val="00F75E75"/>
    <w:rsid w:val="00F81BE0"/>
    <w:rsid w:val="00F85BD0"/>
    <w:rsid w:val="00F866E3"/>
    <w:rsid w:val="00F916CD"/>
    <w:rsid w:val="00F949A6"/>
    <w:rsid w:val="00F9522C"/>
    <w:rsid w:val="00F97420"/>
    <w:rsid w:val="00FA2660"/>
    <w:rsid w:val="00FA3152"/>
    <w:rsid w:val="00FA58B9"/>
    <w:rsid w:val="00FB2DA7"/>
    <w:rsid w:val="00FB477B"/>
    <w:rsid w:val="00FB4F70"/>
    <w:rsid w:val="00FB56A8"/>
    <w:rsid w:val="00FC286A"/>
    <w:rsid w:val="00FC5A3D"/>
    <w:rsid w:val="00FE21C6"/>
    <w:rsid w:val="00FE4CA9"/>
    <w:rsid w:val="00FE68EF"/>
    <w:rsid w:val="00FF2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835EC3"/>
  <w15:chartTrackingRefBased/>
  <w15:docId w15:val="{3222044D-356D-4A66-A547-D6E72A2CE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2"/>
    <w:next w:val="a2"/>
    <w:link w:val="10"/>
    <w:uiPriority w:val="9"/>
    <w:qFormat/>
    <w:rsid w:val="00BA4B2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BA4B2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BA4B2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BA4B2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BA4B2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BA4B2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BA4B2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BA4B2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BA4B2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table" w:styleId="a6">
    <w:name w:val="Table Grid"/>
    <w:basedOn w:val="a4"/>
    <w:uiPriority w:val="59"/>
    <w:rsid w:val="00671D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2"/>
    <w:uiPriority w:val="99"/>
    <w:unhideWhenUsed/>
    <w:rsid w:val="006F01C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annotation reference"/>
    <w:uiPriority w:val="99"/>
    <w:semiHidden/>
    <w:unhideWhenUsed/>
    <w:rsid w:val="00421DF2"/>
    <w:rPr>
      <w:sz w:val="18"/>
      <w:szCs w:val="18"/>
    </w:rPr>
  </w:style>
  <w:style w:type="paragraph" w:styleId="a8">
    <w:name w:val="annotation text"/>
    <w:basedOn w:val="a2"/>
    <w:link w:val="a9"/>
    <w:uiPriority w:val="99"/>
    <w:unhideWhenUsed/>
    <w:rsid w:val="00421DF2"/>
    <w:pPr>
      <w:jc w:val="left"/>
    </w:pPr>
    <w:rPr>
      <w:rFonts w:ascii="Tahoma" w:hAnsi="Tahoma" w:cs="Tahoma"/>
      <w:sz w:val="16"/>
    </w:rPr>
  </w:style>
  <w:style w:type="character" w:customStyle="1" w:styleId="a9">
    <w:name w:val="コメント文字列 (文字)"/>
    <w:link w:val="a8"/>
    <w:uiPriority w:val="99"/>
    <w:rsid w:val="00421DF2"/>
    <w:rPr>
      <w:rFonts w:ascii="Tahoma" w:hAnsi="Tahoma" w:cs="Tahoma"/>
      <w:kern w:val="2"/>
      <w:sz w:val="16"/>
      <w:szCs w:val="22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421DF2"/>
    <w:rPr>
      <w:b/>
      <w:bCs/>
    </w:rPr>
  </w:style>
  <w:style w:type="character" w:customStyle="1" w:styleId="ab">
    <w:name w:val="コメント内容 (文字)"/>
    <w:link w:val="aa"/>
    <w:uiPriority w:val="99"/>
    <w:semiHidden/>
    <w:rsid w:val="00421DF2"/>
    <w:rPr>
      <w:rFonts w:ascii="Tahoma" w:hAnsi="Tahoma" w:cs="Tahoma"/>
      <w:b/>
      <w:bCs/>
      <w:kern w:val="2"/>
      <w:sz w:val="16"/>
      <w:szCs w:val="22"/>
    </w:rPr>
  </w:style>
  <w:style w:type="paragraph" w:styleId="ac">
    <w:name w:val="Balloon Text"/>
    <w:basedOn w:val="a2"/>
    <w:link w:val="ad"/>
    <w:uiPriority w:val="99"/>
    <w:semiHidden/>
    <w:unhideWhenUsed/>
    <w:rsid w:val="00421DF2"/>
    <w:rPr>
      <w:rFonts w:ascii="Tahoma" w:eastAsia="ＭＳ ゴシック" w:hAnsi="Tahoma" w:cs="Tahoma"/>
      <w:sz w:val="16"/>
      <w:szCs w:val="18"/>
    </w:rPr>
  </w:style>
  <w:style w:type="character" w:customStyle="1" w:styleId="ad">
    <w:name w:val="吹き出し (文字)"/>
    <w:link w:val="ac"/>
    <w:uiPriority w:val="99"/>
    <w:semiHidden/>
    <w:rsid w:val="00421DF2"/>
    <w:rPr>
      <w:rFonts w:ascii="Tahoma" w:eastAsia="ＭＳ ゴシック" w:hAnsi="Tahoma" w:cs="Tahoma"/>
      <w:kern w:val="2"/>
      <w:sz w:val="16"/>
      <w:szCs w:val="18"/>
    </w:rPr>
  </w:style>
  <w:style w:type="paragraph" w:styleId="ae">
    <w:name w:val="header"/>
    <w:basedOn w:val="a2"/>
    <w:link w:val="af"/>
    <w:uiPriority w:val="99"/>
    <w:unhideWhenUsed/>
    <w:rsid w:val="00D85485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link w:val="ae"/>
    <w:uiPriority w:val="99"/>
    <w:rsid w:val="00D85485"/>
    <w:rPr>
      <w:kern w:val="2"/>
      <w:sz w:val="21"/>
      <w:szCs w:val="22"/>
    </w:rPr>
  </w:style>
  <w:style w:type="paragraph" w:styleId="af0">
    <w:name w:val="footer"/>
    <w:basedOn w:val="a2"/>
    <w:link w:val="af1"/>
    <w:uiPriority w:val="99"/>
    <w:unhideWhenUsed/>
    <w:rsid w:val="00D85485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link w:val="af0"/>
    <w:uiPriority w:val="99"/>
    <w:rsid w:val="00D85485"/>
    <w:rPr>
      <w:kern w:val="2"/>
      <w:sz w:val="21"/>
      <w:szCs w:val="22"/>
    </w:rPr>
  </w:style>
  <w:style w:type="paragraph" w:styleId="af2">
    <w:name w:val="List Paragraph"/>
    <w:basedOn w:val="a2"/>
    <w:uiPriority w:val="34"/>
    <w:qFormat/>
    <w:rsid w:val="009966BE"/>
    <w:pPr>
      <w:ind w:leftChars="400" w:left="840"/>
    </w:pPr>
  </w:style>
  <w:style w:type="paragraph" w:styleId="af3">
    <w:name w:val="Revision"/>
    <w:hidden/>
    <w:uiPriority w:val="99"/>
    <w:semiHidden/>
    <w:rsid w:val="00FB4F70"/>
    <w:rPr>
      <w:kern w:val="2"/>
      <w:sz w:val="21"/>
      <w:szCs w:val="22"/>
    </w:rPr>
  </w:style>
  <w:style w:type="numbering" w:styleId="111111">
    <w:name w:val="Outline List 2"/>
    <w:basedOn w:val="a5"/>
    <w:uiPriority w:val="99"/>
    <w:semiHidden/>
    <w:unhideWhenUsed/>
    <w:rsid w:val="00BA4B2C"/>
    <w:pPr>
      <w:numPr>
        <w:numId w:val="5"/>
      </w:numPr>
    </w:pPr>
  </w:style>
  <w:style w:type="numbering" w:styleId="1ai">
    <w:name w:val="Outline List 1"/>
    <w:basedOn w:val="a5"/>
    <w:uiPriority w:val="99"/>
    <w:semiHidden/>
    <w:unhideWhenUsed/>
    <w:rsid w:val="00BA4B2C"/>
    <w:pPr>
      <w:numPr>
        <w:numId w:val="6"/>
      </w:numPr>
    </w:pPr>
  </w:style>
  <w:style w:type="character" w:customStyle="1" w:styleId="10">
    <w:name w:val="見出し 1 (文字)"/>
    <w:basedOn w:val="a3"/>
    <w:link w:val="1"/>
    <w:uiPriority w:val="9"/>
    <w:rsid w:val="00BA4B2C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</w:rPr>
  </w:style>
  <w:style w:type="character" w:customStyle="1" w:styleId="22">
    <w:name w:val="見出し 2 (文字)"/>
    <w:basedOn w:val="a3"/>
    <w:link w:val="21"/>
    <w:uiPriority w:val="9"/>
    <w:semiHidden/>
    <w:rsid w:val="00BA4B2C"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</w:rPr>
  </w:style>
  <w:style w:type="character" w:customStyle="1" w:styleId="32">
    <w:name w:val="見出し 3 (文字)"/>
    <w:basedOn w:val="a3"/>
    <w:link w:val="31"/>
    <w:uiPriority w:val="9"/>
    <w:semiHidden/>
    <w:rsid w:val="00BA4B2C"/>
    <w:rPr>
      <w:rFonts w:asciiTheme="majorHAnsi" w:eastAsiaTheme="majorEastAsia" w:hAnsiTheme="majorHAnsi" w:cstheme="majorBidi"/>
      <w:color w:val="1F4D78" w:themeColor="accent1" w:themeShade="7F"/>
      <w:kern w:val="2"/>
      <w:sz w:val="24"/>
      <w:szCs w:val="24"/>
    </w:rPr>
  </w:style>
  <w:style w:type="character" w:customStyle="1" w:styleId="42">
    <w:name w:val="見出し 4 (文字)"/>
    <w:basedOn w:val="a3"/>
    <w:link w:val="41"/>
    <w:uiPriority w:val="9"/>
    <w:semiHidden/>
    <w:rsid w:val="00BA4B2C"/>
    <w:rPr>
      <w:rFonts w:asciiTheme="majorHAnsi" w:eastAsiaTheme="majorEastAsia" w:hAnsiTheme="majorHAnsi" w:cstheme="majorBidi"/>
      <w:i/>
      <w:iCs/>
      <w:color w:val="2E74B5" w:themeColor="accent1" w:themeShade="BF"/>
      <w:kern w:val="2"/>
      <w:sz w:val="21"/>
      <w:szCs w:val="22"/>
    </w:rPr>
  </w:style>
  <w:style w:type="character" w:customStyle="1" w:styleId="52">
    <w:name w:val="見出し 5 (文字)"/>
    <w:basedOn w:val="a3"/>
    <w:link w:val="51"/>
    <w:uiPriority w:val="9"/>
    <w:semiHidden/>
    <w:rsid w:val="00BA4B2C"/>
    <w:rPr>
      <w:rFonts w:asciiTheme="majorHAnsi" w:eastAsiaTheme="majorEastAsia" w:hAnsiTheme="majorHAnsi" w:cstheme="majorBidi"/>
      <w:color w:val="2E74B5" w:themeColor="accent1" w:themeShade="BF"/>
      <w:kern w:val="2"/>
      <w:sz w:val="21"/>
      <w:szCs w:val="22"/>
    </w:rPr>
  </w:style>
  <w:style w:type="character" w:customStyle="1" w:styleId="60">
    <w:name w:val="見出し 6 (文字)"/>
    <w:basedOn w:val="a3"/>
    <w:link w:val="6"/>
    <w:uiPriority w:val="9"/>
    <w:semiHidden/>
    <w:rsid w:val="00BA4B2C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2"/>
    </w:rPr>
  </w:style>
  <w:style w:type="character" w:customStyle="1" w:styleId="70">
    <w:name w:val="見出し 7 (文字)"/>
    <w:basedOn w:val="a3"/>
    <w:link w:val="7"/>
    <w:uiPriority w:val="9"/>
    <w:semiHidden/>
    <w:rsid w:val="00BA4B2C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2"/>
    </w:rPr>
  </w:style>
  <w:style w:type="character" w:customStyle="1" w:styleId="80">
    <w:name w:val="見出し 8 (文字)"/>
    <w:basedOn w:val="a3"/>
    <w:link w:val="8"/>
    <w:uiPriority w:val="9"/>
    <w:semiHidden/>
    <w:rsid w:val="00BA4B2C"/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</w:rPr>
  </w:style>
  <w:style w:type="character" w:customStyle="1" w:styleId="90">
    <w:name w:val="見出し 9 (文字)"/>
    <w:basedOn w:val="a3"/>
    <w:link w:val="9"/>
    <w:uiPriority w:val="9"/>
    <w:semiHidden/>
    <w:rsid w:val="00BA4B2C"/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</w:rPr>
  </w:style>
  <w:style w:type="numbering" w:styleId="a1">
    <w:name w:val="Outline List 3"/>
    <w:basedOn w:val="a5"/>
    <w:uiPriority w:val="99"/>
    <w:semiHidden/>
    <w:unhideWhenUsed/>
    <w:rsid w:val="00BA4B2C"/>
    <w:pPr>
      <w:numPr>
        <w:numId w:val="7"/>
      </w:numPr>
    </w:pPr>
  </w:style>
  <w:style w:type="paragraph" w:styleId="af4">
    <w:name w:val="Bibliography"/>
    <w:basedOn w:val="a2"/>
    <w:next w:val="a2"/>
    <w:uiPriority w:val="37"/>
    <w:semiHidden/>
    <w:unhideWhenUsed/>
    <w:rsid w:val="00BA4B2C"/>
  </w:style>
  <w:style w:type="paragraph" w:styleId="af5">
    <w:name w:val="Block Text"/>
    <w:basedOn w:val="a2"/>
    <w:uiPriority w:val="99"/>
    <w:semiHidden/>
    <w:unhideWhenUsed/>
    <w:rsid w:val="00BA4B2C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</w:rPr>
  </w:style>
  <w:style w:type="paragraph" w:styleId="af6">
    <w:name w:val="Body Text"/>
    <w:basedOn w:val="a2"/>
    <w:link w:val="af7"/>
    <w:uiPriority w:val="99"/>
    <w:semiHidden/>
    <w:unhideWhenUsed/>
    <w:rsid w:val="00BA4B2C"/>
    <w:pPr>
      <w:spacing w:after="120"/>
    </w:pPr>
  </w:style>
  <w:style w:type="character" w:customStyle="1" w:styleId="af7">
    <w:name w:val="本文 (文字)"/>
    <w:basedOn w:val="a3"/>
    <w:link w:val="af6"/>
    <w:uiPriority w:val="99"/>
    <w:semiHidden/>
    <w:rsid w:val="00BA4B2C"/>
    <w:rPr>
      <w:kern w:val="2"/>
      <w:sz w:val="21"/>
      <w:szCs w:val="22"/>
    </w:rPr>
  </w:style>
  <w:style w:type="paragraph" w:styleId="23">
    <w:name w:val="Body Text 2"/>
    <w:basedOn w:val="a2"/>
    <w:link w:val="24"/>
    <w:uiPriority w:val="99"/>
    <w:semiHidden/>
    <w:unhideWhenUsed/>
    <w:rsid w:val="00BA4B2C"/>
    <w:pPr>
      <w:spacing w:after="120" w:line="480" w:lineRule="auto"/>
    </w:pPr>
  </w:style>
  <w:style w:type="character" w:customStyle="1" w:styleId="24">
    <w:name w:val="本文 2 (文字)"/>
    <w:basedOn w:val="a3"/>
    <w:link w:val="23"/>
    <w:uiPriority w:val="99"/>
    <w:semiHidden/>
    <w:rsid w:val="00BA4B2C"/>
    <w:rPr>
      <w:kern w:val="2"/>
      <w:sz w:val="21"/>
      <w:szCs w:val="22"/>
    </w:rPr>
  </w:style>
  <w:style w:type="paragraph" w:styleId="33">
    <w:name w:val="Body Text 3"/>
    <w:basedOn w:val="a2"/>
    <w:link w:val="34"/>
    <w:uiPriority w:val="99"/>
    <w:semiHidden/>
    <w:unhideWhenUsed/>
    <w:rsid w:val="00BA4B2C"/>
    <w:pPr>
      <w:spacing w:after="120"/>
    </w:pPr>
    <w:rPr>
      <w:sz w:val="16"/>
      <w:szCs w:val="16"/>
    </w:rPr>
  </w:style>
  <w:style w:type="character" w:customStyle="1" w:styleId="34">
    <w:name w:val="本文 3 (文字)"/>
    <w:basedOn w:val="a3"/>
    <w:link w:val="33"/>
    <w:uiPriority w:val="99"/>
    <w:semiHidden/>
    <w:rsid w:val="00BA4B2C"/>
    <w:rPr>
      <w:kern w:val="2"/>
      <w:sz w:val="16"/>
      <w:szCs w:val="16"/>
    </w:rPr>
  </w:style>
  <w:style w:type="paragraph" w:styleId="af8">
    <w:name w:val="Body Text First Indent"/>
    <w:basedOn w:val="af6"/>
    <w:link w:val="af9"/>
    <w:uiPriority w:val="99"/>
    <w:semiHidden/>
    <w:unhideWhenUsed/>
    <w:rsid w:val="00BA4B2C"/>
    <w:pPr>
      <w:spacing w:after="0"/>
      <w:ind w:firstLine="360"/>
    </w:pPr>
  </w:style>
  <w:style w:type="character" w:customStyle="1" w:styleId="af9">
    <w:name w:val="本文字下げ (文字)"/>
    <w:basedOn w:val="af7"/>
    <w:link w:val="af8"/>
    <w:uiPriority w:val="99"/>
    <w:semiHidden/>
    <w:rsid w:val="00BA4B2C"/>
    <w:rPr>
      <w:kern w:val="2"/>
      <w:sz w:val="21"/>
      <w:szCs w:val="22"/>
    </w:rPr>
  </w:style>
  <w:style w:type="paragraph" w:styleId="afa">
    <w:name w:val="Body Text Indent"/>
    <w:basedOn w:val="a2"/>
    <w:link w:val="afb"/>
    <w:uiPriority w:val="99"/>
    <w:semiHidden/>
    <w:unhideWhenUsed/>
    <w:rsid w:val="00BA4B2C"/>
    <w:pPr>
      <w:spacing w:after="120"/>
      <w:ind w:left="360"/>
    </w:pPr>
  </w:style>
  <w:style w:type="character" w:customStyle="1" w:styleId="afb">
    <w:name w:val="本文インデント (文字)"/>
    <w:basedOn w:val="a3"/>
    <w:link w:val="afa"/>
    <w:uiPriority w:val="99"/>
    <w:semiHidden/>
    <w:rsid w:val="00BA4B2C"/>
    <w:rPr>
      <w:kern w:val="2"/>
      <w:sz w:val="21"/>
      <w:szCs w:val="22"/>
    </w:rPr>
  </w:style>
  <w:style w:type="paragraph" w:styleId="25">
    <w:name w:val="Body Text First Indent 2"/>
    <w:basedOn w:val="afa"/>
    <w:link w:val="26"/>
    <w:uiPriority w:val="99"/>
    <w:semiHidden/>
    <w:unhideWhenUsed/>
    <w:rsid w:val="00BA4B2C"/>
    <w:pPr>
      <w:spacing w:after="0"/>
      <w:ind w:firstLine="360"/>
    </w:pPr>
  </w:style>
  <w:style w:type="character" w:customStyle="1" w:styleId="26">
    <w:name w:val="本文字下げ 2 (文字)"/>
    <w:basedOn w:val="afb"/>
    <w:link w:val="25"/>
    <w:uiPriority w:val="99"/>
    <w:semiHidden/>
    <w:rsid w:val="00BA4B2C"/>
    <w:rPr>
      <w:kern w:val="2"/>
      <w:sz w:val="21"/>
      <w:szCs w:val="22"/>
    </w:rPr>
  </w:style>
  <w:style w:type="paragraph" w:styleId="27">
    <w:name w:val="Body Text Indent 2"/>
    <w:basedOn w:val="a2"/>
    <w:link w:val="28"/>
    <w:uiPriority w:val="99"/>
    <w:semiHidden/>
    <w:unhideWhenUsed/>
    <w:rsid w:val="00BA4B2C"/>
    <w:pPr>
      <w:spacing w:after="120" w:line="480" w:lineRule="auto"/>
      <w:ind w:left="360"/>
    </w:pPr>
  </w:style>
  <w:style w:type="character" w:customStyle="1" w:styleId="28">
    <w:name w:val="本文インデント 2 (文字)"/>
    <w:basedOn w:val="a3"/>
    <w:link w:val="27"/>
    <w:uiPriority w:val="99"/>
    <w:semiHidden/>
    <w:rsid w:val="00BA4B2C"/>
    <w:rPr>
      <w:kern w:val="2"/>
      <w:sz w:val="21"/>
      <w:szCs w:val="22"/>
    </w:rPr>
  </w:style>
  <w:style w:type="paragraph" w:styleId="35">
    <w:name w:val="Body Text Indent 3"/>
    <w:basedOn w:val="a2"/>
    <w:link w:val="36"/>
    <w:uiPriority w:val="99"/>
    <w:semiHidden/>
    <w:unhideWhenUsed/>
    <w:rsid w:val="00BA4B2C"/>
    <w:pPr>
      <w:spacing w:after="120"/>
      <w:ind w:left="360"/>
    </w:pPr>
    <w:rPr>
      <w:sz w:val="16"/>
      <w:szCs w:val="16"/>
    </w:rPr>
  </w:style>
  <w:style w:type="character" w:customStyle="1" w:styleId="36">
    <w:name w:val="本文インデント 3 (文字)"/>
    <w:basedOn w:val="a3"/>
    <w:link w:val="35"/>
    <w:uiPriority w:val="99"/>
    <w:semiHidden/>
    <w:rsid w:val="00BA4B2C"/>
    <w:rPr>
      <w:kern w:val="2"/>
      <w:sz w:val="16"/>
      <w:szCs w:val="16"/>
    </w:rPr>
  </w:style>
  <w:style w:type="character" w:styleId="afc">
    <w:name w:val="Book Title"/>
    <w:basedOn w:val="a3"/>
    <w:uiPriority w:val="33"/>
    <w:qFormat/>
    <w:rsid w:val="00BA4B2C"/>
    <w:rPr>
      <w:b/>
      <w:bCs/>
      <w:i/>
      <w:iCs/>
      <w:spacing w:val="5"/>
    </w:rPr>
  </w:style>
  <w:style w:type="paragraph" w:styleId="afd">
    <w:name w:val="caption"/>
    <w:basedOn w:val="a2"/>
    <w:next w:val="a2"/>
    <w:uiPriority w:val="35"/>
    <w:semiHidden/>
    <w:unhideWhenUsed/>
    <w:qFormat/>
    <w:rsid w:val="00BA4B2C"/>
    <w:pPr>
      <w:spacing w:after="200"/>
    </w:pPr>
    <w:rPr>
      <w:i/>
      <w:iCs/>
      <w:color w:val="44546A" w:themeColor="text2"/>
      <w:sz w:val="18"/>
      <w:szCs w:val="18"/>
    </w:rPr>
  </w:style>
  <w:style w:type="paragraph" w:styleId="afe">
    <w:name w:val="Closing"/>
    <w:basedOn w:val="a2"/>
    <w:link w:val="aff"/>
    <w:uiPriority w:val="99"/>
    <w:semiHidden/>
    <w:unhideWhenUsed/>
    <w:rsid w:val="00BA4B2C"/>
    <w:pPr>
      <w:ind w:left="4320"/>
    </w:pPr>
  </w:style>
  <w:style w:type="character" w:customStyle="1" w:styleId="aff">
    <w:name w:val="結語 (文字)"/>
    <w:basedOn w:val="a3"/>
    <w:link w:val="afe"/>
    <w:uiPriority w:val="99"/>
    <w:semiHidden/>
    <w:rsid w:val="00BA4B2C"/>
    <w:rPr>
      <w:kern w:val="2"/>
      <w:sz w:val="21"/>
      <w:szCs w:val="22"/>
    </w:rPr>
  </w:style>
  <w:style w:type="table" w:styleId="14">
    <w:name w:val="Colorful Grid"/>
    <w:basedOn w:val="a4"/>
    <w:uiPriority w:val="73"/>
    <w:semiHidden/>
    <w:unhideWhenUsed/>
    <w:rsid w:val="00BA4B2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73"/>
    <w:semiHidden/>
    <w:unhideWhenUsed/>
    <w:rsid w:val="00BA4B2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141">
    <w:name w:val="Colorful Grid Accent 2"/>
    <w:basedOn w:val="a4"/>
    <w:uiPriority w:val="73"/>
    <w:semiHidden/>
    <w:unhideWhenUsed/>
    <w:rsid w:val="00BA4B2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42">
    <w:name w:val="Colorful Grid Accent 3"/>
    <w:basedOn w:val="a4"/>
    <w:uiPriority w:val="73"/>
    <w:semiHidden/>
    <w:unhideWhenUsed/>
    <w:rsid w:val="00BA4B2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43">
    <w:name w:val="Colorful Grid Accent 4"/>
    <w:basedOn w:val="a4"/>
    <w:uiPriority w:val="73"/>
    <w:semiHidden/>
    <w:unhideWhenUsed/>
    <w:rsid w:val="00BA4B2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44">
    <w:name w:val="Colorful Grid Accent 5"/>
    <w:basedOn w:val="a4"/>
    <w:uiPriority w:val="73"/>
    <w:semiHidden/>
    <w:unhideWhenUsed/>
    <w:rsid w:val="00BA4B2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145">
    <w:name w:val="Colorful Grid Accent 6"/>
    <w:basedOn w:val="a4"/>
    <w:uiPriority w:val="73"/>
    <w:semiHidden/>
    <w:unhideWhenUsed/>
    <w:rsid w:val="00BA4B2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13">
    <w:name w:val="Colorful List"/>
    <w:basedOn w:val="a4"/>
    <w:uiPriority w:val="72"/>
    <w:semiHidden/>
    <w:unhideWhenUsed/>
    <w:rsid w:val="00BA4B2C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72"/>
    <w:semiHidden/>
    <w:unhideWhenUsed/>
    <w:rsid w:val="00BA4B2C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131">
    <w:name w:val="Colorful List Accent 2"/>
    <w:basedOn w:val="a4"/>
    <w:uiPriority w:val="72"/>
    <w:semiHidden/>
    <w:unhideWhenUsed/>
    <w:rsid w:val="00BA4B2C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32">
    <w:name w:val="Colorful List Accent 3"/>
    <w:basedOn w:val="a4"/>
    <w:uiPriority w:val="72"/>
    <w:semiHidden/>
    <w:unhideWhenUsed/>
    <w:rsid w:val="00BA4B2C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33">
    <w:name w:val="Colorful List Accent 4"/>
    <w:basedOn w:val="a4"/>
    <w:uiPriority w:val="72"/>
    <w:semiHidden/>
    <w:unhideWhenUsed/>
    <w:rsid w:val="00BA4B2C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34">
    <w:name w:val="Colorful List Accent 5"/>
    <w:basedOn w:val="a4"/>
    <w:uiPriority w:val="72"/>
    <w:semiHidden/>
    <w:unhideWhenUsed/>
    <w:rsid w:val="00BA4B2C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135">
    <w:name w:val="Colorful List Accent 6"/>
    <w:basedOn w:val="a4"/>
    <w:uiPriority w:val="72"/>
    <w:semiHidden/>
    <w:unhideWhenUsed/>
    <w:rsid w:val="00BA4B2C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12">
    <w:name w:val="Colorful Shading"/>
    <w:basedOn w:val="a4"/>
    <w:uiPriority w:val="71"/>
    <w:semiHidden/>
    <w:unhideWhenUsed/>
    <w:rsid w:val="00BA4B2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4"/>
    <w:uiPriority w:val="71"/>
    <w:semiHidden/>
    <w:unhideWhenUsed/>
    <w:rsid w:val="00BA4B2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4"/>
    <w:uiPriority w:val="71"/>
    <w:semiHidden/>
    <w:unhideWhenUsed/>
    <w:rsid w:val="00BA4B2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4"/>
    <w:uiPriority w:val="71"/>
    <w:semiHidden/>
    <w:unhideWhenUsed/>
    <w:rsid w:val="00BA4B2C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23">
    <w:name w:val="Colorful Shading Accent 4"/>
    <w:basedOn w:val="a4"/>
    <w:uiPriority w:val="71"/>
    <w:semiHidden/>
    <w:unhideWhenUsed/>
    <w:rsid w:val="00BA4B2C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4"/>
    <w:uiPriority w:val="71"/>
    <w:semiHidden/>
    <w:unhideWhenUsed/>
    <w:rsid w:val="00BA4B2C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4"/>
    <w:uiPriority w:val="71"/>
    <w:semiHidden/>
    <w:unhideWhenUsed/>
    <w:rsid w:val="00BA4B2C"/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1">
    <w:name w:val="Dark List"/>
    <w:basedOn w:val="a4"/>
    <w:uiPriority w:val="70"/>
    <w:semiHidden/>
    <w:unhideWhenUsed/>
    <w:rsid w:val="00BA4B2C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0">
    <w:name w:val="Dark List Accent 1"/>
    <w:basedOn w:val="a4"/>
    <w:uiPriority w:val="70"/>
    <w:semiHidden/>
    <w:unhideWhenUsed/>
    <w:rsid w:val="00BA4B2C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111">
    <w:name w:val="Dark List Accent 2"/>
    <w:basedOn w:val="a4"/>
    <w:uiPriority w:val="70"/>
    <w:semiHidden/>
    <w:unhideWhenUsed/>
    <w:rsid w:val="00BA4B2C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112">
    <w:name w:val="Dark List Accent 3"/>
    <w:basedOn w:val="a4"/>
    <w:uiPriority w:val="70"/>
    <w:semiHidden/>
    <w:unhideWhenUsed/>
    <w:rsid w:val="00BA4B2C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113">
    <w:name w:val="Dark List Accent 4"/>
    <w:basedOn w:val="a4"/>
    <w:uiPriority w:val="70"/>
    <w:semiHidden/>
    <w:unhideWhenUsed/>
    <w:rsid w:val="00BA4B2C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114">
    <w:name w:val="Dark List Accent 5"/>
    <w:basedOn w:val="a4"/>
    <w:uiPriority w:val="70"/>
    <w:semiHidden/>
    <w:unhideWhenUsed/>
    <w:rsid w:val="00BA4B2C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115">
    <w:name w:val="Dark List Accent 6"/>
    <w:basedOn w:val="a4"/>
    <w:uiPriority w:val="70"/>
    <w:semiHidden/>
    <w:unhideWhenUsed/>
    <w:rsid w:val="00BA4B2C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0">
    <w:name w:val="Date"/>
    <w:basedOn w:val="a2"/>
    <w:next w:val="a2"/>
    <w:link w:val="aff1"/>
    <w:uiPriority w:val="99"/>
    <w:semiHidden/>
    <w:unhideWhenUsed/>
    <w:rsid w:val="00BA4B2C"/>
  </w:style>
  <w:style w:type="character" w:customStyle="1" w:styleId="aff1">
    <w:name w:val="日付 (文字)"/>
    <w:basedOn w:val="a3"/>
    <w:link w:val="aff0"/>
    <w:uiPriority w:val="99"/>
    <w:semiHidden/>
    <w:rsid w:val="00BA4B2C"/>
    <w:rPr>
      <w:kern w:val="2"/>
      <w:sz w:val="21"/>
      <w:szCs w:val="22"/>
    </w:rPr>
  </w:style>
  <w:style w:type="paragraph" w:styleId="aff2">
    <w:name w:val="Document Map"/>
    <w:basedOn w:val="a2"/>
    <w:link w:val="aff3"/>
    <w:uiPriority w:val="99"/>
    <w:semiHidden/>
    <w:unhideWhenUsed/>
    <w:rsid w:val="00BA4B2C"/>
    <w:rPr>
      <w:rFonts w:ascii="Segoe UI" w:hAnsi="Segoe UI" w:cs="Segoe UI"/>
      <w:sz w:val="16"/>
      <w:szCs w:val="16"/>
    </w:rPr>
  </w:style>
  <w:style w:type="character" w:customStyle="1" w:styleId="aff3">
    <w:name w:val="見出しマップ (文字)"/>
    <w:basedOn w:val="a3"/>
    <w:link w:val="aff2"/>
    <w:uiPriority w:val="99"/>
    <w:semiHidden/>
    <w:rsid w:val="00BA4B2C"/>
    <w:rPr>
      <w:rFonts w:ascii="Segoe UI" w:hAnsi="Segoe UI" w:cs="Segoe UI"/>
      <w:kern w:val="2"/>
      <w:sz w:val="16"/>
      <w:szCs w:val="16"/>
    </w:rPr>
  </w:style>
  <w:style w:type="paragraph" w:styleId="aff4">
    <w:name w:val="E-mail Signature"/>
    <w:basedOn w:val="a2"/>
    <w:link w:val="aff5"/>
    <w:uiPriority w:val="99"/>
    <w:semiHidden/>
    <w:unhideWhenUsed/>
    <w:rsid w:val="00BA4B2C"/>
  </w:style>
  <w:style w:type="character" w:customStyle="1" w:styleId="aff5">
    <w:name w:val="電子メール署名 (文字)"/>
    <w:basedOn w:val="a3"/>
    <w:link w:val="aff4"/>
    <w:uiPriority w:val="99"/>
    <w:semiHidden/>
    <w:rsid w:val="00BA4B2C"/>
    <w:rPr>
      <w:kern w:val="2"/>
      <w:sz w:val="21"/>
      <w:szCs w:val="22"/>
    </w:rPr>
  </w:style>
  <w:style w:type="character" w:styleId="aff6">
    <w:name w:val="Emphasis"/>
    <w:basedOn w:val="a3"/>
    <w:uiPriority w:val="20"/>
    <w:qFormat/>
    <w:rsid w:val="00BA4B2C"/>
    <w:rPr>
      <w:i/>
      <w:iCs/>
    </w:rPr>
  </w:style>
  <w:style w:type="character" w:styleId="aff7">
    <w:name w:val="endnote reference"/>
    <w:basedOn w:val="a3"/>
    <w:uiPriority w:val="99"/>
    <w:semiHidden/>
    <w:unhideWhenUsed/>
    <w:rsid w:val="00BA4B2C"/>
    <w:rPr>
      <w:vertAlign w:val="superscript"/>
    </w:rPr>
  </w:style>
  <w:style w:type="paragraph" w:styleId="aff8">
    <w:name w:val="endnote text"/>
    <w:basedOn w:val="a2"/>
    <w:link w:val="aff9"/>
    <w:uiPriority w:val="99"/>
    <w:semiHidden/>
    <w:unhideWhenUsed/>
    <w:rsid w:val="00BA4B2C"/>
    <w:rPr>
      <w:sz w:val="20"/>
      <w:szCs w:val="20"/>
    </w:rPr>
  </w:style>
  <w:style w:type="character" w:customStyle="1" w:styleId="aff9">
    <w:name w:val="文末脚注文字列 (文字)"/>
    <w:basedOn w:val="a3"/>
    <w:link w:val="aff8"/>
    <w:uiPriority w:val="99"/>
    <w:semiHidden/>
    <w:rsid w:val="00BA4B2C"/>
    <w:rPr>
      <w:kern w:val="2"/>
    </w:rPr>
  </w:style>
  <w:style w:type="paragraph" w:styleId="affa">
    <w:name w:val="envelope address"/>
    <w:basedOn w:val="a2"/>
    <w:uiPriority w:val="99"/>
    <w:semiHidden/>
    <w:unhideWhenUsed/>
    <w:rsid w:val="00BA4B2C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b">
    <w:name w:val="envelope return"/>
    <w:basedOn w:val="a2"/>
    <w:uiPriority w:val="99"/>
    <w:semiHidden/>
    <w:unhideWhenUsed/>
    <w:rsid w:val="00BA4B2C"/>
    <w:rPr>
      <w:rFonts w:asciiTheme="majorHAnsi" w:eastAsiaTheme="majorEastAsia" w:hAnsiTheme="majorHAnsi" w:cstheme="majorBidi"/>
      <w:sz w:val="20"/>
      <w:szCs w:val="20"/>
    </w:rPr>
  </w:style>
  <w:style w:type="character" w:styleId="affc">
    <w:name w:val="FollowedHyperlink"/>
    <w:basedOn w:val="a3"/>
    <w:uiPriority w:val="99"/>
    <w:semiHidden/>
    <w:unhideWhenUsed/>
    <w:rsid w:val="00BA4B2C"/>
    <w:rPr>
      <w:color w:val="954F72" w:themeColor="followedHyperlink"/>
      <w:u w:val="single"/>
    </w:rPr>
  </w:style>
  <w:style w:type="character" w:styleId="affd">
    <w:name w:val="footnote reference"/>
    <w:basedOn w:val="a3"/>
    <w:uiPriority w:val="99"/>
    <w:semiHidden/>
    <w:unhideWhenUsed/>
    <w:rsid w:val="00BA4B2C"/>
    <w:rPr>
      <w:vertAlign w:val="superscript"/>
    </w:rPr>
  </w:style>
  <w:style w:type="paragraph" w:styleId="affe">
    <w:name w:val="footnote text"/>
    <w:basedOn w:val="a2"/>
    <w:link w:val="afff"/>
    <w:uiPriority w:val="99"/>
    <w:semiHidden/>
    <w:unhideWhenUsed/>
    <w:rsid w:val="00BA4B2C"/>
    <w:rPr>
      <w:sz w:val="20"/>
      <w:szCs w:val="20"/>
    </w:rPr>
  </w:style>
  <w:style w:type="character" w:customStyle="1" w:styleId="afff">
    <w:name w:val="脚注文字列 (文字)"/>
    <w:basedOn w:val="a3"/>
    <w:link w:val="affe"/>
    <w:uiPriority w:val="99"/>
    <w:semiHidden/>
    <w:rsid w:val="00BA4B2C"/>
    <w:rPr>
      <w:kern w:val="2"/>
    </w:rPr>
  </w:style>
  <w:style w:type="table" w:styleId="15">
    <w:name w:val="Grid Table 1 Light"/>
    <w:basedOn w:val="a4"/>
    <w:uiPriority w:val="46"/>
    <w:rsid w:val="00BA4B2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BA4B2C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BA4B2C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BA4B2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BA4B2C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BA4B2C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BA4B2C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BA4B2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BA4B2C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2">
    <w:name w:val="Grid Table 2 Accent 2"/>
    <w:basedOn w:val="a4"/>
    <w:uiPriority w:val="47"/>
    <w:rsid w:val="00BA4B2C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BA4B2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BA4B2C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BA4B2C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6">
    <w:name w:val="Grid Table 2 Accent 6"/>
    <w:basedOn w:val="a4"/>
    <w:uiPriority w:val="47"/>
    <w:rsid w:val="00BA4B2C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BA4B2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BA4B2C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BA4B2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BA4B2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BA4B2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BA4B2C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BA4B2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BA4B2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BA4B2C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4-2">
    <w:name w:val="Grid Table 4 Accent 2"/>
    <w:basedOn w:val="a4"/>
    <w:uiPriority w:val="49"/>
    <w:rsid w:val="00BA4B2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BA4B2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BA4B2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BA4B2C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4-6">
    <w:name w:val="Grid Table 4 Accent 6"/>
    <w:basedOn w:val="a4"/>
    <w:uiPriority w:val="49"/>
    <w:rsid w:val="00BA4B2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BA4B2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BA4B2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5-2">
    <w:name w:val="Grid Table 5 Dark Accent 2"/>
    <w:basedOn w:val="a4"/>
    <w:uiPriority w:val="50"/>
    <w:rsid w:val="00BA4B2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BA4B2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BA4B2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BA4B2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5-6">
    <w:name w:val="Grid Table 5 Dark Accent 6"/>
    <w:basedOn w:val="a4"/>
    <w:uiPriority w:val="50"/>
    <w:rsid w:val="00BA4B2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BA4B2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BA4B2C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2">
    <w:name w:val="Grid Table 6 Colorful Accent 2"/>
    <w:basedOn w:val="a4"/>
    <w:uiPriority w:val="51"/>
    <w:rsid w:val="00BA4B2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BA4B2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BA4B2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BA4B2C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6">
    <w:name w:val="Grid Table 6 Colorful Accent 6"/>
    <w:basedOn w:val="a4"/>
    <w:uiPriority w:val="51"/>
    <w:rsid w:val="00BA4B2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BA4B2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BA4B2C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BA4B2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BA4B2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BA4B2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BA4B2C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BA4B2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0">
    <w:name w:val="Hashtag"/>
    <w:basedOn w:val="a3"/>
    <w:uiPriority w:val="99"/>
    <w:rsid w:val="00BA4B2C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BA4B2C"/>
  </w:style>
  <w:style w:type="paragraph" w:styleId="HTML0">
    <w:name w:val="HTML Address"/>
    <w:basedOn w:val="a2"/>
    <w:link w:val="HTML1"/>
    <w:uiPriority w:val="99"/>
    <w:semiHidden/>
    <w:unhideWhenUsed/>
    <w:rsid w:val="00BA4B2C"/>
    <w:rPr>
      <w:i/>
      <w:iCs/>
    </w:rPr>
  </w:style>
  <w:style w:type="character" w:customStyle="1" w:styleId="HTML1">
    <w:name w:val="HTML アドレス (文字)"/>
    <w:basedOn w:val="a3"/>
    <w:link w:val="HTML0"/>
    <w:uiPriority w:val="99"/>
    <w:semiHidden/>
    <w:rsid w:val="00BA4B2C"/>
    <w:rPr>
      <w:i/>
      <w:iCs/>
      <w:kern w:val="2"/>
      <w:sz w:val="21"/>
      <w:szCs w:val="22"/>
    </w:rPr>
  </w:style>
  <w:style w:type="character" w:styleId="HTML2">
    <w:name w:val="HTML Cite"/>
    <w:basedOn w:val="a3"/>
    <w:uiPriority w:val="99"/>
    <w:semiHidden/>
    <w:unhideWhenUsed/>
    <w:rsid w:val="00BA4B2C"/>
    <w:rPr>
      <w:i/>
      <w:iCs/>
    </w:rPr>
  </w:style>
  <w:style w:type="character" w:styleId="HTML3">
    <w:name w:val="HTML Code"/>
    <w:basedOn w:val="a3"/>
    <w:uiPriority w:val="99"/>
    <w:semiHidden/>
    <w:unhideWhenUsed/>
    <w:rsid w:val="00BA4B2C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BA4B2C"/>
    <w:rPr>
      <w:i/>
      <w:iCs/>
    </w:rPr>
  </w:style>
  <w:style w:type="character" w:styleId="HTML5">
    <w:name w:val="HTML Keyboard"/>
    <w:basedOn w:val="a3"/>
    <w:uiPriority w:val="99"/>
    <w:semiHidden/>
    <w:unhideWhenUsed/>
    <w:rsid w:val="00BA4B2C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BA4B2C"/>
    <w:rPr>
      <w:rFonts w:ascii="Consolas" w:hAnsi="Consolas"/>
      <w:sz w:val="20"/>
      <w:szCs w:val="20"/>
    </w:rPr>
  </w:style>
  <w:style w:type="character" w:customStyle="1" w:styleId="HTML7">
    <w:name w:val="HTML 書式付き (文字)"/>
    <w:basedOn w:val="a3"/>
    <w:link w:val="HTML6"/>
    <w:uiPriority w:val="99"/>
    <w:semiHidden/>
    <w:rsid w:val="00BA4B2C"/>
    <w:rPr>
      <w:rFonts w:ascii="Consolas" w:hAnsi="Consolas"/>
      <w:kern w:val="2"/>
    </w:rPr>
  </w:style>
  <w:style w:type="character" w:styleId="HTML8">
    <w:name w:val="HTML Sample"/>
    <w:basedOn w:val="a3"/>
    <w:uiPriority w:val="99"/>
    <w:semiHidden/>
    <w:unhideWhenUsed/>
    <w:rsid w:val="00BA4B2C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BA4B2C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BA4B2C"/>
    <w:rPr>
      <w:i/>
      <w:iCs/>
    </w:rPr>
  </w:style>
  <w:style w:type="character" w:styleId="afff1">
    <w:name w:val="Hyperlink"/>
    <w:basedOn w:val="a3"/>
    <w:uiPriority w:val="99"/>
    <w:semiHidden/>
    <w:unhideWhenUsed/>
    <w:rsid w:val="00BA4B2C"/>
    <w:rPr>
      <w:color w:val="0563C1" w:themeColor="hyperlink"/>
      <w:u w:val="single"/>
    </w:rPr>
  </w:style>
  <w:style w:type="paragraph" w:styleId="16">
    <w:name w:val="index 1"/>
    <w:basedOn w:val="a2"/>
    <w:next w:val="a2"/>
    <w:uiPriority w:val="99"/>
    <w:semiHidden/>
    <w:unhideWhenUsed/>
    <w:rsid w:val="00BA4B2C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BA4B2C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BA4B2C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BA4B2C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BA4B2C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BA4B2C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BA4B2C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BA4B2C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BA4B2C"/>
    <w:pPr>
      <w:ind w:left="1890" w:hanging="210"/>
    </w:pPr>
  </w:style>
  <w:style w:type="paragraph" w:styleId="afff2">
    <w:name w:val="index heading"/>
    <w:basedOn w:val="a2"/>
    <w:next w:val="16"/>
    <w:uiPriority w:val="99"/>
    <w:semiHidden/>
    <w:unhideWhenUsed/>
    <w:rsid w:val="00BA4B2C"/>
    <w:rPr>
      <w:rFonts w:asciiTheme="majorHAnsi" w:eastAsiaTheme="majorEastAsia" w:hAnsiTheme="majorHAnsi" w:cstheme="majorBidi"/>
      <w:b/>
      <w:bCs/>
    </w:rPr>
  </w:style>
  <w:style w:type="character" w:styleId="2b">
    <w:name w:val="Intense Emphasis"/>
    <w:basedOn w:val="a3"/>
    <w:uiPriority w:val="21"/>
    <w:qFormat/>
    <w:rsid w:val="00BA4B2C"/>
    <w:rPr>
      <w:i/>
      <w:iCs/>
      <w:color w:val="5B9BD5" w:themeColor="accent1"/>
    </w:rPr>
  </w:style>
  <w:style w:type="paragraph" w:styleId="2c">
    <w:name w:val="Intense Quote"/>
    <w:basedOn w:val="a2"/>
    <w:next w:val="a2"/>
    <w:link w:val="2d"/>
    <w:uiPriority w:val="30"/>
    <w:qFormat/>
    <w:rsid w:val="00BA4B2C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2d">
    <w:name w:val="引用文 2 (文字)"/>
    <w:basedOn w:val="a3"/>
    <w:link w:val="2c"/>
    <w:uiPriority w:val="30"/>
    <w:rsid w:val="00BA4B2C"/>
    <w:rPr>
      <w:i/>
      <w:iCs/>
      <w:color w:val="5B9BD5" w:themeColor="accent1"/>
      <w:kern w:val="2"/>
      <w:sz w:val="21"/>
      <w:szCs w:val="22"/>
    </w:rPr>
  </w:style>
  <w:style w:type="character" w:styleId="2e">
    <w:name w:val="Intense Reference"/>
    <w:basedOn w:val="a3"/>
    <w:uiPriority w:val="32"/>
    <w:qFormat/>
    <w:rsid w:val="00BA4B2C"/>
    <w:rPr>
      <w:b/>
      <w:bCs/>
      <w:smallCaps/>
      <w:color w:val="5B9BD5" w:themeColor="accent1"/>
      <w:spacing w:val="5"/>
    </w:rPr>
  </w:style>
  <w:style w:type="table" w:styleId="39">
    <w:name w:val="Light Grid"/>
    <w:basedOn w:val="a4"/>
    <w:uiPriority w:val="62"/>
    <w:semiHidden/>
    <w:unhideWhenUsed/>
    <w:rsid w:val="00BA4B2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a">
    <w:name w:val="Light Grid Accent 1"/>
    <w:basedOn w:val="a4"/>
    <w:uiPriority w:val="62"/>
    <w:semiHidden/>
    <w:unhideWhenUsed/>
    <w:rsid w:val="00BA4B2C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3b">
    <w:name w:val="Light Grid Accent 2"/>
    <w:basedOn w:val="a4"/>
    <w:uiPriority w:val="62"/>
    <w:semiHidden/>
    <w:unhideWhenUsed/>
    <w:rsid w:val="00BA4B2C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3c">
    <w:name w:val="Light Grid Accent 3"/>
    <w:basedOn w:val="a4"/>
    <w:uiPriority w:val="62"/>
    <w:semiHidden/>
    <w:unhideWhenUsed/>
    <w:rsid w:val="00BA4B2C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3d">
    <w:name w:val="Light Grid Accent 4"/>
    <w:basedOn w:val="a4"/>
    <w:uiPriority w:val="62"/>
    <w:semiHidden/>
    <w:unhideWhenUsed/>
    <w:rsid w:val="00BA4B2C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3e">
    <w:name w:val="Light Grid Accent 5"/>
    <w:basedOn w:val="a4"/>
    <w:uiPriority w:val="62"/>
    <w:semiHidden/>
    <w:unhideWhenUsed/>
    <w:rsid w:val="00BA4B2C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3f">
    <w:name w:val="Light Grid Accent 6"/>
    <w:basedOn w:val="a4"/>
    <w:uiPriority w:val="62"/>
    <w:semiHidden/>
    <w:unhideWhenUsed/>
    <w:rsid w:val="00BA4B2C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2f">
    <w:name w:val="Light List"/>
    <w:basedOn w:val="a4"/>
    <w:uiPriority w:val="61"/>
    <w:semiHidden/>
    <w:unhideWhenUsed/>
    <w:rsid w:val="00BA4B2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0">
    <w:name w:val="Light List Accent 1"/>
    <w:basedOn w:val="a4"/>
    <w:uiPriority w:val="61"/>
    <w:semiHidden/>
    <w:unhideWhenUsed/>
    <w:rsid w:val="00BA4B2C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2f1">
    <w:name w:val="Light List Accent 2"/>
    <w:basedOn w:val="a4"/>
    <w:uiPriority w:val="61"/>
    <w:semiHidden/>
    <w:unhideWhenUsed/>
    <w:rsid w:val="00BA4B2C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2f2">
    <w:name w:val="Light List Accent 3"/>
    <w:basedOn w:val="a4"/>
    <w:uiPriority w:val="61"/>
    <w:semiHidden/>
    <w:unhideWhenUsed/>
    <w:rsid w:val="00BA4B2C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2f3">
    <w:name w:val="Light List Accent 4"/>
    <w:basedOn w:val="a4"/>
    <w:uiPriority w:val="61"/>
    <w:semiHidden/>
    <w:unhideWhenUsed/>
    <w:rsid w:val="00BA4B2C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2f4">
    <w:name w:val="Light List Accent 5"/>
    <w:basedOn w:val="a4"/>
    <w:uiPriority w:val="61"/>
    <w:semiHidden/>
    <w:unhideWhenUsed/>
    <w:rsid w:val="00BA4B2C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2f5">
    <w:name w:val="Light List Accent 6"/>
    <w:basedOn w:val="a4"/>
    <w:uiPriority w:val="61"/>
    <w:semiHidden/>
    <w:unhideWhenUsed/>
    <w:rsid w:val="00BA4B2C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17">
    <w:name w:val="Light Shading"/>
    <w:basedOn w:val="a4"/>
    <w:uiPriority w:val="60"/>
    <w:semiHidden/>
    <w:unhideWhenUsed/>
    <w:rsid w:val="00BA4B2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4"/>
    <w:uiPriority w:val="60"/>
    <w:semiHidden/>
    <w:unhideWhenUsed/>
    <w:rsid w:val="00BA4B2C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19">
    <w:name w:val="Light Shading Accent 2"/>
    <w:basedOn w:val="a4"/>
    <w:uiPriority w:val="60"/>
    <w:semiHidden/>
    <w:unhideWhenUsed/>
    <w:rsid w:val="00BA4B2C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1a">
    <w:name w:val="Light Shading Accent 3"/>
    <w:basedOn w:val="a4"/>
    <w:uiPriority w:val="60"/>
    <w:semiHidden/>
    <w:unhideWhenUsed/>
    <w:rsid w:val="00BA4B2C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1b">
    <w:name w:val="Light Shading Accent 4"/>
    <w:basedOn w:val="a4"/>
    <w:uiPriority w:val="60"/>
    <w:semiHidden/>
    <w:unhideWhenUsed/>
    <w:rsid w:val="00BA4B2C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1c">
    <w:name w:val="Light Shading Accent 5"/>
    <w:basedOn w:val="a4"/>
    <w:uiPriority w:val="60"/>
    <w:semiHidden/>
    <w:unhideWhenUsed/>
    <w:rsid w:val="00BA4B2C"/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1d">
    <w:name w:val="Light Shading Accent 6"/>
    <w:basedOn w:val="a4"/>
    <w:uiPriority w:val="60"/>
    <w:semiHidden/>
    <w:unhideWhenUsed/>
    <w:rsid w:val="00BA4B2C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3">
    <w:name w:val="line number"/>
    <w:basedOn w:val="a3"/>
    <w:uiPriority w:val="99"/>
    <w:semiHidden/>
    <w:unhideWhenUsed/>
    <w:rsid w:val="00BA4B2C"/>
  </w:style>
  <w:style w:type="paragraph" w:styleId="afff4">
    <w:name w:val="List"/>
    <w:basedOn w:val="a2"/>
    <w:uiPriority w:val="99"/>
    <w:semiHidden/>
    <w:unhideWhenUsed/>
    <w:rsid w:val="00BA4B2C"/>
    <w:pPr>
      <w:ind w:left="360" w:hanging="360"/>
      <w:contextualSpacing/>
    </w:pPr>
  </w:style>
  <w:style w:type="paragraph" w:styleId="2f6">
    <w:name w:val="List 2"/>
    <w:basedOn w:val="a2"/>
    <w:uiPriority w:val="99"/>
    <w:semiHidden/>
    <w:unhideWhenUsed/>
    <w:rsid w:val="00BA4B2C"/>
    <w:pPr>
      <w:ind w:left="720" w:hanging="360"/>
      <w:contextualSpacing/>
    </w:pPr>
  </w:style>
  <w:style w:type="paragraph" w:styleId="3f0">
    <w:name w:val="List 3"/>
    <w:basedOn w:val="a2"/>
    <w:uiPriority w:val="99"/>
    <w:semiHidden/>
    <w:unhideWhenUsed/>
    <w:rsid w:val="00BA4B2C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BA4B2C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BA4B2C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BA4B2C"/>
    <w:pPr>
      <w:numPr>
        <w:numId w:val="8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BA4B2C"/>
    <w:pPr>
      <w:numPr>
        <w:numId w:val="9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BA4B2C"/>
    <w:pPr>
      <w:numPr>
        <w:numId w:val="10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BA4B2C"/>
    <w:pPr>
      <w:numPr>
        <w:numId w:val="11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BA4B2C"/>
    <w:pPr>
      <w:numPr>
        <w:numId w:val="12"/>
      </w:numPr>
      <w:contextualSpacing/>
    </w:pPr>
  </w:style>
  <w:style w:type="paragraph" w:styleId="afff5">
    <w:name w:val="List Continue"/>
    <w:basedOn w:val="a2"/>
    <w:uiPriority w:val="99"/>
    <w:semiHidden/>
    <w:unhideWhenUsed/>
    <w:rsid w:val="00BA4B2C"/>
    <w:pPr>
      <w:spacing w:after="120"/>
      <w:ind w:left="360"/>
      <w:contextualSpacing/>
    </w:pPr>
  </w:style>
  <w:style w:type="paragraph" w:styleId="2f7">
    <w:name w:val="List Continue 2"/>
    <w:basedOn w:val="a2"/>
    <w:uiPriority w:val="99"/>
    <w:semiHidden/>
    <w:unhideWhenUsed/>
    <w:rsid w:val="00BA4B2C"/>
    <w:pPr>
      <w:spacing w:after="120"/>
      <w:ind w:left="720"/>
      <w:contextualSpacing/>
    </w:pPr>
  </w:style>
  <w:style w:type="paragraph" w:styleId="3f1">
    <w:name w:val="List Continue 3"/>
    <w:basedOn w:val="a2"/>
    <w:uiPriority w:val="99"/>
    <w:semiHidden/>
    <w:unhideWhenUsed/>
    <w:rsid w:val="00BA4B2C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BA4B2C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BA4B2C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BA4B2C"/>
    <w:pPr>
      <w:numPr>
        <w:numId w:val="13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BA4B2C"/>
    <w:pPr>
      <w:numPr>
        <w:numId w:val="14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BA4B2C"/>
    <w:pPr>
      <w:numPr>
        <w:numId w:val="15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BA4B2C"/>
    <w:pPr>
      <w:numPr>
        <w:numId w:val="16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BA4B2C"/>
    <w:pPr>
      <w:numPr>
        <w:numId w:val="17"/>
      </w:numPr>
      <w:contextualSpacing/>
    </w:pPr>
  </w:style>
  <w:style w:type="table" w:styleId="1e">
    <w:name w:val="List Table 1 Light"/>
    <w:basedOn w:val="a4"/>
    <w:uiPriority w:val="46"/>
    <w:rsid w:val="00BA4B2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BA4B2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1-20">
    <w:name w:val="List Table 1 Light Accent 2"/>
    <w:basedOn w:val="a4"/>
    <w:uiPriority w:val="46"/>
    <w:rsid w:val="00BA4B2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BA4B2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BA4B2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BA4B2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1-60">
    <w:name w:val="List Table 1 Light Accent 6"/>
    <w:basedOn w:val="a4"/>
    <w:uiPriority w:val="46"/>
    <w:rsid w:val="00BA4B2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f8">
    <w:name w:val="List Table 2"/>
    <w:basedOn w:val="a4"/>
    <w:uiPriority w:val="47"/>
    <w:rsid w:val="00BA4B2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BA4B2C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20">
    <w:name w:val="List Table 2 Accent 2"/>
    <w:basedOn w:val="a4"/>
    <w:uiPriority w:val="47"/>
    <w:rsid w:val="00BA4B2C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BA4B2C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BA4B2C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BA4B2C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60">
    <w:name w:val="List Table 2 Accent 6"/>
    <w:basedOn w:val="a4"/>
    <w:uiPriority w:val="47"/>
    <w:rsid w:val="00BA4B2C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f2">
    <w:name w:val="List Table 3"/>
    <w:basedOn w:val="a4"/>
    <w:uiPriority w:val="48"/>
    <w:rsid w:val="00BA4B2C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BA4B2C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BA4B2C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BA4B2C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BA4B2C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BA4B2C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BA4B2C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BA4B2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BA4B2C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4-20">
    <w:name w:val="List Table 4 Accent 2"/>
    <w:basedOn w:val="a4"/>
    <w:uiPriority w:val="49"/>
    <w:rsid w:val="00BA4B2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BA4B2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BA4B2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BA4B2C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4-60">
    <w:name w:val="List Table 4 Accent 6"/>
    <w:basedOn w:val="a4"/>
    <w:uiPriority w:val="49"/>
    <w:rsid w:val="00BA4B2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BA4B2C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BA4B2C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BA4B2C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BA4B2C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BA4B2C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BA4B2C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BA4B2C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BA4B2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BA4B2C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20">
    <w:name w:val="List Table 6 Colorful Accent 2"/>
    <w:basedOn w:val="a4"/>
    <w:uiPriority w:val="51"/>
    <w:rsid w:val="00BA4B2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BA4B2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BA4B2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BA4B2C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60">
    <w:name w:val="List Table 6 Colorful Accent 6"/>
    <w:basedOn w:val="a4"/>
    <w:uiPriority w:val="51"/>
    <w:rsid w:val="00BA4B2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BA4B2C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BA4B2C"/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BA4B2C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BA4B2C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BA4B2C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BA4B2C"/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BA4B2C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6">
    <w:name w:val="macro"/>
    <w:link w:val="afff7"/>
    <w:uiPriority w:val="99"/>
    <w:semiHidden/>
    <w:unhideWhenUsed/>
    <w:rsid w:val="00BA4B2C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kern w:val="2"/>
    </w:rPr>
  </w:style>
  <w:style w:type="character" w:customStyle="1" w:styleId="afff7">
    <w:name w:val="マクロ文字列 (文字)"/>
    <w:basedOn w:val="a3"/>
    <w:link w:val="afff6"/>
    <w:uiPriority w:val="99"/>
    <w:semiHidden/>
    <w:rsid w:val="00BA4B2C"/>
    <w:rPr>
      <w:rFonts w:ascii="Consolas" w:hAnsi="Consolas"/>
      <w:kern w:val="2"/>
    </w:rPr>
  </w:style>
  <w:style w:type="table" w:styleId="82">
    <w:name w:val="Medium Grid 1"/>
    <w:basedOn w:val="a4"/>
    <w:uiPriority w:val="67"/>
    <w:semiHidden/>
    <w:unhideWhenUsed/>
    <w:rsid w:val="00BA4B2C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7"/>
    <w:semiHidden/>
    <w:unhideWhenUsed/>
    <w:rsid w:val="00BA4B2C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84">
    <w:name w:val="Medium Grid 1 Accent 2"/>
    <w:basedOn w:val="a4"/>
    <w:uiPriority w:val="67"/>
    <w:semiHidden/>
    <w:unhideWhenUsed/>
    <w:rsid w:val="00BA4B2C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85">
    <w:name w:val="Medium Grid 1 Accent 3"/>
    <w:basedOn w:val="a4"/>
    <w:uiPriority w:val="67"/>
    <w:semiHidden/>
    <w:unhideWhenUsed/>
    <w:rsid w:val="00BA4B2C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86">
    <w:name w:val="Medium Grid 1 Accent 4"/>
    <w:basedOn w:val="a4"/>
    <w:uiPriority w:val="67"/>
    <w:semiHidden/>
    <w:unhideWhenUsed/>
    <w:rsid w:val="00BA4B2C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87">
    <w:name w:val="Medium Grid 1 Accent 5"/>
    <w:basedOn w:val="a4"/>
    <w:uiPriority w:val="67"/>
    <w:semiHidden/>
    <w:unhideWhenUsed/>
    <w:rsid w:val="00BA4B2C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88">
    <w:name w:val="Medium Grid 1 Accent 6"/>
    <w:basedOn w:val="a4"/>
    <w:uiPriority w:val="67"/>
    <w:semiHidden/>
    <w:unhideWhenUsed/>
    <w:rsid w:val="00BA4B2C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92">
    <w:name w:val="Medium Grid 2"/>
    <w:basedOn w:val="a4"/>
    <w:uiPriority w:val="68"/>
    <w:semiHidden/>
    <w:unhideWhenUsed/>
    <w:rsid w:val="00BA4B2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4"/>
    <w:uiPriority w:val="68"/>
    <w:semiHidden/>
    <w:unhideWhenUsed/>
    <w:rsid w:val="00BA4B2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4"/>
    <w:uiPriority w:val="68"/>
    <w:semiHidden/>
    <w:unhideWhenUsed/>
    <w:rsid w:val="00BA4B2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4"/>
    <w:uiPriority w:val="68"/>
    <w:semiHidden/>
    <w:unhideWhenUsed/>
    <w:rsid w:val="00BA4B2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4"/>
    <w:uiPriority w:val="68"/>
    <w:semiHidden/>
    <w:unhideWhenUsed/>
    <w:rsid w:val="00BA4B2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4"/>
    <w:uiPriority w:val="68"/>
    <w:semiHidden/>
    <w:unhideWhenUsed/>
    <w:rsid w:val="00BA4B2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4"/>
    <w:uiPriority w:val="68"/>
    <w:semiHidden/>
    <w:unhideWhenUsed/>
    <w:rsid w:val="00BA4B2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9"/>
    <w:semiHidden/>
    <w:unhideWhenUsed/>
    <w:rsid w:val="00BA4B2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9"/>
    <w:semiHidden/>
    <w:unhideWhenUsed/>
    <w:rsid w:val="00BA4B2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102">
    <w:name w:val="Medium Grid 3 Accent 2"/>
    <w:basedOn w:val="a4"/>
    <w:uiPriority w:val="69"/>
    <w:semiHidden/>
    <w:unhideWhenUsed/>
    <w:rsid w:val="00BA4B2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103">
    <w:name w:val="Medium Grid 3 Accent 3"/>
    <w:basedOn w:val="a4"/>
    <w:uiPriority w:val="69"/>
    <w:semiHidden/>
    <w:unhideWhenUsed/>
    <w:rsid w:val="00BA4B2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104">
    <w:name w:val="Medium Grid 3 Accent 4"/>
    <w:basedOn w:val="a4"/>
    <w:uiPriority w:val="69"/>
    <w:semiHidden/>
    <w:unhideWhenUsed/>
    <w:rsid w:val="00BA4B2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105">
    <w:name w:val="Medium Grid 3 Accent 5"/>
    <w:basedOn w:val="a4"/>
    <w:uiPriority w:val="69"/>
    <w:semiHidden/>
    <w:unhideWhenUsed/>
    <w:rsid w:val="00BA4B2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106">
    <w:name w:val="Medium Grid 3 Accent 6"/>
    <w:basedOn w:val="a4"/>
    <w:uiPriority w:val="69"/>
    <w:semiHidden/>
    <w:unhideWhenUsed/>
    <w:rsid w:val="00BA4B2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64">
    <w:name w:val="Medium List 1"/>
    <w:basedOn w:val="a4"/>
    <w:uiPriority w:val="65"/>
    <w:semiHidden/>
    <w:unhideWhenUsed/>
    <w:rsid w:val="00BA4B2C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5">
    <w:name w:val="Medium List 1 Accent 1"/>
    <w:basedOn w:val="a4"/>
    <w:uiPriority w:val="65"/>
    <w:semiHidden/>
    <w:unhideWhenUsed/>
    <w:rsid w:val="00BA4B2C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66">
    <w:name w:val="Medium List 1 Accent 2"/>
    <w:basedOn w:val="a4"/>
    <w:uiPriority w:val="65"/>
    <w:semiHidden/>
    <w:unhideWhenUsed/>
    <w:rsid w:val="00BA4B2C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67">
    <w:name w:val="Medium List 1 Accent 3"/>
    <w:basedOn w:val="a4"/>
    <w:uiPriority w:val="65"/>
    <w:semiHidden/>
    <w:unhideWhenUsed/>
    <w:rsid w:val="00BA4B2C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68">
    <w:name w:val="Medium List 1 Accent 4"/>
    <w:basedOn w:val="a4"/>
    <w:uiPriority w:val="65"/>
    <w:semiHidden/>
    <w:unhideWhenUsed/>
    <w:rsid w:val="00BA4B2C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69">
    <w:name w:val="Medium List 1 Accent 5"/>
    <w:basedOn w:val="a4"/>
    <w:uiPriority w:val="65"/>
    <w:semiHidden/>
    <w:unhideWhenUsed/>
    <w:rsid w:val="00BA4B2C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6a">
    <w:name w:val="Medium List 1 Accent 6"/>
    <w:basedOn w:val="a4"/>
    <w:uiPriority w:val="65"/>
    <w:semiHidden/>
    <w:unhideWhenUsed/>
    <w:rsid w:val="00BA4B2C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74">
    <w:name w:val="Medium List 2"/>
    <w:basedOn w:val="a4"/>
    <w:uiPriority w:val="66"/>
    <w:semiHidden/>
    <w:unhideWhenUsed/>
    <w:rsid w:val="00BA4B2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1"/>
    <w:basedOn w:val="a4"/>
    <w:uiPriority w:val="66"/>
    <w:semiHidden/>
    <w:unhideWhenUsed/>
    <w:rsid w:val="00BA4B2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2"/>
    <w:basedOn w:val="a4"/>
    <w:uiPriority w:val="66"/>
    <w:semiHidden/>
    <w:unhideWhenUsed/>
    <w:rsid w:val="00BA4B2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3"/>
    <w:basedOn w:val="a4"/>
    <w:uiPriority w:val="66"/>
    <w:semiHidden/>
    <w:unhideWhenUsed/>
    <w:rsid w:val="00BA4B2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4"/>
    <w:basedOn w:val="a4"/>
    <w:uiPriority w:val="66"/>
    <w:semiHidden/>
    <w:unhideWhenUsed/>
    <w:rsid w:val="00BA4B2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5"/>
    <w:basedOn w:val="a4"/>
    <w:uiPriority w:val="66"/>
    <w:semiHidden/>
    <w:unhideWhenUsed/>
    <w:rsid w:val="00BA4B2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a">
    <w:name w:val="Medium List 2 Accent 6"/>
    <w:basedOn w:val="a4"/>
    <w:uiPriority w:val="66"/>
    <w:semiHidden/>
    <w:unhideWhenUsed/>
    <w:rsid w:val="00BA4B2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8">
    <w:name w:val="Medium Shading 1"/>
    <w:basedOn w:val="a4"/>
    <w:uiPriority w:val="63"/>
    <w:semiHidden/>
    <w:unhideWhenUsed/>
    <w:rsid w:val="00BA4B2C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4"/>
    <w:uiPriority w:val="63"/>
    <w:semiHidden/>
    <w:unhideWhenUsed/>
    <w:rsid w:val="00BA4B2C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4"/>
    <w:uiPriority w:val="63"/>
    <w:semiHidden/>
    <w:unhideWhenUsed/>
    <w:rsid w:val="00BA4B2C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4"/>
    <w:uiPriority w:val="63"/>
    <w:semiHidden/>
    <w:unhideWhenUsed/>
    <w:rsid w:val="00BA4B2C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4"/>
    <w:uiPriority w:val="63"/>
    <w:semiHidden/>
    <w:unhideWhenUsed/>
    <w:rsid w:val="00BA4B2C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4"/>
    <w:uiPriority w:val="63"/>
    <w:semiHidden/>
    <w:unhideWhenUsed/>
    <w:rsid w:val="00BA4B2C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4"/>
    <w:uiPriority w:val="63"/>
    <w:semiHidden/>
    <w:unhideWhenUsed/>
    <w:rsid w:val="00BA4B2C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4"/>
    <w:uiPriority w:val="64"/>
    <w:semiHidden/>
    <w:unhideWhenUsed/>
    <w:rsid w:val="00BA4B2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4"/>
    <w:uiPriority w:val="64"/>
    <w:semiHidden/>
    <w:unhideWhenUsed/>
    <w:rsid w:val="00BA4B2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4"/>
    <w:uiPriority w:val="64"/>
    <w:semiHidden/>
    <w:unhideWhenUsed/>
    <w:rsid w:val="00BA4B2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4"/>
    <w:uiPriority w:val="64"/>
    <w:semiHidden/>
    <w:unhideWhenUsed/>
    <w:rsid w:val="00BA4B2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4"/>
    <w:uiPriority w:val="64"/>
    <w:semiHidden/>
    <w:unhideWhenUsed/>
    <w:rsid w:val="00BA4B2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4"/>
    <w:uiPriority w:val="64"/>
    <w:semiHidden/>
    <w:unhideWhenUsed/>
    <w:rsid w:val="00BA4B2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4"/>
    <w:uiPriority w:val="64"/>
    <w:semiHidden/>
    <w:unhideWhenUsed/>
    <w:rsid w:val="00BA4B2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8">
    <w:name w:val="Mention"/>
    <w:basedOn w:val="a3"/>
    <w:uiPriority w:val="99"/>
    <w:rsid w:val="00BA4B2C"/>
    <w:rPr>
      <w:color w:val="2B579A"/>
      <w:shd w:val="clear" w:color="auto" w:fill="E1DFDD"/>
    </w:rPr>
  </w:style>
  <w:style w:type="paragraph" w:styleId="afff9">
    <w:name w:val="Message Header"/>
    <w:basedOn w:val="a2"/>
    <w:link w:val="afffa"/>
    <w:uiPriority w:val="99"/>
    <w:semiHidden/>
    <w:unhideWhenUsed/>
    <w:rsid w:val="00BA4B2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a">
    <w:name w:val="メッセージ見出し (文字)"/>
    <w:basedOn w:val="a3"/>
    <w:link w:val="afff9"/>
    <w:uiPriority w:val="99"/>
    <w:semiHidden/>
    <w:rsid w:val="00BA4B2C"/>
    <w:rPr>
      <w:rFonts w:asciiTheme="majorHAnsi" w:eastAsiaTheme="majorEastAsia" w:hAnsiTheme="majorHAnsi" w:cstheme="majorBidi"/>
      <w:kern w:val="2"/>
      <w:sz w:val="24"/>
      <w:szCs w:val="24"/>
      <w:shd w:val="pct20" w:color="auto" w:fill="auto"/>
    </w:rPr>
  </w:style>
  <w:style w:type="paragraph" w:styleId="afffb">
    <w:name w:val="No Spacing"/>
    <w:uiPriority w:val="1"/>
    <w:qFormat/>
    <w:rsid w:val="00BA4B2C"/>
    <w:pPr>
      <w:widowControl w:val="0"/>
      <w:jc w:val="both"/>
    </w:pPr>
    <w:rPr>
      <w:kern w:val="2"/>
      <w:sz w:val="21"/>
      <w:szCs w:val="22"/>
    </w:rPr>
  </w:style>
  <w:style w:type="paragraph" w:styleId="afffc">
    <w:name w:val="Normal Indent"/>
    <w:basedOn w:val="a2"/>
    <w:uiPriority w:val="99"/>
    <w:semiHidden/>
    <w:unhideWhenUsed/>
    <w:rsid w:val="00BA4B2C"/>
    <w:pPr>
      <w:ind w:left="720"/>
    </w:pPr>
  </w:style>
  <w:style w:type="paragraph" w:styleId="afffd">
    <w:name w:val="Note Heading"/>
    <w:basedOn w:val="a2"/>
    <w:next w:val="a2"/>
    <w:link w:val="afffe"/>
    <w:uiPriority w:val="99"/>
    <w:semiHidden/>
    <w:unhideWhenUsed/>
    <w:rsid w:val="00BA4B2C"/>
  </w:style>
  <w:style w:type="character" w:customStyle="1" w:styleId="afffe">
    <w:name w:val="記 (文字)"/>
    <w:basedOn w:val="a3"/>
    <w:link w:val="afffd"/>
    <w:uiPriority w:val="99"/>
    <w:semiHidden/>
    <w:rsid w:val="00BA4B2C"/>
    <w:rPr>
      <w:kern w:val="2"/>
      <w:sz w:val="21"/>
      <w:szCs w:val="22"/>
    </w:rPr>
  </w:style>
  <w:style w:type="character" w:styleId="affff">
    <w:name w:val="page number"/>
    <w:basedOn w:val="a3"/>
    <w:uiPriority w:val="99"/>
    <w:semiHidden/>
    <w:unhideWhenUsed/>
    <w:rsid w:val="00BA4B2C"/>
  </w:style>
  <w:style w:type="character" w:styleId="affff0">
    <w:name w:val="Placeholder Text"/>
    <w:basedOn w:val="a3"/>
    <w:uiPriority w:val="99"/>
    <w:semiHidden/>
    <w:rsid w:val="00BA4B2C"/>
    <w:rPr>
      <w:color w:val="808080"/>
    </w:rPr>
  </w:style>
  <w:style w:type="table" w:styleId="1f">
    <w:name w:val="Plain Table 1"/>
    <w:basedOn w:val="a4"/>
    <w:uiPriority w:val="41"/>
    <w:rsid w:val="00BA4B2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9">
    <w:name w:val="Plain Table 2"/>
    <w:basedOn w:val="a4"/>
    <w:uiPriority w:val="42"/>
    <w:rsid w:val="00BA4B2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3">
    <w:name w:val="Plain Table 3"/>
    <w:basedOn w:val="a4"/>
    <w:uiPriority w:val="43"/>
    <w:rsid w:val="00BA4B2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f">
    <w:name w:val="Plain Table 4"/>
    <w:basedOn w:val="a4"/>
    <w:uiPriority w:val="44"/>
    <w:rsid w:val="00BA4B2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f">
    <w:name w:val="Plain Table 5"/>
    <w:basedOn w:val="a4"/>
    <w:uiPriority w:val="45"/>
    <w:rsid w:val="00BA4B2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1">
    <w:name w:val="Plain Text"/>
    <w:basedOn w:val="a2"/>
    <w:link w:val="affff2"/>
    <w:uiPriority w:val="99"/>
    <w:semiHidden/>
    <w:unhideWhenUsed/>
    <w:rsid w:val="00BA4B2C"/>
    <w:rPr>
      <w:rFonts w:ascii="Consolas" w:hAnsi="Consolas"/>
      <w:szCs w:val="21"/>
    </w:rPr>
  </w:style>
  <w:style w:type="character" w:customStyle="1" w:styleId="affff2">
    <w:name w:val="書式なし (文字)"/>
    <w:basedOn w:val="a3"/>
    <w:link w:val="affff1"/>
    <w:uiPriority w:val="99"/>
    <w:semiHidden/>
    <w:rsid w:val="00BA4B2C"/>
    <w:rPr>
      <w:rFonts w:ascii="Consolas" w:hAnsi="Consolas"/>
      <w:kern w:val="2"/>
      <w:sz w:val="21"/>
      <w:szCs w:val="21"/>
    </w:rPr>
  </w:style>
  <w:style w:type="paragraph" w:styleId="affff3">
    <w:name w:val="Quote"/>
    <w:basedOn w:val="a2"/>
    <w:next w:val="a2"/>
    <w:link w:val="affff4"/>
    <w:uiPriority w:val="29"/>
    <w:qFormat/>
    <w:rsid w:val="00BA4B2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4">
    <w:name w:val="引用文 (文字)"/>
    <w:basedOn w:val="a3"/>
    <w:link w:val="affff3"/>
    <w:uiPriority w:val="29"/>
    <w:rsid w:val="00BA4B2C"/>
    <w:rPr>
      <w:i/>
      <w:iCs/>
      <w:color w:val="404040" w:themeColor="text1" w:themeTint="BF"/>
      <w:kern w:val="2"/>
      <w:sz w:val="21"/>
      <w:szCs w:val="22"/>
    </w:rPr>
  </w:style>
  <w:style w:type="paragraph" w:styleId="affff5">
    <w:name w:val="Salutation"/>
    <w:basedOn w:val="a2"/>
    <w:next w:val="a2"/>
    <w:link w:val="affff6"/>
    <w:uiPriority w:val="99"/>
    <w:semiHidden/>
    <w:unhideWhenUsed/>
    <w:rsid w:val="00BA4B2C"/>
  </w:style>
  <w:style w:type="character" w:customStyle="1" w:styleId="affff6">
    <w:name w:val="挨拶文 (文字)"/>
    <w:basedOn w:val="a3"/>
    <w:link w:val="affff5"/>
    <w:uiPriority w:val="99"/>
    <w:semiHidden/>
    <w:rsid w:val="00BA4B2C"/>
    <w:rPr>
      <w:kern w:val="2"/>
      <w:sz w:val="21"/>
      <w:szCs w:val="22"/>
    </w:rPr>
  </w:style>
  <w:style w:type="paragraph" w:styleId="affff7">
    <w:name w:val="Signature"/>
    <w:basedOn w:val="a2"/>
    <w:link w:val="affff8"/>
    <w:uiPriority w:val="99"/>
    <w:semiHidden/>
    <w:unhideWhenUsed/>
    <w:rsid w:val="00BA4B2C"/>
    <w:pPr>
      <w:ind w:left="4320"/>
    </w:pPr>
  </w:style>
  <w:style w:type="character" w:customStyle="1" w:styleId="affff8">
    <w:name w:val="署名 (文字)"/>
    <w:basedOn w:val="a3"/>
    <w:link w:val="affff7"/>
    <w:uiPriority w:val="99"/>
    <w:semiHidden/>
    <w:rsid w:val="00BA4B2C"/>
    <w:rPr>
      <w:kern w:val="2"/>
      <w:sz w:val="21"/>
      <w:szCs w:val="22"/>
    </w:rPr>
  </w:style>
  <w:style w:type="character" w:styleId="affff9">
    <w:name w:val="Smart Hyperlink"/>
    <w:basedOn w:val="a3"/>
    <w:uiPriority w:val="99"/>
    <w:rsid w:val="00BA4B2C"/>
    <w:rPr>
      <w:u w:val="dotted"/>
    </w:rPr>
  </w:style>
  <w:style w:type="character" w:styleId="affffa">
    <w:name w:val="Smart Link"/>
    <w:basedOn w:val="a3"/>
    <w:uiPriority w:val="99"/>
    <w:rsid w:val="00BA4B2C"/>
    <w:rPr>
      <w:color w:val="0000FF"/>
      <w:u w:val="single"/>
      <w:shd w:val="clear" w:color="auto" w:fill="F3F2F1"/>
    </w:rPr>
  </w:style>
  <w:style w:type="character" w:styleId="affffb">
    <w:name w:val="Strong"/>
    <w:basedOn w:val="a3"/>
    <w:uiPriority w:val="22"/>
    <w:qFormat/>
    <w:rsid w:val="00BA4B2C"/>
    <w:rPr>
      <w:b/>
      <w:bCs/>
    </w:rPr>
  </w:style>
  <w:style w:type="paragraph" w:styleId="affffc">
    <w:name w:val="Subtitle"/>
    <w:basedOn w:val="a2"/>
    <w:next w:val="a2"/>
    <w:link w:val="affffd"/>
    <w:uiPriority w:val="11"/>
    <w:qFormat/>
    <w:rsid w:val="00BA4B2C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</w:rPr>
  </w:style>
  <w:style w:type="character" w:customStyle="1" w:styleId="affffd">
    <w:name w:val="副題 (文字)"/>
    <w:basedOn w:val="a3"/>
    <w:link w:val="affffc"/>
    <w:uiPriority w:val="11"/>
    <w:rsid w:val="00BA4B2C"/>
    <w:rPr>
      <w:rFonts w:asciiTheme="minorHAnsi" w:eastAsiaTheme="minorEastAsia" w:hAnsiTheme="minorHAnsi" w:cstheme="minorBidi"/>
      <w:color w:val="5A5A5A" w:themeColor="text1" w:themeTint="A5"/>
      <w:spacing w:val="15"/>
      <w:kern w:val="2"/>
      <w:sz w:val="22"/>
      <w:szCs w:val="22"/>
    </w:rPr>
  </w:style>
  <w:style w:type="character" w:styleId="affffe">
    <w:name w:val="Subtle Emphasis"/>
    <w:basedOn w:val="a3"/>
    <w:uiPriority w:val="19"/>
    <w:qFormat/>
    <w:rsid w:val="00BA4B2C"/>
    <w:rPr>
      <w:i/>
      <w:iCs/>
      <w:color w:val="404040" w:themeColor="text1" w:themeTint="BF"/>
    </w:rPr>
  </w:style>
  <w:style w:type="character" w:styleId="afffff">
    <w:name w:val="Subtle Reference"/>
    <w:basedOn w:val="a3"/>
    <w:uiPriority w:val="31"/>
    <w:qFormat/>
    <w:rsid w:val="00BA4B2C"/>
    <w:rPr>
      <w:smallCaps/>
      <w:color w:val="5A5A5A" w:themeColor="text1" w:themeTint="A5"/>
    </w:rPr>
  </w:style>
  <w:style w:type="table" w:styleId="3-D1">
    <w:name w:val="Table 3D effects 1"/>
    <w:basedOn w:val="a4"/>
    <w:uiPriority w:val="99"/>
    <w:semiHidden/>
    <w:unhideWhenUsed/>
    <w:rsid w:val="00BA4B2C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semiHidden/>
    <w:unhideWhenUsed/>
    <w:rsid w:val="00BA4B2C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semiHidden/>
    <w:unhideWhenUsed/>
    <w:rsid w:val="00BA4B2C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Classic 1"/>
    <w:basedOn w:val="a4"/>
    <w:uiPriority w:val="99"/>
    <w:semiHidden/>
    <w:unhideWhenUsed/>
    <w:rsid w:val="00BA4B2C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Classic 2"/>
    <w:basedOn w:val="a4"/>
    <w:uiPriority w:val="99"/>
    <w:semiHidden/>
    <w:unhideWhenUsed/>
    <w:rsid w:val="00BA4B2C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Classic 3"/>
    <w:basedOn w:val="a4"/>
    <w:uiPriority w:val="99"/>
    <w:semiHidden/>
    <w:unhideWhenUsed/>
    <w:rsid w:val="00BA4B2C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0">
    <w:name w:val="Table Classic 4"/>
    <w:basedOn w:val="a4"/>
    <w:uiPriority w:val="99"/>
    <w:semiHidden/>
    <w:unhideWhenUsed/>
    <w:rsid w:val="00BA4B2C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Colorful 1"/>
    <w:basedOn w:val="a4"/>
    <w:uiPriority w:val="99"/>
    <w:semiHidden/>
    <w:unhideWhenUsed/>
    <w:rsid w:val="00BA4B2C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Colorful 2"/>
    <w:basedOn w:val="a4"/>
    <w:uiPriority w:val="99"/>
    <w:semiHidden/>
    <w:unhideWhenUsed/>
    <w:rsid w:val="00BA4B2C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Colorful 3"/>
    <w:basedOn w:val="a4"/>
    <w:uiPriority w:val="99"/>
    <w:semiHidden/>
    <w:unhideWhenUsed/>
    <w:rsid w:val="00BA4B2C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Columns 1"/>
    <w:basedOn w:val="a4"/>
    <w:uiPriority w:val="99"/>
    <w:semiHidden/>
    <w:unhideWhenUsed/>
    <w:rsid w:val="00BA4B2C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Columns 2"/>
    <w:basedOn w:val="a4"/>
    <w:uiPriority w:val="99"/>
    <w:semiHidden/>
    <w:unhideWhenUsed/>
    <w:rsid w:val="00BA4B2C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umns 3"/>
    <w:basedOn w:val="a4"/>
    <w:uiPriority w:val="99"/>
    <w:semiHidden/>
    <w:unhideWhenUsed/>
    <w:rsid w:val="00BA4B2C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Columns 4"/>
    <w:basedOn w:val="a4"/>
    <w:uiPriority w:val="99"/>
    <w:semiHidden/>
    <w:unhideWhenUsed/>
    <w:rsid w:val="00BA4B2C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0">
    <w:name w:val="Table Columns 5"/>
    <w:basedOn w:val="a4"/>
    <w:uiPriority w:val="99"/>
    <w:semiHidden/>
    <w:unhideWhenUsed/>
    <w:rsid w:val="00BA4B2C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0">
    <w:name w:val="Table Contemporary"/>
    <w:basedOn w:val="a4"/>
    <w:uiPriority w:val="99"/>
    <w:semiHidden/>
    <w:unhideWhenUsed/>
    <w:rsid w:val="00BA4B2C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1">
    <w:name w:val="Table Elegant"/>
    <w:basedOn w:val="a4"/>
    <w:uiPriority w:val="99"/>
    <w:semiHidden/>
    <w:unhideWhenUsed/>
    <w:rsid w:val="00BA4B2C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3">
    <w:name w:val="Table Grid 1"/>
    <w:basedOn w:val="a4"/>
    <w:uiPriority w:val="99"/>
    <w:semiHidden/>
    <w:unhideWhenUsed/>
    <w:rsid w:val="00BA4B2C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Grid 2"/>
    <w:basedOn w:val="a4"/>
    <w:uiPriority w:val="99"/>
    <w:semiHidden/>
    <w:unhideWhenUsed/>
    <w:rsid w:val="00BA4B2C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Grid 3"/>
    <w:basedOn w:val="a4"/>
    <w:uiPriority w:val="99"/>
    <w:semiHidden/>
    <w:unhideWhenUsed/>
    <w:rsid w:val="00BA4B2C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Grid 4"/>
    <w:basedOn w:val="a4"/>
    <w:uiPriority w:val="99"/>
    <w:semiHidden/>
    <w:unhideWhenUsed/>
    <w:rsid w:val="00BA4B2C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1">
    <w:name w:val="Table Grid 5"/>
    <w:basedOn w:val="a4"/>
    <w:uiPriority w:val="99"/>
    <w:semiHidden/>
    <w:unhideWhenUsed/>
    <w:rsid w:val="00BA4B2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b">
    <w:name w:val="Table Grid 6"/>
    <w:basedOn w:val="a4"/>
    <w:uiPriority w:val="99"/>
    <w:semiHidden/>
    <w:unhideWhenUsed/>
    <w:rsid w:val="00BA4B2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b">
    <w:name w:val="Table Grid 7"/>
    <w:basedOn w:val="a4"/>
    <w:uiPriority w:val="99"/>
    <w:semiHidden/>
    <w:unhideWhenUsed/>
    <w:rsid w:val="00BA4B2C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uiPriority w:val="99"/>
    <w:semiHidden/>
    <w:unhideWhenUsed/>
    <w:rsid w:val="00BA4B2C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2">
    <w:name w:val="Grid Table Light"/>
    <w:basedOn w:val="a4"/>
    <w:uiPriority w:val="40"/>
    <w:rsid w:val="00BA4B2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4">
    <w:name w:val="Table List 1"/>
    <w:basedOn w:val="a4"/>
    <w:uiPriority w:val="99"/>
    <w:semiHidden/>
    <w:unhideWhenUsed/>
    <w:rsid w:val="00BA4B2C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List 2"/>
    <w:basedOn w:val="a4"/>
    <w:uiPriority w:val="99"/>
    <w:semiHidden/>
    <w:unhideWhenUsed/>
    <w:rsid w:val="00BA4B2C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List 3"/>
    <w:basedOn w:val="a4"/>
    <w:uiPriority w:val="99"/>
    <w:semiHidden/>
    <w:unhideWhenUsed/>
    <w:rsid w:val="00BA4B2C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3">
    <w:name w:val="Table List 4"/>
    <w:basedOn w:val="a4"/>
    <w:uiPriority w:val="99"/>
    <w:semiHidden/>
    <w:unhideWhenUsed/>
    <w:rsid w:val="00BA4B2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2">
    <w:name w:val="Table List 5"/>
    <w:basedOn w:val="a4"/>
    <w:uiPriority w:val="99"/>
    <w:semiHidden/>
    <w:unhideWhenUsed/>
    <w:rsid w:val="00BA4B2C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c">
    <w:name w:val="Table List 6"/>
    <w:basedOn w:val="a4"/>
    <w:uiPriority w:val="99"/>
    <w:semiHidden/>
    <w:unhideWhenUsed/>
    <w:rsid w:val="00BA4B2C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c">
    <w:name w:val="Table List 7"/>
    <w:basedOn w:val="a4"/>
    <w:uiPriority w:val="99"/>
    <w:semiHidden/>
    <w:unhideWhenUsed/>
    <w:rsid w:val="00BA4B2C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uiPriority w:val="99"/>
    <w:semiHidden/>
    <w:unhideWhenUsed/>
    <w:rsid w:val="00BA4B2C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3">
    <w:name w:val="table of authorities"/>
    <w:basedOn w:val="a2"/>
    <w:next w:val="a2"/>
    <w:uiPriority w:val="99"/>
    <w:semiHidden/>
    <w:unhideWhenUsed/>
    <w:rsid w:val="00BA4B2C"/>
    <w:pPr>
      <w:ind w:left="210" w:hanging="210"/>
    </w:pPr>
  </w:style>
  <w:style w:type="paragraph" w:styleId="afffff4">
    <w:name w:val="table of figures"/>
    <w:basedOn w:val="a2"/>
    <w:next w:val="a2"/>
    <w:uiPriority w:val="99"/>
    <w:semiHidden/>
    <w:unhideWhenUsed/>
    <w:rsid w:val="00BA4B2C"/>
  </w:style>
  <w:style w:type="table" w:styleId="afffff5">
    <w:name w:val="Table Professional"/>
    <w:basedOn w:val="a4"/>
    <w:uiPriority w:val="99"/>
    <w:semiHidden/>
    <w:unhideWhenUsed/>
    <w:rsid w:val="00BA4B2C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5">
    <w:name w:val="Table Simple 1"/>
    <w:basedOn w:val="a4"/>
    <w:uiPriority w:val="99"/>
    <w:semiHidden/>
    <w:unhideWhenUsed/>
    <w:rsid w:val="00BA4B2C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Simple 2"/>
    <w:basedOn w:val="a4"/>
    <w:uiPriority w:val="99"/>
    <w:semiHidden/>
    <w:unhideWhenUsed/>
    <w:rsid w:val="00BA4B2C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Simple 3"/>
    <w:basedOn w:val="a4"/>
    <w:uiPriority w:val="99"/>
    <w:semiHidden/>
    <w:unhideWhenUsed/>
    <w:rsid w:val="00BA4B2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6">
    <w:name w:val="Table Subtle 1"/>
    <w:basedOn w:val="a4"/>
    <w:uiPriority w:val="99"/>
    <w:semiHidden/>
    <w:unhideWhenUsed/>
    <w:rsid w:val="00BA4B2C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Subtle 2"/>
    <w:basedOn w:val="a4"/>
    <w:uiPriority w:val="99"/>
    <w:semiHidden/>
    <w:unhideWhenUsed/>
    <w:rsid w:val="00BA4B2C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6">
    <w:name w:val="Table Theme"/>
    <w:basedOn w:val="a4"/>
    <w:uiPriority w:val="99"/>
    <w:semiHidden/>
    <w:unhideWhenUsed/>
    <w:rsid w:val="00BA4B2C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BA4B2C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BA4B2C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BA4B2C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7">
    <w:name w:val="Title"/>
    <w:basedOn w:val="a2"/>
    <w:next w:val="a2"/>
    <w:link w:val="afffff8"/>
    <w:uiPriority w:val="10"/>
    <w:qFormat/>
    <w:rsid w:val="00BA4B2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8">
    <w:name w:val="表題 (文字)"/>
    <w:basedOn w:val="a3"/>
    <w:link w:val="afffff7"/>
    <w:uiPriority w:val="10"/>
    <w:rsid w:val="00BA4B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9">
    <w:name w:val="toa heading"/>
    <w:basedOn w:val="a2"/>
    <w:next w:val="a2"/>
    <w:uiPriority w:val="99"/>
    <w:semiHidden/>
    <w:unhideWhenUsed/>
    <w:rsid w:val="00BA4B2C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1f7">
    <w:name w:val="toc 1"/>
    <w:basedOn w:val="a2"/>
    <w:next w:val="a2"/>
    <w:uiPriority w:val="39"/>
    <w:semiHidden/>
    <w:unhideWhenUsed/>
    <w:rsid w:val="00BA4B2C"/>
    <w:pPr>
      <w:spacing w:after="100"/>
    </w:pPr>
  </w:style>
  <w:style w:type="paragraph" w:styleId="2ff1">
    <w:name w:val="toc 2"/>
    <w:basedOn w:val="a2"/>
    <w:next w:val="a2"/>
    <w:uiPriority w:val="39"/>
    <w:semiHidden/>
    <w:unhideWhenUsed/>
    <w:rsid w:val="00BA4B2C"/>
    <w:pPr>
      <w:spacing w:after="100"/>
      <w:ind w:left="210"/>
    </w:pPr>
  </w:style>
  <w:style w:type="paragraph" w:styleId="3fa">
    <w:name w:val="toc 3"/>
    <w:basedOn w:val="a2"/>
    <w:next w:val="a2"/>
    <w:uiPriority w:val="39"/>
    <w:semiHidden/>
    <w:unhideWhenUsed/>
    <w:rsid w:val="00BA4B2C"/>
    <w:pPr>
      <w:spacing w:after="100"/>
      <w:ind w:left="420"/>
    </w:pPr>
  </w:style>
  <w:style w:type="paragraph" w:styleId="4f4">
    <w:name w:val="toc 4"/>
    <w:basedOn w:val="a2"/>
    <w:next w:val="a2"/>
    <w:uiPriority w:val="39"/>
    <w:semiHidden/>
    <w:unhideWhenUsed/>
    <w:rsid w:val="00BA4B2C"/>
    <w:pPr>
      <w:spacing w:after="100"/>
      <w:ind w:left="630"/>
    </w:pPr>
  </w:style>
  <w:style w:type="paragraph" w:styleId="5f3">
    <w:name w:val="toc 5"/>
    <w:basedOn w:val="a2"/>
    <w:next w:val="a2"/>
    <w:uiPriority w:val="39"/>
    <w:semiHidden/>
    <w:unhideWhenUsed/>
    <w:rsid w:val="00BA4B2C"/>
    <w:pPr>
      <w:spacing w:after="100"/>
      <w:ind w:left="840"/>
    </w:pPr>
  </w:style>
  <w:style w:type="paragraph" w:styleId="6d">
    <w:name w:val="toc 6"/>
    <w:basedOn w:val="a2"/>
    <w:next w:val="a2"/>
    <w:uiPriority w:val="39"/>
    <w:semiHidden/>
    <w:unhideWhenUsed/>
    <w:rsid w:val="00BA4B2C"/>
    <w:pPr>
      <w:spacing w:after="100"/>
      <w:ind w:left="1050"/>
    </w:pPr>
  </w:style>
  <w:style w:type="paragraph" w:styleId="7d">
    <w:name w:val="toc 7"/>
    <w:basedOn w:val="a2"/>
    <w:next w:val="a2"/>
    <w:uiPriority w:val="39"/>
    <w:semiHidden/>
    <w:unhideWhenUsed/>
    <w:rsid w:val="00BA4B2C"/>
    <w:pPr>
      <w:spacing w:after="100"/>
      <w:ind w:left="1260"/>
    </w:pPr>
  </w:style>
  <w:style w:type="paragraph" w:styleId="8b">
    <w:name w:val="toc 8"/>
    <w:basedOn w:val="a2"/>
    <w:next w:val="a2"/>
    <w:uiPriority w:val="39"/>
    <w:semiHidden/>
    <w:unhideWhenUsed/>
    <w:rsid w:val="00BA4B2C"/>
    <w:pPr>
      <w:spacing w:after="100"/>
      <w:ind w:left="1470"/>
    </w:pPr>
  </w:style>
  <w:style w:type="paragraph" w:styleId="99">
    <w:name w:val="toc 9"/>
    <w:basedOn w:val="a2"/>
    <w:next w:val="a2"/>
    <w:uiPriority w:val="39"/>
    <w:semiHidden/>
    <w:unhideWhenUsed/>
    <w:rsid w:val="00BA4B2C"/>
    <w:pPr>
      <w:spacing w:after="100"/>
      <w:ind w:left="1680"/>
    </w:pPr>
  </w:style>
  <w:style w:type="paragraph" w:styleId="afffffa">
    <w:name w:val="TOC Heading"/>
    <w:basedOn w:val="1"/>
    <w:next w:val="a2"/>
    <w:uiPriority w:val="39"/>
    <w:semiHidden/>
    <w:unhideWhenUsed/>
    <w:qFormat/>
    <w:rsid w:val="00BA4B2C"/>
    <w:pPr>
      <w:outlineLvl w:val="9"/>
    </w:pPr>
  </w:style>
  <w:style w:type="character" w:styleId="afffffb">
    <w:name w:val="Unresolved Mention"/>
    <w:basedOn w:val="a3"/>
    <w:uiPriority w:val="99"/>
    <w:rsid w:val="00BA4B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709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0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58545A-0B2C-4DE9-9E48-37342BA369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1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se</dc:creator>
  <cp:lastModifiedBy>昇男 布施</cp:lastModifiedBy>
  <cp:revision>2</cp:revision>
  <cp:lastPrinted>2017-11-09T23:30:00Z</cp:lastPrinted>
  <dcterms:created xsi:type="dcterms:W3CDTF">2024-06-12T10:28:00Z</dcterms:created>
  <dcterms:modified xsi:type="dcterms:W3CDTF">2024-06-12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8-16T03:21:56Z</vt:filetime>
  </property>
</Properties>
</file>